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2C53F833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6E1546">
        <w:t>Tables</w:t>
      </w:r>
    </w:p>
    <w:p w14:paraId="730DD464" w14:textId="1748B6DE" w:rsidR="00E16BAD" w:rsidRDefault="00994A3D" w:rsidP="00E16BAD">
      <w:pPr>
        <w:pStyle w:val="Caption"/>
        <w:rPr>
          <w:b w:val="0"/>
          <w:bCs w:val="0"/>
        </w:rPr>
      </w:pPr>
      <w:r w:rsidRPr="00E16BAD">
        <w:t xml:space="preserve">Supplementary </w:t>
      </w:r>
      <w:r w:rsidR="006E1546" w:rsidRPr="00E16BAD">
        <w:t>Table</w:t>
      </w:r>
      <w:r w:rsidRPr="00E16BAD">
        <w:t xml:space="preserve"> </w:t>
      </w:r>
      <w:fldSimple w:instr=" SEQ Figure \* ARABIC ">
        <w:r w:rsidR="00DB2D4B">
          <w:rPr>
            <w:noProof/>
          </w:rPr>
          <w:t>1</w:t>
        </w:r>
      </w:fldSimple>
      <w:r w:rsidRPr="00E16BAD">
        <w:t>.</w:t>
      </w:r>
      <w:r w:rsidRPr="001549D3">
        <w:t xml:space="preserve"> </w:t>
      </w:r>
      <w:r w:rsidR="00E8371E" w:rsidRPr="00E16BAD">
        <w:rPr>
          <w:b w:val="0"/>
          <w:bCs w:val="0"/>
        </w:rPr>
        <w:t xml:space="preserve">Raw results from NCBI </w:t>
      </w:r>
      <w:proofErr w:type="spellStart"/>
      <w:r w:rsidR="00E16BAD" w:rsidRPr="00E16BAD">
        <w:rPr>
          <w:b w:val="0"/>
          <w:bCs w:val="0"/>
        </w:rPr>
        <w:t>BLASTn</w:t>
      </w:r>
      <w:proofErr w:type="spellEnd"/>
      <w:r w:rsidR="00E16BAD" w:rsidRPr="00E16BAD">
        <w:rPr>
          <w:b w:val="0"/>
          <w:bCs w:val="0"/>
        </w:rPr>
        <w:t xml:space="preserve"> search of BRD associated viral pathogens. Statistical significance was tested between proportion of target and non-target </w:t>
      </w:r>
      <w:proofErr w:type="spellStart"/>
      <w:r w:rsidR="00E16BAD" w:rsidRPr="00E16BAD">
        <w:rPr>
          <w:b w:val="0"/>
          <w:bCs w:val="0"/>
        </w:rPr>
        <w:t>BLASTn</w:t>
      </w:r>
      <w:proofErr w:type="spellEnd"/>
      <w:r w:rsidR="00E16BAD" w:rsidRPr="00E16BAD">
        <w:rPr>
          <w:b w:val="0"/>
          <w:bCs w:val="0"/>
        </w:rPr>
        <w:t xml:space="preserve"> results with coverage and identity above 95% (Fisher’s exact test).</w:t>
      </w:r>
      <w:r w:rsidR="00E16BAD">
        <w:rPr>
          <w:b w:val="0"/>
          <w:bCs w:val="0"/>
        </w:rPr>
        <w:t xml:space="preserve"> </w:t>
      </w:r>
      <w:r w:rsidR="00E16BAD" w:rsidRPr="00E16BAD">
        <w:rPr>
          <w:b w:val="0"/>
          <w:bCs w:val="0"/>
        </w:rPr>
        <w:t>F’ forward primer, P’ probe, R’ reverse primer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16"/>
        <w:gridCol w:w="1361"/>
        <w:gridCol w:w="3702"/>
        <w:gridCol w:w="1701"/>
        <w:gridCol w:w="1418"/>
        <w:gridCol w:w="1701"/>
        <w:gridCol w:w="795"/>
        <w:gridCol w:w="1570"/>
      </w:tblGrid>
      <w:tr w:rsidR="00204D8E" w:rsidRPr="00B256B3" w14:paraId="33CE887A" w14:textId="77777777" w:rsidTr="005E159E">
        <w:trPr>
          <w:jc w:val="center"/>
        </w:trPr>
        <w:tc>
          <w:tcPr>
            <w:tcW w:w="13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9FC454" w14:textId="77777777" w:rsidR="00204D8E" w:rsidRPr="006075F1" w:rsidRDefault="00204D8E" w:rsidP="00916B93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athogen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3B8676" w14:textId="77777777" w:rsidR="00204D8E" w:rsidRPr="006075F1" w:rsidRDefault="00204D8E" w:rsidP="00204D8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arget gene</w:t>
            </w:r>
          </w:p>
        </w:tc>
        <w:tc>
          <w:tcPr>
            <w:tcW w:w="370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A21C55" w14:textId="77777777" w:rsidR="00204D8E" w:rsidRPr="006075F1" w:rsidRDefault="00204D8E" w:rsidP="00204D8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equence (5’ – 3’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7DDD8C" w14:textId="719BE4F2" w:rsidR="00204D8E" w:rsidRPr="006075F1" w:rsidRDefault="00204D8E" w:rsidP="00204D8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otal number of search results with 95% coverage &amp; identity or abov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4F22A9" w14:textId="4FE627C4" w:rsidR="00204D8E" w:rsidRPr="006075F1" w:rsidRDefault="00204D8E" w:rsidP="00204D8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umber of target results with 95% coverage &amp; identity or abov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798150" w14:textId="37BB87BC" w:rsidR="00204D8E" w:rsidRPr="006075F1" w:rsidRDefault="00204D8E" w:rsidP="00204D8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umber of non-target results with 95% coverage &amp; identity or above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B0E003" w14:textId="426C040D" w:rsidR="00204D8E" w:rsidRPr="006075F1" w:rsidRDefault="00204D8E" w:rsidP="00204D8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- value</w:t>
            </w:r>
          </w:p>
        </w:tc>
        <w:tc>
          <w:tcPr>
            <w:tcW w:w="157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25BCF3" w14:textId="588183FA" w:rsidR="00204D8E" w:rsidRPr="006075F1" w:rsidRDefault="00204D8E" w:rsidP="00204D8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2619A8" w:rsidRPr="00B256B3" w14:paraId="3F12C052" w14:textId="77777777" w:rsidTr="00A2045A">
        <w:trPr>
          <w:jc w:val="center"/>
        </w:trPr>
        <w:tc>
          <w:tcPr>
            <w:tcW w:w="13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566DC4" w14:textId="77777777" w:rsidR="002619A8" w:rsidRPr="006075F1" w:rsidRDefault="002619A8" w:rsidP="00916B9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Bovine Adenovirus 3</w:t>
            </w:r>
          </w:p>
        </w:tc>
        <w:tc>
          <w:tcPr>
            <w:tcW w:w="13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BDA995" w14:textId="77777777" w:rsidR="002619A8" w:rsidRPr="006075F1" w:rsidRDefault="002619A8" w:rsidP="002619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6075F1">
              <w:rPr>
                <w:rFonts w:cs="Times New Roman"/>
                <w:color w:val="000000"/>
                <w:sz w:val="18"/>
                <w:szCs w:val="18"/>
              </w:rPr>
              <w:t>Hexon</w:t>
            </w:r>
            <w:proofErr w:type="spellEnd"/>
          </w:p>
        </w:tc>
        <w:tc>
          <w:tcPr>
            <w:tcW w:w="37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F8782" w14:textId="77777777" w:rsidR="002619A8" w:rsidRPr="00486767" w:rsidRDefault="002619A8" w:rsidP="002619A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F’ ATTACCAGCGTCAACCTCTAC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2983543" w14:textId="0EABFB76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0B0B60A" w14:textId="76DA9E27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00504C9" w14:textId="3BF23887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9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6809F08" w14:textId="566F5E58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9E398D" w14:textId="689418B8" w:rsidR="002619A8" w:rsidRPr="006075F1" w:rsidRDefault="003B7343" w:rsidP="002619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color w:val="000000"/>
                <w:sz w:val="18"/>
                <w:szCs w:val="18"/>
              </w:rPr>
              <w:t>(Kishimoto et al., 2017)</w:t>
            </w:r>
          </w:p>
        </w:tc>
      </w:tr>
      <w:tr w:rsidR="002619A8" w:rsidRPr="00B256B3" w14:paraId="14836A85" w14:textId="77777777" w:rsidTr="00A2045A">
        <w:trPr>
          <w:jc w:val="center"/>
        </w:trPr>
        <w:tc>
          <w:tcPr>
            <w:tcW w:w="13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68EB6C" w14:textId="77777777" w:rsidR="002619A8" w:rsidRPr="006075F1" w:rsidRDefault="002619A8" w:rsidP="00916B9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1C5BB6" w14:textId="77777777" w:rsidR="002619A8" w:rsidRPr="006075F1" w:rsidRDefault="002619A8" w:rsidP="002619A8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727E9" w14:textId="77777777" w:rsidR="002619A8" w:rsidRPr="00486767" w:rsidRDefault="002619A8" w:rsidP="002619A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P’ TCCACTTTGGAAGCTATGCTCCG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F0C1A16" w14:textId="098344DE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98B5D04" w14:textId="0BF5A589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8776377" w14:textId="69DC24AD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5" w:type="dxa"/>
            <w:tcBorders>
              <w:left w:val="nil"/>
              <w:right w:val="nil"/>
            </w:tcBorders>
            <w:vAlign w:val="center"/>
          </w:tcPr>
          <w:p w14:paraId="2F95C7AE" w14:textId="3D77EB9F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15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C30AD5" w14:textId="15E93B54" w:rsidR="002619A8" w:rsidRPr="006075F1" w:rsidRDefault="002619A8" w:rsidP="002619A8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619A8" w:rsidRPr="00B256B3" w14:paraId="2C733ABC" w14:textId="77777777" w:rsidTr="00A2045A">
        <w:trPr>
          <w:jc w:val="center"/>
        </w:trPr>
        <w:tc>
          <w:tcPr>
            <w:tcW w:w="13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9A1B54" w14:textId="77777777" w:rsidR="002619A8" w:rsidRPr="006075F1" w:rsidRDefault="002619A8" w:rsidP="00916B9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172309" w14:textId="77777777" w:rsidR="002619A8" w:rsidRPr="006075F1" w:rsidRDefault="002619A8" w:rsidP="002619A8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29A7C89E" w14:textId="77777777" w:rsidR="002619A8" w:rsidRPr="00486767" w:rsidRDefault="002619A8" w:rsidP="002619A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R’ CCGCCGAGAGATAGTCATTAAA</w:t>
            </w:r>
          </w:p>
        </w:tc>
        <w:tc>
          <w:tcPr>
            <w:tcW w:w="1701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4ABB81B6" w14:textId="3C970662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8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7925D3CA" w14:textId="08DCAC5B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0528D216" w14:textId="14CCCEDE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95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38E36C64" w14:textId="1028C9C8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570" w:type="dxa"/>
            <w:vMerge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24C81FA8" w14:textId="2467B04E" w:rsidR="002619A8" w:rsidRPr="006075F1" w:rsidRDefault="002619A8" w:rsidP="002619A8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619A8" w:rsidRPr="00B256B3" w14:paraId="6238515A" w14:textId="77777777" w:rsidTr="00A2045A">
        <w:trPr>
          <w:jc w:val="center"/>
        </w:trPr>
        <w:tc>
          <w:tcPr>
            <w:tcW w:w="1316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11BCE" w14:textId="77777777" w:rsidR="002619A8" w:rsidRPr="006075F1" w:rsidRDefault="002619A8" w:rsidP="00916B9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Bovine Adenovirus 7</w:t>
            </w:r>
          </w:p>
        </w:tc>
        <w:tc>
          <w:tcPr>
            <w:tcW w:w="1361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4A20D" w14:textId="77777777" w:rsidR="002619A8" w:rsidRPr="006075F1" w:rsidRDefault="002619A8" w:rsidP="002619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6075F1">
              <w:rPr>
                <w:rFonts w:cs="Times New Roman"/>
                <w:color w:val="000000"/>
                <w:sz w:val="18"/>
                <w:szCs w:val="18"/>
              </w:rPr>
              <w:t>Hexon</w:t>
            </w:r>
            <w:proofErr w:type="spellEnd"/>
          </w:p>
        </w:tc>
        <w:tc>
          <w:tcPr>
            <w:tcW w:w="370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99C00" w14:textId="77777777" w:rsidR="002619A8" w:rsidRPr="00486767" w:rsidRDefault="002619A8" w:rsidP="002619A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F’ CRAGGGAATAYYTGTCTGAAAATC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01946B0B" w14:textId="07D1BACD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2C7E4714" w14:textId="13F80658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07AE0CF0" w14:textId="2D181677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5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68B85C8A" w14:textId="1022AB6D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70" w:type="dxa"/>
            <w:vMerge w:val="restar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26639" w14:textId="5652776A" w:rsidR="002619A8" w:rsidRPr="006075F1" w:rsidRDefault="003B7343" w:rsidP="002619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color w:val="000000"/>
                <w:sz w:val="18"/>
                <w:szCs w:val="18"/>
              </w:rPr>
              <w:t>(Kishimoto et al., 2017)</w:t>
            </w:r>
          </w:p>
        </w:tc>
      </w:tr>
      <w:tr w:rsidR="002619A8" w:rsidRPr="00B256B3" w14:paraId="50D16658" w14:textId="77777777" w:rsidTr="00A2045A">
        <w:trPr>
          <w:jc w:val="center"/>
        </w:trPr>
        <w:tc>
          <w:tcPr>
            <w:tcW w:w="1316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95E6D4" w14:textId="77777777" w:rsidR="002619A8" w:rsidRPr="006075F1" w:rsidRDefault="002619A8" w:rsidP="00916B9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51388" w14:textId="77777777" w:rsidR="002619A8" w:rsidRPr="006075F1" w:rsidRDefault="002619A8" w:rsidP="002619A8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B0AF1" w14:textId="77777777" w:rsidR="002619A8" w:rsidRPr="00486767" w:rsidRDefault="002619A8" w:rsidP="002619A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P’ TTCATCWCTGCCACWCAAAGCTTTTT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66BE555" w14:textId="1D17200F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DCB14FF" w14:textId="1B35A06A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2E243A1" w14:textId="7357C87D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95" w:type="dxa"/>
            <w:tcBorders>
              <w:left w:val="nil"/>
              <w:right w:val="nil"/>
            </w:tcBorders>
            <w:vAlign w:val="center"/>
          </w:tcPr>
          <w:p w14:paraId="0E1067EE" w14:textId="09B35647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2FA4C8" w14:textId="0F88CC40" w:rsidR="002619A8" w:rsidRPr="006075F1" w:rsidRDefault="002619A8" w:rsidP="002619A8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619A8" w:rsidRPr="00B256B3" w14:paraId="4F085682" w14:textId="77777777" w:rsidTr="00A2045A">
        <w:trPr>
          <w:jc w:val="center"/>
        </w:trPr>
        <w:tc>
          <w:tcPr>
            <w:tcW w:w="1316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502812" w14:textId="77777777" w:rsidR="002619A8" w:rsidRPr="006075F1" w:rsidRDefault="002619A8" w:rsidP="00916B9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1DF5CE" w14:textId="77777777" w:rsidR="002619A8" w:rsidRPr="006075F1" w:rsidRDefault="002619A8" w:rsidP="002619A8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6BD3AC" w14:textId="77777777" w:rsidR="002619A8" w:rsidRPr="00486767" w:rsidRDefault="002619A8" w:rsidP="002619A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R’ AAGGATCTCTAAATTTYTCTCCAAGA</w:t>
            </w:r>
          </w:p>
        </w:tc>
        <w:tc>
          <w:tcPr>
            <w:tcW w:w="1701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6E5549C9" w14:textId="4001A6CD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418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55F40626" w14:textId="1A68EB7B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5A0F967B" w14:textId="461E7B77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5A7874" w14:textId="1A735D66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A466CB" w14:textId="04D3907B" w:rsidR="002619A8" w:rsidRPr="006075F1" w:rsidRDefault="002619A8" w:rsidP="002619A8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619A8" w:rsidRPr="00B256B3" w14:paraId="12FBB03A" w14:textId="77777777" w:rsidTr="00A2045A">
        <w:trPr>
          <w:jc w:val="center"/>
        </w:trPr>
        <w:tc>
          <w:tcPr>
            <w:tcW w:w="13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EB8E20" w14:textId="77777777" w:rsidR="002619A8" w:rsidRPr="006075F1" w:rsidRDefault="002619A8" w:rsidP="00916B9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Bovine Coronavirus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80D63" w14:textId="77777777" w:rsidR="002619A8" w:rsidRPr="006075F1" w:rsidRDefault="002619A8" w:rsidP="002619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N (nucleocapsid protein)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64570" w14:textId="77777777" w:rsidR="002619A8" w:rsidRPr="00486767" w:rsidRDefault="002619A8" w:rsidP="002619A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F’ GGACCCAAGTAGCGATGAG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4333F12" w14:textId="56D2CB60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57FC095" w14:textId="6FD0F9FD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B630F85" w14:textId="3F135021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80B7AA" w14:textId="62F5C725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2B58D" w14:textId="41ACC838" w:rsidR="002619A8" w:rsidRPr="006075F1" w:rsidRDefault="003B7343" w:rsidP="002619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color w:val="000000"/>
                <w:sz w:val="18"/>
                <w:szCs w:val="18"/>
              </w:rPr>
              <w:t>(Kishimoto et al., 2017; Goto et al., 2020)</w:t>
            </w:r>
          </w:p>
        </w:tc>
      </w:tr>
      <w:tr w:rsidR="002619A8" w:rsidRPr="00B256B3" w14:paraId="0247849B" w14:textId="77777777" w:rsidTr="00A2045A">
        <w:trPr>
          <w:jc w:val="center"/>
        </w:trPr>
        <w:tc>
          <w:tcPr>
            <w:tcW w:w="131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CA457EB" w14:textId="77777777" w:rsidR="002619A8" w:rsidRPr="006075F1" w:rsidRDefault="002619A8" w:rsidP="00916B9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CDAAB7" w14:textId="77777777" w:rsidR="002619A8" w:rsidRPr="006075F1" w:rsidRDefault="002619A8" w:rsidP="002619A8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AE7E1" w14:textId="77777777" w:rsidR="002619A8" w:rsidRPr="00486767" w:rsidRDefault="002619A8" w:rsidP="002619A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P’ ATTCCGACTAGGTTTCCGCCTGG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866C982" w14:textId="09E5C963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57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639A842B" w14:textId="4F6B8081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31F63429" w14:textId="6A2DAEC6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  <w:vAlign w:val="center"/>
          </w:tcPr>
          <w:p w14:paraId="7B12DA77" w14:textId="7596E0EE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3E5B75" w14:textId="01A03B62" w:rsidR="002619A8" w:rsidRPr="006075F1" w:rsidRDefault="002619A8" w:rsidP="002619A8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619A8" w:rsidRPr="00B256B3" w14:paraId="31DCC9AD" w14:textId="77777777" w:rsidTr="00A2045A">
        <w:trPr>
          <w:jc w:val="center"/>
        </w:trPr>
        <w:tc>
          <w:tcPr>
            <w:tcW w:w="131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CB6CD68" w14:textId="77777777" w:rsidR="002619A8" w:rsidRPr="006075F1" w:rsidRDefault="002619A8" w:rsidP="00916B9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F2D0DE" w14:textId="77777777" w:rsidR="002619A8" w:rsidRPr="006075F1" w:rsidRDefault="002619A8" w:rsidP="002619A8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43CD6D" w14:textId="77777777" w:rsidR="002619A8" w:rsidRPr="00486767" w:rsidRDefault="002619A8" w:rsidP="002619A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R’ GACCTTCCTGAGCCTTCAAT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726775A" w14:textId="38400618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22F821F" w14:textId="0B369579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7BE5BA2" w14:textId="4810F2C3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795" w:type="dxa"/>
            <w:tcBorders>
              <w:left w:val="nil"/>
              <w:right w:val="nil"/>
            </w:tcBorders>
            <w:vAlign w:val="center"/>
          </w:tcPr>
          <w:p w14:paraId="1671C985" w14:textId="4D3DF855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7D2C91A8" w14:textId="7B44B8C8" w:rsidR="002619A8" w:rsidRPr="006075F1" w:rsidRDefault="002619A8" w:rsidP="002619A8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619A8" w:rsidRPr="00B256B3" w14:paraId="3164CEC0" w14:textId="77777777" w:rsidTr="00A2045A">
        <w:trPr>
          <w:jc w:val="center"/>
        </w:trPr>
        <w:tc>
          <w:tcPr>
            <w:tcW w:w="131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E31BE32" w14:textId="77777777" w:rsidR="002619A8" w:rsidRPr="006075F1" w:rsidRDefault="002619A8" w:rsidP="00916B9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5A87E3" w14:textId="77777777" w:rsidR="002619A8" w:rsidRPr="006075F1" w:rsidRDefault="002619A8" w:rsidP="002619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1BF5E5" w14:textId="77777777" w:rsidR="002619A8" w:rsidRPr="00486767" w:rsidRDefault="002619A8" w:rsidP="002619A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F’ GCCGATCAGTCCGACCAAT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0018A44" w14:textId="5D6CB862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24D0241" w14:textId="2EEA69D5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8D5D8E4" w14:textId="71EAEF3C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vAlign w:val="center"/>
          </w:tcPr>
          <w:p w14:paraId="61823459" w14:textId="5CE8CF59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B51149" w14:textId="4C8A3D14" w:rsidR="002619A8" w:rsidRPr="006075F1" w:rsidRDefault="003B7343" w:rsidP="002619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color w:val="000000"/>
                <w:sz w:val="18"/>
                <w:szCs w:val="18"/>
              </w:rPr>
              <w:t>(Thanthrige-Don et al., 2018)</w:t>
            </w:r>
          </w:p>
        </w:tc>
      </w:tr>
      <w:tr w:rsidR="002619A8" w:rsidRPr="00B256B3" w14:paraId="729E6A07" w14:textId="77777777" w:rsidTr="00A2045A">
        <w:trPr>
          <w:jc w:val="center"/>
        </w:trPr>
        <w:tc>
          <w:tcPr>
            <w:tcW w:w="1316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8A79D6D" w14:textId="77777777" w:rsidR="002619A8" w:rsidRPr="006075F1" w:rsidRDefault="002619A8" w:rsidP="00916B9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4F094F" w14:textId="77777777" w:rsidR="002619A8" w:rsidRPr="006075F1" w:rsidRDefault="002619A8" w:rsidP="002619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24E3B4" w14:textId="4E876AAE" w:rsidR="002619A8" w:rsidRPr="00486767" w:rsidRDefault="002619A8" w:rsidP="002619A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R’ AGAATGTCAGCCGGGGTAT</w:t>
            </w:r>
          </w:p>
        </w:tc>
        <w:tc>
          <w:tcPr>
            <w:tcW w:w="1701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52405F95" w14:textId="6A678197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418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0A9FC640" w14:textId="1FE36C27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701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2E85470A" w14:textId="72B8D607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9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BD47385" w14:textId="37F7BDC9" w:rsidR="002619A8" w:rsidRPr="006075F1" w:rsidRDefault="002619A8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57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03108A" w14:textId="39CEC125" w:rsidR="002619A8" w:rsidRPr="006075F1" w:rsidRDefault="002619A8" w:rsidP="002619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950BD5" w:rsidRPr="00B256B3" w14:paraId="7182DDE2" w14:textId="77777777" w:rsidTr="00A2045A">
        <w:trPr>
          <w:jc w:val="center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5C5C31" w14:textId="77777777" w:rsidR="00950BD5" w:rsidRPr="006075F1" w:rsidRDefault="00950BD5" w:rsidP="00916B9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Bovine Herpes Virus 1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97F5F" w14:textId="77777777" w:rsidR="00950BD5" w:rsidRPr="006075F1" w:rsidRDefault="00950BD5" w:rsidP="00950BD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6075F1">
              <w:rPr>
                <w:rFonts w:cs="Times New Roman"/>
                <w:color w:val="000000"/>
                <w:sz w:val="18"/>
                <w:szCs w:val="18"/>
              </w:rPr>
              <w:t>gE</w:t>
            </w:r>
            <w:proofErr w:type="spellEnd"/>
            <w:r w:rsidRPr="006075F1">
              <w:rPr>
                <w:rFonts w:cs="Times New Roman"/>
                <w:color w:val="000000"/>
                <w:sz w:val="18"/>
                <w:szCs w:val="18"/>
              </w:rPr>
              <w:t xml:space="preserve"> (glycoprotein E)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8227F" w14:textId="77777777" w:rsidR="00950BD5" w:rsidRPr="00486767" w:rsidRDefault="00950BD5" w:rsidP="00950BD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F’ CAATAACAGCGTAGACCTGGTC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6ABCC2D" w14:textId="28EC32A5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2C12515" w14:textId="085FBC96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3A3968A" w14:textId="5BD27565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7E7CA" w14:textId="33EE98A8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04AD0" w14:textId="33C089A8" w:rsidR="00950BD5" w:rsidRPr="006075F1" w:rsidRDefault="003B7343" w:rsidP="00950BD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color w:val="000000"/>
                <w:sz w:val="18"/>
                <w:szCs w:val="18"/>
              </w:rPr>
              <w:t>(Kishimoto et al., 2017; Goto et al., 2020)</w:t>
            </w:r>
          </w:p>
        </w:tc>
      </w:tr>
      <w:tr w:rsidR="00950BD5" w:rsidRPr="00B256B3" w14:paraId="1D0EF273" w14:textId="77777777" w:rsidTr="00A2045A">
        <w:trPr>
          <w:jc w:val="center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871C84" w14:textId="77777777" w:rsidR="00950BD5" w:rsidRPr="006075F1" w:rsidRDefault="00950BD5" w:rsidP="00916B9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DBFB6" w14:textId="77777777" w:rsidR="00950BD5" w:rsidRPr="006075F1" w:rsidRDefault="00950BD5" w:rsidP="00950BD5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04EBB" w14:textId="77777777" w:rsidR="00950BD5" w:rsidRPr="00486767" w:rsidRDefault="00950BD5" w:rsidP="00950BD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P’ TGCGGCCTCCGGGCTTTACGT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AD1A1" w14:textId="63632D43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5951D" w14:textId="6ECC4113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8FAE" w14:textId="2CE958A9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9D89" w14:textId="0EFB0E75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93CD0" w14:textId="0F830377" w:rsidR="00950BD5" w:rsidRPr="006075F1" w:rsidRDefault="00950BD5" w:rsidP="00950BD5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950BD5" w:rsidRPr="00B256B3" w14:paraId="5906B719" w14:textId="77777777" w:rsidTr="00A2045A">
        <w:trPr>
          <w:jc w:val="center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77D50E" w14:textId="77777777" w:rsidR="00950BD5" w:rsidRPr="006075F1" w:rsidRDefault="00950BD5" w:rsidP="00916B9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56B87" w14:textId="77777777" w:rsidR="00950BD5" w:rsidRPr="006075F1" w:rsidRDefault="00950BD5" w:rsidP="00950BD5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AF409" w14:textId="77777777" w:rsidR="00950BD5" w:rsidRPr="00486767" w:rsidRDefault="00950BD5" w:rsidP="00950BD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R’ GCTGTAGTCCCAAGCTTCC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1254" w14:textId="506667C8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D671F" w14:textId="03A8563A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5EEB6" w14:textId="6C009821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81EC4" w14:textId="6DD91881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0B684" w14:textId="4247AC41" w:rsidR="00950BD5" w:rsidRPr="006075F1" w:rsidRDefault="00950BD5" w:rsidP="00950BD5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950BD5" w:rsidRPr="00B256B3" w14:paraId="445EB0AF" w14:textId="77777777" w:rsidTr="00A2045A">
        <w:trPr>
          <w:jc w:val="center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AB2F6B" w14:textId="77777777" w:rsidR="00950BD5" w:rsidRPr="006075F1" w:rsidRDefault="00950BD5" w:rsidP="00916B9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706F1" w14:textId="77777777" w:rsidR="00950BD5" w:rsidRPr="006075F1" w:rsidRDefault="00950BD5" w:rsidP="00950BD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6075F1">
              <w:rPr>
                <w:rFonts w:cs="Times New Roman"/>
                <w:color w:val="000000"/>
                <w:sz w:val="18"/>
                <w:szCs w:val="18"/>
              </w:rPr>
              <w:t>gC</w:t>
            </w:r>
            <w:proofErr w:type="spellEnd"/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23B1E" w14:textId="77777777" w:rsidR="00950BD5" w:rsidRPr="00486767" w:rsidRDefault="00950BD5" w:rsidP="00950BD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F’ ATGTTAGCGCTCTGGAA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BE306" w14:textId="3C8E0A12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CEBC" w14:textId="30251C19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F3AB2" w14:textId="1AB3B078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EE51F" w14:textId="7A85A6B5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2D97E" w14:textId="19E58AB0" w:rsidR="00950BD5" w:rsidRPr="006075F1" w:rsidRDefault="003B7343" w:rsidP="00950BD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color w:val="000000"/>
                <w:sz w:val="18"/>
                <w:szCs w:val="18"/>
              </w:rPr>
              <w:t>(Horwood and Mahony, 2011)</w:t>
            </w:r>
          </w:p>
        </w:tc>
      </w:tr>
      <w:tr w:rsidR="00950BD5" w:rsidRPr="00B256B3" w14:paraId="30F6A976" w14:textId="77777777" w:rsidTr="00A2045A">
        <w:trPr>
          <w:jc w:val="center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ACF16D" w14:textId="77777777" w:rsidR="00950BD5" w:rsidRPr="006075F1" w:rsidRDefault="00950BD5" w:rsidP="00916B9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6EA38" w14:textId="77777777" w:rsidR="00950BD5" w:rsidRPr="006075F1" w:rsidRDefault="00950BD5" w:rsidP="00950BD5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4377F" w14:textId="77777777" w:rsidR="00950BD5" w:rsidRPr="00486767" w:rsidRDefault="00950BD5" w:rsidP="00950BD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P’ ACGGACGTGCGCGAAAA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835C0" w14:textId="74597A04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CB3B" w14:textId="27AAECDB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CCB0A" w14:textId="634D5BB5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6BEC" w14:textId="29C419E7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1ABC0" w14:textId="13F99150" w:rsidR="00950BD5" w:rsidRPr="006075F1" w:rsidRDefault="00950BD5" w:rsidP="00950BD5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950BD5" w:rsidRPr="00B256B3" w14:paraId="0A300F7B" w14:textId="77777777" w:rsidTr="00A2045A">
        <w:trPr>
          <w:jc w:val="center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CFDD00" w14:textId="77777777" w:rsidR="00950BD5" w:rsidRPr="006075F1" w:rsidRDefault="00950BD5" w:rsidP="00916B9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E0745" w14:textId="77777777" w:rsidR="00950BD5" w:rsidRPr="006075F1" w:rsidRDefault="00950BD5" w:rsidP="00950BD5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99360" w14:textId="77777777" w:rsidR="00950BD5" w:rsidRPr="00486767" w:rsidRDefault="00950BD5" w:rsidP="00950BD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R’ CTTTACGGTCGACGACT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0AFAD" w14:textId="63228304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D2388" w14:textId="3E0910F6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7712" w14:textId="7CDC8568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B936" w14:textId="32F6D108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781EC" w14:textId="72A50639" w:rsidR="00950BD5" w:rsidRPr="006075F1" w:rsidRDefault="00950BD5" w:rsidP="00950BD5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950BD5" w:rsidRPr="00B256B3" w14:paraId="1D01995A" w14:textId="77777777" w:rsidTr="00A2045A">
        <w:trPr>
          <w:jc w:val="center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CEA5DE" w14:textId="77777777" w:rsidR="00950BD5" w:rsidRPr="006075F1" w:rsidRDefault="00950BD5" w:rsidP="00916B9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E1ABA" w14:textId="77777777" w:rsidR="00950BD5" w:rsidRPr="006075F1" w:rsidRDefault="00950BD5" w:rsidP="00950BD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Glycoprotein B gen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42CC3" w14:textId="77777777" w:rsidR="00950BD5" w:rsidRPr="00486767" w:rsidRDefault="00950BD5" w:rsidP="00950BD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F’ TGAGGCCTATGTATGGGCAG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C9855" w14:textId="41BDE943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60E63" w14:textId="2DAA8283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8D4B" w14:textId="015DA6E6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7158" w14:textId="00D867BA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5EA7D" w14:textId="1209B5BD" w:rsidR="00950BD5" w:rsidRPr="006075F1" w:rsidRDefault="003B7343" w:rsidP="00950BD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color w:val="000000"/>
                <w:sz w:val="18"/>
                <w:szCs w:val="18"/>
              </w:rPr>
              <w:t>(Thanthrige-Don et al., 2018)</w:t>
            </w:r>
          </w:p>
        </w:tc>
      </w:tr>
      <w:tr w:rsidR="00950BD5" w:rsidRPr="00B256B3" w14:paraId="5B974CA2" w14:textId="77777777" w:rsidTr="00A2045A">
        <w:trPr>
          <w:jc w:val="center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64C04D" w14:textId="77777777" w:rsidR="00950BD5" w:rsidRPr="006075F1" w:rsidRDefault="00950BD5" w:rsidP="00916B9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2230F" w14:textId="77777777" w:rsidR="00950BD5" w:rsidRPr="006075F1" w:rsidRDefault="00950BD5" w:rsidP="00950BD5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7F587" w14:textId="77777777" w:rsidR="00950BD5" w:rsidRPr="00486767" w:rsidRDefault="00950BD5" w:rsidP="00950BD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R’ GGACACAACAAACAATGC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7966" w14:textId="090FF775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169F3" w14:textId="4494FAE9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7F7F" w14:textId="226A9F13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070E4" w14:textId="6F6561E2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31848" w14:textId="1F80621B" w:rsidR="00950BD5" w:rsidRPr="006075F1" w:rsidRDefault="00950BD5" w:rsidP="00950BD5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950BD5" w:rsidRPr="00B256B3" w14:paraId="1C79D043" w14:textId="77777777" w:rsidTr="00A2045A">
        <w:trPr>
          <w:jc w:val="center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63D1D2" w14:textId="77777777" w:rsidR="00950BD5" w:rsidRPr="006075F1" w:rsidRDefault="00950BD5" w:rsidP="00916B9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53F81" w14:textId="77777777" w:rsidR="00950BD5" w:rsidRPr="006075F1" w:rsidRDefault="00950BD5" w:rsidP="00950BD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Glycoprotein B gen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20604" w14:textId="77777777" w:rsidR="00950BD5" w:rsidRPr="00486767" w:rsidRDefault="00950BD5" w:rsidP="00950BD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F’ TGTGGACCTAAACCTCACGG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30AC" w14:textId="1F690DF8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77EF" w14:textId="1C49A81B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F7EF" w14:textId="50C2D273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939B" w14:textId="5D1059EC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D8C3C" w14:textId="6EE6BDD7" w:rsidR="00950BD5" w:rsidRPr="006075F1" w:rsidRDefault="003B7343" w:rsidP="00950BD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color w:val="000000"/>
                <w:sz w:val="18"/>
                <w:szCs w:val="18"/>
              </w:rPr>
              <w:t>(Thonur et al., 2012)</w:t>
            </w:r>
          </w:p>
        </w:tc>
      </w:tr>
      <w:tr w:rsidR="00950BD5" w:rsidRPr="00B256B3" w14:paraId="11371374" w14:textId="77777777" w:rsidTr="00A2045A">
        <w:trPr>
          <w:jc w:val="center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376B7E" w14:textId="77777777" w:rsidR="00950BD5" w:rsidRPr="006075F1" w:rsidRDefault="00950BD5" w:rsidP="00916B9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36962" w14:textId="77777777" w:rsidR="00950BD5" w:rsidRPr="006075F1" w:rsidRDefault="00950BD5" w:rsidP="00950BD5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EBFAC" w14:textId="77777777" w:rsidR="00950BD5" w:rsidRPr="00486767" w:rsidRDefault="00950BD5" w:rsidP="00950BD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P’ AGGACCGCGAGTTCTTGCC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9C0AB" w14:textId="57568BE6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14DD" w14:textId="2E41D63D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8352B" w14:textId="2EC4BA47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91D05" w14:textId="4C2B00A5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C18FA" w14:textId="26DB1E60" w:rsidR="00950BD5" w:rsidRPr="006075F1" w:rsidRDefault="00950BD5" w:rsidP="00950BD5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950BD5" w:rsidRPr="00B256B3" w14:paraId="3D0EB7FD" w14:textId="77777777" w:rsidTr="00A2045A">
        <w:trPr>
          <w:jc w:val="center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F1FA72" w14:textId="77777777" w:rsidR="00950BD5" w:rsidRPr="006075F1" w:rsidRDefault="00950BD5" w:rsidP="00916B9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1AED2" w14:textId="77777777" w:rsidR="00950BD5" w:rsidRPr="006075F1" w:rsidRDefault="00950BD5" w:rsidP="00950BD5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C8C1A" w14:textId="77777777" w:rsidR="00950BD5" w:rsidRPr="00486767" w:rsidRDefault="00950BD5" w:rsidP="00950BD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R’ GTAGTCGAGCAGACCCGTG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7447" w14:textId="28C4A564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CFB94" w14:textId="1B09B2F0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4007D" w14:textId="5E227136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1570F" w14:textId="6A5DFE27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784CE" w14:textId="6B4711C3" w:rsidR="00950BD5" w:rsidRPr="006075F1" w:rsidRDefault="00950BD5" w:rsidP="00950BD5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950BD5" w:rsidRPr="00B256B3" w14:paraId="29A8540A" w14:textId="77777777" w:rsidTr="00A2045A">
        <w:trPr>
          <w:jc w:val="center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B546FD" w14:textId="77777777" w:rsidR="00950BD5" w:rsidRPr="006075F1" w:rsidRDefault="00950BD5" w:rsidP="00916B9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714F32" w14:textId="77777777" w:rsidR="00950BD5" w:rsidRPr="006075F1" w:rsidRDefault="00950BD5" w:rsidP="00950BD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6075F1">
              <w:rPr>
                <w:rFonts w:cs="Times New Roman"/>
                <w:color w:val="000000"/>
                <w:sz w:val="18"/>
                <w:szCs w:val="18"/>
              </w:rPr>
              <w:t>gB</w:t>
            </w:r>
            <w:proofErr w:type="spellEnd"/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81198" w14:textId="77777777" w:rsidR="00950BD5" w:rsidRPr="00486767" w:rsidRDefault="00950BD5" w:rsidP="00950BD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F’ GCGTCATTTACAAGGAGAACAT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897C340" w14:textId="32EC20B2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5791A719" w14:textId="27AF102D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02F3A00" w14:textId="020C5B14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vAlign w:val="center"/>
          </w:tcPr>
          <w:p w14:paraId="5E8B1915" w14:textId="2F0EC1BE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C7EBA7" w14:textId="4828BB01" w:rsidR="00950BD5" w:rsidRPr="006075F1" w:rsidRDefault="003B7343" w:rsidP="00950BD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color w:val="000000"/>
                <w:sz w:val="18"/>
                <w:szCs w:val="18"/>
              </w:rPr>
              <w:t>(Fan et al., 2017)</w:t>
            </w:r>
          </w:p>
        </w:tc>
      </w:tr>
      <w:tr w:rsidR="00950BD5" w:rsidRPr="00B256B3" w14:paraId="2D32AC3E" w14:textId="77777777" w:rsidTr="00A2045A">
        <w:trPr>
          <w:jc w:val="center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ACCC8A" w14:textId="77777777" w:rsidR="00950BD5" w:rsidRPr="006075F1" w:rsidRDefault="00950BD5" w:rsidP="00916B9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2F99DC" w14:textId="77777777" w:rsidR="00950BD5" w:rsidRPr="006075F1" w:rsidRDefault="00950BD5" w:rsidP="00950BD5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2E4A96" w14:textId="77777777" w:rsidR="00950BD5" w:rsidRPr="00486767" w:rsidRDefault="00950BD5" w:rsidP="00950BD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R’ ATCTCGCCCATGCCCA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0D7B5C6" w14:textId="642B67B2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5C3520D" w14:textId="7036080E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65514A9" w14:textId="63DFEC9B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ED45EB4" w14:textId="2084E953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F04923" w14:textId="126098D8" w:rsidR="00950BD5" w:rsidRPr="006075F1" w:rsidRDefault="00950BD5" w:rsidP="00950BD5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950BD5" w:rsidRPr="00B256B3" w14:paraId="73BB5320" w14:textId="77777777" w:rsidTr="00A2045A">
        <w:trPr>
          <w:jc w:val="center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0688EA" w14:textId="77777777" w:rsidR="00950BD5" w:rsidRPr="006075F1" w:rsidRDefault="00950BD5" w:rsidP="00916B9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Bovine Influenza D Virus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BF29EF" w14:textId="77777777" w:rsidR="00950BD5" w:rsidRPr="006075F1" w:rsidRDefault="00950BD5" w:rsidP="00950BD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PB1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8A71E" w14:textId="77777777" w:rsidR="00950BD5" w:rsidRPr="00486767" w:rsidRDefault="00950BD5" w:rsidP="00950BD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F’ CAGCTGCGATGTCTGTCATAAG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4F2A35B2" w14:textId="6B9A2320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14DB1431" w14:textId="13427472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3D7F2EEA" w14:textId="7779E997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vAlign w:val="center"/>
          </w:tcPr>
          <w:p w14:paraId="48AE148E" w14:textId="1B033E31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EFF5F3" w14:textId="5A9D297A" w:rsidR="00950BD5" w:rsidRPr="006075F1" w:rsidRDefault="003B7343" w:rsidP="00950BD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color w:val="000000"/>
                <w:sz w:val="18"/>
                <w:szCs w:val="18"/>
              </w:rPr>
              <w:t>(Kishimoto et al., 2017; Goto et al., 2020)</w:t>
            </w:r>
          </w:p>
        </w:tc>
      </w:tr>
      <w:tr w:rsidR="00950BD5" w:rsidRPr="00B256B3" w14:paraId="7526935F" w14:textId="77777777" w:rsidTr="00A2045A">
        <w:trPr>
          <w:jc w:val="center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70E962" w14:textId="77777777" w:rsidR="00950BD5" w:rsidRPr="006075F1" w:rsidRDefault="00950BD5" w:rsidP="00916B9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B6510F" w14:textId="77777777" w:rsidR="00950BD5" w:rsidRPr="006075F1" w:rsidRDefault="00950BD5" w:rsidP="00950BD5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07B0D" w14:textId="77777777" w:rsidR="00950BD5" w:rsidRPr="00486767" w:rsidRDefault="00950BD5" w:rsidP="00950BD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P’ AATGGACTTTCTCCTGGGACTGC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94FE10B" w14:textId="6675ACD9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54B7E29" w14:textId="4B74F2DF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9B7297B" w14:textId="60964062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vAlign w:val="center"/>
          </w:tcPr>
          <w:p w14:paraId="5638F2FC" w14:textId="7F30D49A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8D69F4" w14:textId="5A6E5829" w:rsidR="00950BD5" w:rsidRPr="006075F1" w:rsidRDefault="00950BD5" w:rsidP="00950BD5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950BD5" w:rsidRPr="00B256B3" w14:paraId="1F65557E" w14:textId="77777777" w:rsidTr="00A2045A">
        <w:trPr>
          <w:jc w:val="center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F0ACA1" w14:textId="77777777" w:rsidR="00950BD5" w:rsidRPr="006075F1" w:rsidRDefault="00950BD5" w:rsidP="00916B9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1B85EA" w14:textId="77777777" w:rsidR="00950BD5" w:rsidRPr="006075F1" w:rsidRDefault="00950BD5" w:rsidP="00950BD5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ED2B49" w14:textId="77777777" w:rsidR="00950BD5" w:rsidRPr="00486767" w:rsidRDefault="00950BD5" w:rsidP="00950BD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R’ ACAAATTCGCAGGGCCAT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CAD0EEB" w14:textId="0F591275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6D0BB37" w14:textId="6725C561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B436AB9" w14:textId="2F1200E4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A3151BB" w14:textId="60B8FED2" w:rsidR="00950BD5" w:rsidRPr="006075F1" w:rsidRDefault="00950BD5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A28216" w14:textId="0E194323" w:rsidR="00950BD5" w:rsidRPr="006075F1" w:rsidRDefault="00950BD5" w:rsidP="00950BD5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F6854" w:rsidRPr="00B256B3" w14:paraId="113C081C" w14:textId="77777777" w:rsidTr="00A2045A">
        <w:trPr>
          <w:trHeight w:val="253"/>
          <w:jc w:val="center"/>
        </w:trPr>
        <w:tc>
          <w:tcPr>
            <w:tcW w:w="13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8D91E7" w14:textId="77777777" w:rsidR="00FF6854" w:rsidRPr="006075F1" w:rsidRDefault="00FF6854" w:rsidP="00916B9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Bovine Parainfluenza Virus 3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2F734" w14:textId="77777777" w:rsidR="00FF6854" w:rsidRPr="006075F1" w:rsidRDefault="00FF6854" w:rsidP="00FF685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M (membrane protein)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246C7" w14:textId="77777777" w:rsidR="00FF6854" w:rsidRPr="00486767" w:rsidRDefault="00FF6854" w:rsidP="00FF685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F’ TGTCTTCCACTAGATAGAGGGATAAAATT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DC3276F" w14:textId="69160F46" w:rsidR="00FF6854" w:rsidRPr="006075F1" w:rsidRDefault="00FF6854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FCF156C" w14:textId="0E54E446" w:rsidR="00FF6854" w:rsidRPr="006075F1" w:rsidRDefault="00FF6854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4A5AD3D" w14:textId="69C5FDDC" w:rsidR="00FF6854" w:rsidRPr="006075F1" w:rsidRDefault="00FF6854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AEC5" w14:textId="6BA8D61B" w:rsidR="00FF6854" w:rsidRPr="006075F1" w:rsidRDefault="00FF6854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225AC" w14:textId="5AE7EFEC" w:rsidR="00FF6854" w:rsidRPr="006075F1" w:rsidRDefault="003B7343" w:rsidP="00FF685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color w:val="000000"/>
                <w:sz w:val="18"/>
                <w:szCs w:val="18"/>
              </w:rPr>
              <w:t>(Horwood and Mahony, 2011; Kishimoto et al., 2017; Goto et al., 2020)</w:t>
            </w:r>
          </w:p>
        </w:tc>
      </w:tr>
      <w:tr w:rsidR="00FF6854" w:rsidRPr="00B256B3" w14:paraId="7EF8CD59" w14:textId="77777777" w:rsidTr="00A2045A">
        <w:trPr>
          <w:trHeight w:val="319"/>
          <w:jc w:val="center"/>
        </w:trPr>
        <w:tc>
          <w:tcPr>
            <w:tcW w:w="131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70FDEBB" w14:textId="77777777" w:rsidR="00FF6854" w:rsidRPr="006075F1" w:rsidRDefault="00FF6854" w:rsidP="00916B9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08D7D" w14:textId="77777777" w:rsidR="00FF6854" w:rsidRPr="006075F1" w:rsidRDefault="00FF6854" w:rsidP="00FF685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0E148" w14:textId="77777777" w:rsidR="00FF6854" w:rsidRPr="00486767" w:rsidRDefault="00FF6854" w:rsidP="00FF685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P’ ACAGCAATTGGATCAAT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67CC4" w14:textId="472ACD4F" w:rsidR="00FF6854" w:rsidRPr="006075F1" w:rsidRDefault="00FF6854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C92A3" w14:textId="50132125" w:rsidR="00FF6854" w:rsidRPr="006075F1" w:rsidRDefault="00FF6854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C8C5A" w14:textId="08EB734B" w:rsidR="00FF6854" w:rsidRPr="006075F1" w:rsidRDefault="00FF6854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B558" w14:textId="4BB2B879" w:rsidR="00FF6854" w:rsidRPr="006075F1" w:rsidRDefault="00FF6854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F5E13" w14:textId="740C5A28" w:rsidR="00FF6854" w:rsidRPr="006075F1" w:rsidRDefault="00FF6854" w:rsidP="00FF685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F6854" w:rsidRPr="00B256B3" w14:paraId="41ED0B88" w14:textId="77777777" w:rsidTr="00A2045A">
        <w:trPr>
          <w:jc w:val="center"/>
        </w:trPr>
        <w:tc>
          <w:tcPr>
            <w:tcW w:w="131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9EAD65B" w14:textId="77777777" w:rsidR="00FF6854" w:rsidRPr="006075F1" w:rsidRDefault="00FF6854" w:rsidP="00916B9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E20D3" w14:textId="77777777" w:rsidR="00FF6854" w:rsidRPr="006075F1" w:rsidRDefault="00FF6854" w:rsidP="00FF685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E083B" w14:textId="77777777" w:rsidR="00FF6854" w:rsidRPr="00486767" w:rsidRDefault="00FF6854" w:rsidP="00FF685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R’ GCAATGATAACAATGCCATG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B4EE" w14:textId="225BC496" w:rsidR="00FF6854" w:rsidRPr="006075F1" w:rsidRDefault="00FF6854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EAFD4" w14:textId="35918509" w:rsidR="00FF6854" w:rsidRPr="006075F1" w:rsidRDefault="00FF6854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4ED6" w14:textId="2AA97C3E" w:rsidR="00FF6854" w:rsidRPr="006075F1" w:rsidRDefault="00FF6854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71C1" w14:textId="4310256C" w:rsidR="00FF6854" w:rsidRPr="006075F1" w:rsidRDefault="00FF6854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EA783" w14:textId="200D7295" w:rsidR="00FF6854" w:rsidRPr="006075F1" w:rsidRDefault="00FF6854" w:rsidP="00FF685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71D3" w:rsidRPr="00B256B3" w14:paraId="137D7D6E" w14:textId="77777777" w:rsidTr="00A2045A">
        <w:trPr>
          <w:jc w:val="center"/>
        </w:trPr>
        <w:tc>
          <w:tcPr>
            <w:tcW w:w="131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DE02A10" w14:textId="77777777" w:rsidR="007E71D3" w:rsidRPr="006075F1" w:rsidRDefault="007E71D3" w:rsidP="00916B9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BA707E" w14:textId="77777777" w:rsidR="007E71D3" w:rsidRPr="006075F1" w:rsidRDefault="007E71D3" w:rsidP="00FF685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M gen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A72F5" w14:textId="77777777" w:rsidR="007E71D3" w:rsidRPr="00486767" w:rsidRDefault="007E71D3" w:rsidP="00FF685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F’ TGTCTTCCACTMGATAGAGGGATAAAA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8413B" w14:textId="5D788456" w:rsidR="007E71D3" w:rsidRPr="006075F1" w:rsidRDefault="007E71D3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BEAF6" w14:textId="7379CADB" w:rsidR="007E71D3" w:rsidRPr="006075F1" w:rsidRDefault="007E71D3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C8C8D" w14:textId="226817D1" w:rsidR="007E71D3" w:rsidRPr="006075F1" w:rsidRDefault="007E71D3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919FB" w14:textId="0E6661E7" w:rsidR="007E71D3" w:rsidRPr="006075F1" w:rsidRDefault="007E71D3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98EB08" w14:textId="6670868A" w:rsidR="007E71D3" w:rsidRPr="006075F1" w:rsidRDefault="007E71D3" w:rsidP="00FF685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color w:val="000000"/>
                <w:sz w:val="18"/>
                <w:szCs w:val="18"/>
              </w:rPr>
              <w:t>(Thanthrige-Don et al., 2018)</w:t>
            </w:r>
          </w:p>
        </w:tc>
      </w:tr>
      <w:tr w:rsidR="007E71D3" w:rsidRPr="00B256B3" w14:paraId="7CB0BDBE" w14:textId="77777777" w:rsidTr="00A2045A">
        <w:trPr>
          <w:jc w:val="center"/>
        </w:trPr>
        <w:tc>
          <w:tcPr>
            <w:tcW w:w="131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041B189" w14:textId="77777777" w:rsidR="007E71D3" w:rsidRPr="006075F1" w:rsidRDefault="007E71D3" w:rsidP="00916B9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344C70A" w14:textId="77777777" w:rsidR="007E71D3" w:rsidRPr="006075F1" w:rsidRDefault="007E71D3" w:rsidP="00FF685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47E30" w14:textId="77777777" w:rsidR="007E71D3" w:rsidRPr="00486767" w:rsidRDefault="007E71D3" w:rsidP="00FF685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R’ CCTTTCTCATCTAAGATCTGGACMA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0D85" w14:textId="08C69E82" w:rsidR="007E71D3" w:rsidRPr="006075F1" w:rsidRDefault="007E71D3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10F8" w14:textId="46BB8E8F" w:rsidR="007E71D3" w:rsidRPr="006075F1" w:rsidRDefault="007E71D3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604DD" w14:textId="2458D9AB" w:rsidR="007E71D3" w:rsidRPr="006075F1" w:rsidRDefault="007E71D3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ACAA7" w14:textId="7FA3472A" w:rsidR="007E71D3" w:rsidRPr="006075F1" w:rsidRDefault="007E71D3" w:rsidP="00896AE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15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BB9A9B7" w14:textId="3C6CADF8" w:rsidR="007E71D3" w:rsidRPr="006075F1" w:rsidRDefault="007E71D3" w:rsidP="00FF685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71D3" w:rsidRPr="00B256B3" w14:paraId="08221F17" w14:textId="77777777" w:rsidTr="00A2045A">
        <w:trPr>
          <w:jc w:val="center"/>
        </w:trPr>
        <w:tc>
          <w:tcPr>
            <w:tcW w:w="131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36C212E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6419EA2" w14:textId="77777777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F53D1" w14:textId="0CD8BF8B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F’ TGTCTTCCACTMGATAGAGGGATAAAA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8610C" w14:textId="7238DEAE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0061A" w14:textId="0AC3B958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CC30" w14:textId="11AA0976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990C8" w14:textId="4339B8F4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FEF3DC9" w14:textId="6CCED2CA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71D3" w:rsidRPr="00B256B3" w14:paraId="6BD3DC4C" w14:textId="77777777" w:rsidTr="00A2045A">
        <w:trPr>
          <w:jc w:val="center"/>
        </w:trPr>
        <w:tc>
          <w:tcPr>
            <w:tcW w:w="131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F8C1C8C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302CE7" w14:textId="77777777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79878" w14:textId="5BE534A4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R’ CCTTTTTCATCTAGAATCTGAACTACT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12BDB" w14:textId="032170D1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3890" w14:textId="34F1B15B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DB83" w14:textId="372DC914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BD2FB" w14:textId="7287C6A6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57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339CF55" w14:textId="77777777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71D3" w:rsidRPr="00B256B3" w14:paraId="5E933223" w14:textId="77777777" w:rsidTr="00A2045A">
        <w:trPr>
          <w:jc w:val="center"/>
        </w:trPr>
        <w:tc>
          <w:tcPr>
            <w:tcW w:w="131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00F6B62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740A8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Nucleoprotein gen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82D64" w14:textId="77777777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F’ GGTAGGAGCACCTCCACGA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7D7F2" w14:textId="31B2DB60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CBB06" w14:textId="707A520B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CEFD" w14:textId="682F0B3E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1A845" w14:textId="79920CAF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256A7" w14:textId="6D01B3FF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color w:val="000000"/>
                <w:sz w:val="18"/>
                <w:szCs w:val="18"/>
              </w:rPr>
              <w:t>(Thonur et al., 2012)</w:t>
            </w:r>
          </w:p>
        </w:tc>
      </w:tr>
      <w:tr w:rsidR="007E71D3" w:rsidRPr="00B256B3" w14:paraId="4CFB24D8" w14:textId="77777777" w:rsidTr="00A2045A">
        <w:trPr>
          <w:jc w:val="center"/>
        </w:trPr>
        <w:tc>
          <w:tcPr>
            <w:tcW w:w="131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FF75104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BDA4C" w14:textId="77777777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27944" w14:textId="77777777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P’ AAGATCTTGTTCACACAT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4D57" w14:textId="06A3F6D1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99AC6" w14:textId="523D608D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790B4" w14:textId="063DA985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E6B31" w14:textId="50AD3055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2EF83" w14:textId="5D47CDC8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71D3" w:rsidRPr="00B256B3" w14:paraId="76AD4BC3" w14:textId="77777777" w:rsidTr="00A2045A">
        <w:trPr>
          <w:jc w:val="center"/>
        </w:trPr>
        <w:tc>
          <w:tcPr>
            <w:tcW w:w="131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9C14B68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6C5EC" w14:textId="77777777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3D336" w14:textId="77777777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R’ GCTCCAAGGCATGCTGG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8CEC" w14:textId="448A0DDC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8CA94" w14:textId="3784647F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4C9E9" w14:textId="1E16B5FC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3E777" w14:textId="68319378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AAEB7" w14:textId="635572D9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71D3" w:rsidRPr="00B256B3" w14:paraId="2705F3D8" w14:textId="77777777" w:rsidTr="00A2045A">
        <w:trPr>
          <w:jc w:val="center"/>
        </w:trPr>
        <w:tc>
          <w:tcPr>
            <w:tcW w:w="131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1407B43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C5AA42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Nucleoprotein gen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175A1" w14:textId="77777777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F’ TGATTGGATGTTCGGGAGTG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BC4B068" w14:textId="241C3E0B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30B7E4A9" w14:textId="07A8E92F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11DF5E7" w14:textId="6D17B60C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vAlign w:val="center"/>
          </w:tcPr>
          <w:p w14:paraId="33021BC7" w14:textId="1544E25F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AA5830" w14:textId="77F27955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color w:val="000000"/>
                <w:sz w:val="18"/>
                <w:szCs w:val="18"/>
              </w:rPr>
              <w:t>(Thonur et al., 2012)</w:t>
            </w:r>
          </w:p>
        </w:tc>
      </w:tr>
      <w:tr w:rsidR="007E71D3" w:rsidRPr="00B256B3" w14:paraId="674D6202" w14:textId="77777777" w:rsidTr="00A2045A">
        <w:trPr>
          <w:jc w:val="center"/>
        </w:trPr>
        <w:tc>
          <w:tcPr>
            <w:tcW w:w="131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A68671C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485526" w14:textId="77777777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73A38" w14:textId="77777777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P’ TACAATCGAGGATCTTGTTC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D65C4C4" w14:textId="21F1833A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3E1E23A" w14:textId="538E3392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A67AACF" w14:textId="408753FD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vAlign w:val="center"/>
          </w:tcPr>
          <w:p w14:paraId="516C67A6" w14:textId="069D67B5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813EA7" w14:textId="08842AD8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71D3" w:rsidRPr="00B256B3" w14:paraId="0DAFA4F9" w14:textId="77777777" w:rsidTr="00A2045A">
        <w:trPr>
          <w:jc w:val="center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B5E2A9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C53181" w14:textId="77777777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08FFFA" w14:textId="77777777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R’ AGAATCCTTTCCTCAATCCTGATATA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99C91A7" w14:textId="230FBD22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97D035C" w14:textId="3DFD16F0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397ECBD" w14:textId="2909399F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6087751" w14:textId="774C618E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50D2B1" w14:textId="7ABC54A7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71D3" w:rsidRPr="00B256B3" w14:paraId="4ED6DFCA" w14:textId="77777777" w:rsidTr="00A2045A">
        <w:trPr>
          <w:jc w:val="center"/>
        </w:trPr>
        <w:tc>
          <w:tcPr>
            <w:tcW w:w="131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58A1AD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Bovine Respiratory Syncytial Virus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F2CAF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N (nucleocapsid protein)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21050" w14:textId="77777777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F’ GCAATGCTGCAGGACTAGGTATAAT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2E34D93" w14:textId="364AD5CA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4D61C20" w14:textId="6FF86BC4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CC5F6C4" w14:textId="284B1FB0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74DB" w14:textId="650B628D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8A5A0" w14:textId="76E359CC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color w:val="000000"/>
                <w:sz w:val="18"/>
                <w:szCs w:val="18"/>
              </w:rPr>
              <w:t>(Kishimoto et al., 2017; Goto et al., 2020)</w:t>
            </w:r>
          </w:p>
        </w:tc>
      </w:tr>
      <w:tr w:rsidR="007E71D3" w:rsidRPr="00B256B3" w14:paraId="68B9422D" w14:textId="77777777" w:rsidTr="00A2045A">
        <w:trPr>
          <w:jc w:val="center"/>
        </w:trPr>
        <w:tc>
          <w:tcPr>
            <w:tcW w:w="131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541B1B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0A2AA" w14:textId="77777777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D3504" w14:textId="77777777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P’ ACCAAGACTTGTATGATGCTGCCAAAG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89676" w14:textId="00D09D3C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C9B22" w14:textId="5E2CAA63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F9D32" w14:textId="72917C84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65349" w14:textId="5262D67A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7AB73" w14:textId="312C9614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71D3" w:rsidRPr="00B256B3" w14:paraId="65270158" w14:textId="77777777" w:rsidTr="00A2045A">
        <w:trPr>
          <w:jc w:val="center"/>
        </w:trPr>
        <w:tc>
          <w:tcPr>
            <w:tcW w:w="131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2CABAA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26124" w14:textId="77777777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56763" w14:textId="77777777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R’ ACACTGTAATTGATGACCCCATT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AAAB" w14:textId="34CAF058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9C217" w14:textId="68733AA1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FAFCF" w14:textId="279D2A73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60EC" w14:textId="53725033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C1B7B" w14:textId="21E70CCA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71D3" w:rsidRPr="00B256B3" w14:paraId="04A9C7C2" w14:textId="77777777" w:rsidTr="00A2045A">
        <w:trPr>
          <w:jc w:val="center"/>
        </w:trPr>
        <w:tc>
          <w:tcPr>
            <w:tcW w:w="131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6B67A2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38373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N gen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6A533" w14:textId="77777777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F’ TATGCTATGTCCCGATT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6515" w14:textId="637B86DF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A6013" w14:textId="14F20AC1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44C93" w14:textId="24935D9D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7A3B8" w14:textId="447B1F29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noProof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C67E1" w14:textId="091C81D5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color w:val="000000"/>
                <w:sz w:val="18"/>
                <w:szCs w:val="18"/>
              </w:rPr>
              <w:t>(Liu et al., 2019)</w:t>
            </w:r>
          </w:p>
        </w:tc>
      </w:tr>
      <w:tr w:rsidR="007E71D3" w:rsidRPr="00B256B3" w14:paraId="65592026" w14:textId="77777777" w:rsidTr="00A2045A">
        <w:trPr>
          <w:jc w:val="center"/>
        </w:trPr>
        <w:tc>
          <w:tcPr>
            <w:tcW w:w="131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61069E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78429" w14:textId="77777777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5EB8B" w14:textId="77777777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R’ ACTGATTTGGCTAGTACAC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6C3CE" w14:textId="42673A8A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A775A" w14:textId="0D3DA763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EDAA8" w14:textId="114B3FFC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8E83" w14:textId="0EE250CF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A02C5" w14:textId="1B10F653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71D3" w:rsidRPr="00B256B3" w14:paraId="402A1F9B" w14:textId="77777777" w:rsidTr="00A2045A">
        <w:trPr>
          <w:jc w:val="center"/>
        </w:trPr>
        <w:tc>
          <w:tcPr>
            <w:tcW w:w="131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3330D1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81B0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G attachment glycoprotein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02CE1" w14:textId="77777777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F’ ACACATCAATYCAAAGCACCAC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A493E" w14:textId="1B42D9C3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4481" w14:textId="6EA8C908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3E7A1" w14:textId="5C3524C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97FC4" w14:textId="7DD0BD48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69BF7" w14:textId="34F27E56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color w:val="000000"/>
                <w:sz w:val="18"/>
                <w:szCs w:val="18"/>
              </w:rPr>
              <w:t>(Thanthrige-Don et al., 2018)</w:t>
            </w:r>
          </w:p>
        </w:tc>
      </w:tr>
      <w:tr w:rsidR="007E71D3" w:rsidRPr="00B256B3" w14:paraId="2D46193A" w14:textId="77777777" w:rsidTr="00A2045A">
        <w:trPr>
          <w:jc w:val="center"/>
        </w:trPr>
        <w:tc>
          <w:tcPr>
            <w:tcW w:w="131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0B6516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1C66B" w14:textId="77777777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5F75F" w14:textId="77777777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R’ GCTRGTTCTGTGGTGGRTTGTTG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BDAE5" w14:textId="4BFA6EF0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63862" w14:textId="617EC9B9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94EFF" w14:textId="580DA48F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D610" w14:textId="1E6EE070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FE523" w14:textId="48866865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71D3" w:rsidRPr="00B256B3" w14:paraId="084FC2D1" w14:textId="77777777" w:rsidTr="00A2045A">
        <w:trPr>
          <w:jc w:val="center"/>
        </w:trPr>
        <w:tc>
          <w:tcPr>
            <w:tcW w:w="131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4291AC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B57E4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Nucleocapsid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8898" w14:textId="77777777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F’ GGTCAAACTAAATGACACTTTCAACA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F69F5" w14:textId="1EA4DE0A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8E50" w14:textId="35E6E5B3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C661" w14:textId="7606C31D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B5613" w14:textId="7C782D7C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FDC9F" w14:textId="60025863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color w:val="000000"/>
                <w:sz w:val="18"/>
                <w:szCs w:val="18"/>
              </w:rPr>
              <w:t>(Thonur et al., 2012)</w:t>
            </w:r>
          </w:p>
        </w:tc>
      </w:tr>
      <w:tr w:rsidR="007E71D3" w:rsidRPr="00B256B3" w14:paraId="16DAD67D" w14:textId="77777777" w:rsidTr="00A2045A">
        <w:trPr>
          <w:jc w:val="center"/>
        </w:trPr>
        <w:tc>
          <w:tcPr>
            <w:tcW w:w="131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F1738F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B3886" w14:textId="77777777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44506" w14:textId="77777777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P’ TAGTACAGGTGACAA+CA+T +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A2FF" w14:textId="2975FB4A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CBE4" w14:textId="2E36087F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8503" w14:textId="69F0B5F8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A2AA6" w14:textId="5281D005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8B094" w14:textId="0AC55492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71D3" w:rsidRPr="00B256B3" w14:paraId="79B37EDA" w14:textId="77777777" w:rsidTr="00A2045A">
        <w:trPr>
          <w:jc w:val="center"/>
        </w:trPr>
        <w:tc>
          <w:tcPr>
            <w:tcW w:w="131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634024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090E6" w14:textId="77777777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3B002" w14:textId="77777777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R’ AGCATACCACACAACTTATTGAGA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06179" w14:textId="5916435B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832E1" w14:textId="4622D758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1240" w14:textId="41AC2A4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DE5A2" w14:textId="04DEC16F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3F825" w14:textId="48B6A753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71D3" w:rsidRPr="00B256B3" w14:paraId="1C426F0C" w14:textId="77777777" w:rsidTr="00A2045A">
        <w:trPr>
          <w:jc w:val="center"/>
        </w:trPr>
        <w:tc>
          <w:tcPr>
            <w:tcW w:w="131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166D93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68E52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Glycoprotein F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ECB9C" w14:textId="77777777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F’ AATCAACATGCAGTGCAGTT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4C01B" w14:textId="70AF786B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8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E80AA" w14:textId="16AB8A73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8124B" w14:textId="4DEB0EB4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82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F0D6C" w14:textId="4DA000AF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6081F" w14:textId="7890270F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color w:val="000000"/>
                <w:sz w:val="18"/>
                <w:szCs w:val="18"/>
              </w:rPr>
              <w:t>(Socha and Rola, 2011)</w:t>
            </w:r>
          </w:p>
        </w:tc>
      </w:tr>
      <w:tr w:rsidR="007E71D3" w:rsidRPr="00B256B3" w14:paraId="72903428" w14:textId="77777777" w:rsidTr="00A2045A">
        <w:trPr>
          <w:jc w:val="center"/>
        </w:trPr>
        <w:tc>
          <w:tcPr>
            <w:tcW w:w="131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AAD469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38AB3" w14:textId="77777777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CC49A" w14:textId="77777777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R’ TTTGGTCATTCGTFATAGGC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F4762" w14:textId="0E4705A1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C051" w14:textId="55AFB2FA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A3B19" w14:textId="5071F138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223B0" w14:textId="3E3FC75D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F1E0B" w14:textId="59122F01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71D3" w:rsidRPr="00B256B3" w14:paraId="07C22D19" w14:textId="77777777" w:rsidTr="00A2045A">
        <w:trPr>
          <w:jc w:val="center"/>
        </w:trPr>
        <w:tc>
          <w:tcPr>
            <w:tcW w:w="131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2DCA29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14276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Glycoprotein G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F9237" w14:textId="77777777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F’ CATCAATCCAAAGCACCACACTG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B8D67" w14:textId="2FD00258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BE3E7" w14:textId="59F6AF5A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380AB" w14:textId="67B1F12D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8FD54" w14:textId="307E3140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930CE" w14:textId="41F0B920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color w:val="000000"/>
                <w:sz w:val="18"/>
                <w:szCs w:val="18"/>
              </w:rPr>
              <w:t>(Socha and Rola, 2011)</w:t>
            </w:r>
          </w:p>
        </w:tc>
      </w:tr>
      <w:tr w:rsidR="007E71D3" w:rsidRPr="00B256B3" w14:paraId="642214A5" w14:textId="77777777" w:rsidTr="00A2045A">
        <w:trPr>
          <w:jc w:val="center"/>
        </w:trPr>
        <w:tc>
          <w:tcPr>
            <w:tcW w:w="131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48DEE4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B9D41" w14:textId="77777777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CAAF2" w14:textId="77777777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R’ GCTAGTTCTGTGGTGGATTGTTG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0BAB" w14:textId="74343F49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57B0D" w14:textId="136CC7F6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E8612" w14:textId="4F3FE655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633A6" w14:textId="61742D09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6C1B5" w14:textId="37A167C1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71D3" w:rsidRPr="00B256B3" w14:paraId="326FB428" w14:textId="77777777" w:rsidTr="00A2045A">
        <w:trPr>
          <w:jc w:val="center"/>
        </w:trPr>
        <w:tc>
          <w:tcPr>
            <w:tcW w:w="131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7EDA42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7C110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N4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6474C" w14:textId="77777777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F’ GTTGCTGCTTTGGTT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6B8F1" w14:textId="40F08A29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5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C2E3F" w14:textId="66F12334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D8D81" w14:textId="4BE079B3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57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BB30" w14:textId="7DA9B2DF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A0933" w14:textId="5905DEF8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color w:val="000000"/>
                <w:sz w:val="18"/>
                <w:szCs w:val="18"/>
              </w:rPr>
              <w:t>(Socha and Rola, 2011)</w:t>
            </w:r>
          </w:p>
        </w:tc>
      </w:tr>
      <w:tr w:rsidR="007E71D3" w:rsidRPr="00B256B3" w14:paraId="648C4564" w14:textId="77777777" w:rsidTr="00A2045A">
        <w:trPr>
          <w:jc w:val="center"/>
        </w:trPr>
        <w:tc>
          <w:tcPr>
            <w:tcW w:w="131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5F3914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D5FE0" w14:textId="77777777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3E346" w14:textId="77777777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R’ AGACTTGTATGATGCT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696A7" w14:textId="724015F6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003E1" w14:textId="1F976F70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056C4" w14:textId="0F9AD2EA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49E78" w14:textId="419A09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2EF89" w14:textId="0F11CEBB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71D3" w:rsidRPr="00B256B3" w14:paraId="047B6FA0" w14:textId="77777777" w:rsidTr="00A2045A">
        <w:trPr>
          <w:jc w:val="center"/>
        </w:trPr>
        <w:tc>
          <w:tcPr>
            <w:tcW w:w="131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4EF972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C48EBE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N protein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4BA1B" w14:textId="77777777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F’ GTCAGCTTAACATCAGAAGTTCAA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1BC5862" w14:textId="4D69E562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4BEA4663" w14:textId="7291C18E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13D677A" w14:textId="5CBB666F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vAlign w:val="center"/>
          </w:tcPr>
          <w:p w14:paraId="27D9BB97" w14:textId="1C55A849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8488A7" w14:textId="4E3635C5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color w:val="000000"/>
                <w:sz w:val="18"/>
                <w:szCs w:val="18"/>
              </w:rPr>
              <w:t>(Socha and Rola, 2011)</w:t>
            </w:r>
          </w:p>
        </w:tc>
      </w:tr>
      <w:tr w:rsidR="007E71D3" w:rsidRPr="00B256B3" w14:paraId="7E3ED1E2" w14:textId="77777777" w:rsidTr="00A2045A">
        <w:trPr>
          <w:jc w:val="center"/>
        </w:trPr>
        <w:tc>
          <w:tcPr>
            <w:tcW w:w="131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75F178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DBD3FBD" w14:textId="77777777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404329E0" w14:textId="77777777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R’ ACATAGCACTATCATACCACAATC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296DCE0" w14:textId="1D25CAF1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038DE4C" w14:textId="4DE751E5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6C8E26A" w14:textId="3E3DAFEF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48AFAD2" w14:textId="5F933352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BAA45A6" w14:textId="38501D90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71D3" w:rsidRPr="00B256B3" w14:paraId="699DDACF" w14:textId="77777777" w:rsidTr="00A2045A">
        <w:trPr>
          <w:jc w:val="center"/>
        </w:trPr>
        <w:tc>
          <w:tcPr>
            <w:tcW w:w="1316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3C451095" w14:textId="75E7B7A8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Bovine Rhinitis A Virus</w:t>
            </w:r>
          </w:p>
        </w:tc>
        <w:tc>
          <w:tcPr>
            <w:tcW w:w="1361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4099F594" w14:textId="557DAC94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3Dpol</w:t>
            </w:r>
          </w:p>
        </w:tc>
        <w:tc>
          <w:tcPr>
            <w:tcW w:w="370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EF33F" w14:textId="5152900B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F’ CACCTGAACTATGGACTTGG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6FAAFA0D" w14:textId="2D24C64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115F4781" w14:textId="76D76470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26D9DED0" w14:textId="403503F0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795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02A86983" w14:textId="4CE4F3B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5476B8D6" w14:textId="3DD275DD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color w:val="000000"/>
                <w:sz w:val="18"/>
                <w:szCs w:val="18"/>
              </w:rPr>
              <w:t>(Kishimoto et al., 2017)</w:t>
            </w:r>
          </w:p>
        </w:tc>
      </w:tr>
      <w:tr w:rsidR="007E71D3" w:rsidRPr="00B256B3" w14:paraId="0ADE51B4" w14:textId="77777777" w:rsidTr="00A2045A">
        <w:trPr>
          <w:jc w:val="center"/>
        </w:trPr>
        <w:tc>
          <w:tcPr>
            <w:tcW w:w="1316" w:type="dxa"/>
            <w:vMerge/>
            <w:tcBorders>
              <w:left w:val="nil"/>
              <w:right w:val="nil"/>
            </w:tcBorders>
            <w:vAlign w:val="center"/>
          </w:tcPr>
          <w:p w14:paraId="702676F1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0EADE1AE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799DE" w14:textId="676CCD83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P’ GACGTGGACTGGCACCAGTTTG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191B223" w14:textId="0666920B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9EC7F3A" w14:textId="27FD6C51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44D20C2" w14:textId="40311B5E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5" w:type="dxa"/>
            <w:tcBorders>
              <w:left w:val="nil"/>
              <w:right w:val="nil"/>
            </w:tcBorders>
            <w:vAlign w:val="center"/>
          </w:tcPr>
          <w:p w14:paraId="47D7507F" w14:textId="36F3CAFA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570" w:type="dxa"/>
            <w:vMerge/>
            <w:tcBorders>
              <w:left w:val="nil"/>
              <w:right w:val="nil"/>
            </w:tcBorders>
            <w:vAlign w:val="center"/>
          </w:tcPr>
          <w:p w14:paraId="0196A255" w14:textId="4481EFBF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71D3" w:rsidRPr="00B256B3" w14:paraId="523542EC" w14:textId="77777777" w:rsidTr="00A2045A">
        <w:trPr>
          <w:jc w:val="center"/>
        </w:trPr>
        <w:tc>
          <w:tcPr>
            <w:tcW w:w="1316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204C324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4BBF225B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E95D492" w14:textId="5414FA6C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R’ CACGGCCTCAATCATCTG</w:t>
            </w:r>
          </w:p>
        </w:tc>
        <w:tc>
          <w:tcPr>
            <w:tcW w:w="1701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69A4E014" w14:textId="41BEACE4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18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3BEF7977" w14:textId="4AFB7906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7A4F07B0" w14:textId="2C5EBEFC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95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74D4D414" w14:textId="49D1A14A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5508EB3C" w14:textId="38BAE44B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71D3" w:rsidRPr="00B256B3" w14:paraId="6FE1321F" w14:textId="77777777" w:rsidTr="00A2045A">
        <w:trPr>
          <w:jc w:val="center"/>
        </w:trPr>
        <w:tc>
          <w:tcPr>
            <w:tcW w:w="1316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40C1A8F" w14:textId="43D7E749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Bovine Rhinitis B Virus</w:t>
            </w:r>
          </w:p>
        </w:tc>
        <w:tc>
          <w:tcPr>
            <w:tcW w:w="1361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0F63E77F" w14:textId="4CD0C47E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3Dpol</w:t>
            </w:r>
          </w:p>
        </w:tc>
        <w:tc>
          <w:tcPr>
            <w:tcW w:w="370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4BD3F" w14:textId="000F01F9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F’ AACGCGATTGTGTCCTAGGG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7E24A021" w14:textId="0A256243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140F12DE" w14:textId="573757AA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45A77D4C" w14:textId="012AFEDC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5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25E23945" w14:textId="697FF930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1570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5ECCBFA6" w14:textId="05613936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color w:val="000000"/>
                <w:sz w:val="18"/>
                <w:szCs w:val="18"/>
              </w:rPr>
              <w:t>(Kishimoto et al., 2017)</w:t>
            </w:r>
          </w:p>
        </w:tc>
      </w:tr>
      <w:tr w:rsidR="007E71D3" w:rsidRPr="00B256B3" w14:paraId="31020C84" w14:textId="77777777" w:rsidTr="00A2045A">
        <w:trPr>
          <w:jc w:val="center"/>
        </w:trPr>
        <w:tc>
          <w:tcPr>
            <w:tcW w:w="1316" w:type="dxa"/>
            <w:vMerge/>
            <w:tcBorders>
              <w:left w:val="nil"/>
              <w:right w:val="nil"/>
            </w:tcBorders>
            <w:vAlign w:val="center"/>
          </w:tcPr>
          <w:p w14:paraId="2CC8AA36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29369EA1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04521" w14:textId="5ACB6C05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P’ CTGTCCTTTGCACGGCGTG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53B97D2" w14:textId="6D879A46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57F95A2" w14:textId="0636740E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F279094" w14:textId="720F040A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95" w:type="dxa"/>
            <w:tcBorders>
              <w:left w:val="nil"/>
              <w:right w:val="nil"/>
            </w:tcBorders>
            <w:vAlign w:val="center"/>
          </w:tcPr>
          <w:p w14:paraId="36A3395A" w14:textId="451AF45C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/>
            <w:tcBorders>
              <w:left w:val="nil"/>
              <w:right w:val="nil"/>
            </w:tcBorders>
            <w:vAlign w:val="center"/>
          </w:tcPr>
          <w:p w14:paraId="0118D723" w14:textId="798D23CC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71D3" w:rsidRPr="00B256B3" w14:paraId="7B11544F" w14:textId="77777777" w:rsidTr="00A2045A">
        <w:trPr>
          <w:jc w:val="center"/>
        </w:trPr>
        <w:tc>
          <w:tcPr>
            <w:tcW w:w="1316" w:type="dxa"/>
            <w:vMerge/>
            <w:tcBorders>
              <w:left w:val="nil"/>
              <w:right w:val="nil"/>
            </w:tcBorders>
            <w:vAlign w:val="center"/>
          </w:tcPr>
          <w:p w14:paraId="1DC6AF77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A463B8C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76977" w14:textId="48FBEF5B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R’ GCCACTGAGGTTAGCTTCTC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9BE26E2" w14:textId="361D49A9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41DF7A14" w14:textId="1C9FA2E0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C602624" w14:textId="333833FB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  <w:vAlign w:val="center"/>
          </w:tcPr>
          <w:p w14:paraId="42E7C7D2" w14:textId="0E2EFE6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45BA85" w14:textId="43A242C1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71D3" w:rsidRPr="00B256B3" w14:paraId="127FB2E2" w14:textId="77777777" w:rsidTr="00A2045A">
        <w:trPr>
          <w:jc w:val="center"/>
        </w:trPr>
        <w:tc>
          <w:tcPr>
            <w:tcW w:w="1316" w:type="dxa"/>
            <w:vMerge/>
            <w:tcBorders>
              <w:left w:val="nil"/>
              <w:right w:val="nil"/>
            </w:tcBorders>
            <w:vAlign w:val="center"/>
          </w:tcPr>
          <w:p w14:paraId="6AA96968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3DA9FB" w14:textId="041A60FC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3D gen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EA493" w14:textId="03075EBF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F’ CGTGGCACACTTCAGGA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EA3B44C" w14:textId="3BE25D35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57B3673" w14:textId="761E7F09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E794DD5" w14:textId="0AFC72BC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vAlign w:val="center"/>
          </w:tcPr>
          <w:p w14:paraId="0E3B86A6" w14:textId="11CA5085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EC838E" w14:textId="3956478F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color w:val="000000"/>
                <w:sz w:val="18"/>
                <w:szCs w:val="18"/>
              </w:rPr>
              <w:t>(Xie et al., 2021)</w:t>
            </w:r>
          </w:p>
        </w:tc>
      </w:tr>
      <w:tr w:rsidR="007E71D3" w:rsidRPr="00B256B3" w14:paraId="627656CD" w14:textId="77777777" w:rsidTr="00A2045A">
        <w:trPr>
          <w:jc w:val="center"/>
        </w:trPr>
        <w:tc>
          <w:tcPr>
            <w:tcW w:w="1316" w:type="dxa"/>
            <w:vMerge/>
            <w:tcBorders>
              <w:left w:val="nil"/>
              <w:right w:val="nil"/>
            </w:tcBorders>
            <w:vAlign w:val="center"/>
          </w:tcPr>
          <w:p w14:paraId="62907256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5A7F4B9C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4734A" w14:textId="4CCA6588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P’ TRGCRGGTCTCGCTTTYCACAG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D5961A0" w14:textId="197FB6F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4F92577" w14:textId="539AE17E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DC8AEA0" w14:textId="77C98EB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5" w:type="dxa"/>
            <w:tcBorders>
              <w:left w:val="nil"/>
              <w:right w:val="nil"/>
            </w:tcBorders>
            <w:vAlign w:val="center"/>
          </w:tcPr>
          <w:p w14:paraId="51AE9DA6" w14:textId="0A74EA8F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70" w:type="dxa"/>
            <w:vMerge/>
            <w:tcBorders>
              <w:left w:val="nil"/>
              <w:right w:val="nil"/>
            </w:tcBorders>
            <w:vAlign w:val="center"/>
          </w:tcPr>
          <w:p w14:paraId="5447D2FF" w14:textId="329D2559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71D3" w:rsidRPr="00B256B3" w14:paraId="134CCEF4" w14:textId="77777777" w:rsidTr="00A2045A">
        <w:trPr>
          <w:jc w:val="center"/>
        </w:trPr>
        <w:tc>
          <w:tcPr>
            <w:tcW w:w="1316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CB8818A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1D4E3698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C91262E" w14:textId="0BA5E954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R’ GTGTACCCAYCTCARACGAAG</w:t>
            </w:r>
          </w:p>
        </w:tc>
        <w:tc>
          <w:tcPr>
            <w:tcW w:w="1701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068D1C92" w14:textId="42572EF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8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01A778E5" w14:textId="25B18A5B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3AAA309D" w14:textId="2715899F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5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36B70D47" w14:textId="004D53F6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570" w:type="dxa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47729F0F" w14:textId="28C207EE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71D3" w:rsidRPr="00B256B3" w14:paraId="6FE7975B" w14:textId="77777777" w:rsidTr="00A2045A">
        <w:trPr>
          <w:jc w:val="center"/>
        </w:trPr>
        <w:tc>
          <w:tcPr>
            <w:tcW w:w="1316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5A7BB82A" w14:textId="1F8B806A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Bovine Viral Diarrhea Virus</w:t>
            </w:r>
          </w:p>
        </w:tc>
        <w:tc>
          <w:tcPr>
            <w:tcW w:w="1361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57551B71" w14:textId="2F3EE3E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5'UTR</w:t>
            </w:r>
          </w:p>
        </w:tc>
        <w:tc>
          <w:tcPr>
            <w:tcW w:w="370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AA560" w14:textId="1AB9D56F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F’ GRAGTCGTCARTGGTTCGAC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131A5E67" w14:textId="319AA483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6D5B1A5E" w14:textId="14A60C83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6AC8C708" w14:textId="413AB410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5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0819109A" w14:textId="041AA5AE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70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6E774038" w14:textId="7DD4A884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color w:val="000000"/>
                <w:sz w:val="18"/>
                <w:szCs w:val="18"/>
              </w:rPr>
              <w:t>(Goto et al., 2020)</w:t>
            </w:r>
          </w:p>
        </w:tc>
      </w:tr>
      <w:tr w:rsidR="007E71D3" w:rsidRPr="00B256B3" w14:paraId="3F40CC16" w14:textId="77777777" w:rsidTr="00A2045A">
        <w:trPr>
          <w:jc w:val="center"/>
        </w:trPr>
        <w:tc>
          <w:tcPr>
            <w:tcW w:w="1316" w:type="dxa"/>
            <w:vMerge/>
            <w:tcBorders>
              <w:left w:val="nil"/>
              <w:right w:val="nil"/>
            </w:tcBorders>
            <w:vAlign w:val="center"/>
          </w:tcPr>
          <w:p w14:paraId="3A6D42A7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0CA2D903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C017C" w14:textId="663DC5DC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P’ TGCYAYGTGGACGAGGGCATG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0FC3A35" w14:textId="0D52ABDA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9528540" w14:textId="3797810B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AD15A3D" w14:textId="4A3E5B56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5" w:type="dxa"/>
            <w:tcBorders>
              <w:left w:val="nil"/>
              <w:right w:val="nil"/>
            </w:tcBorders>
            <w:vAlign w:val="center"/>
          </w:tcPr>
          <w:p w14:paraId="5F0D1F4F" w14:textId="5542D200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2081</w:t>
            </w:r>
          </w:p>
        </w:tc>
        <w:tc>
          <w:tcPr>
            <w:tcW w:w="1570" w:type="dxa"/>
            <w:vMerge/>
            <w:tcBorders>
              <w:left w:val="nil"/>
              <w:right w:val="nil"/>
            </w:tcBorders>
            <w:vAlign w:val="center"/>
          </w:tcPr>
          <w:p w14:paraId="7081D121" w14:textId="6585F4CC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71D3" w:rsidRPr="00B256B3" w14:paraId="423D9A3E" w14:textId="77777777" w:rsidTr="00A2045A">
        <w:trPr>
          <w:jc w:val="center"/>
        </w:trPr>
        <w:tc>
          <w:tcPr>
            <w:tcW w:w="1316" w:type="dxa"/>
            <w:vMerge/>
            <w:tcBorders>
              <w:left w:val="nil"/>
              <w:right w:val="nil"/>
            </w:tcBorders>
            <w:vAlign w:val="center"/>
          </w:tcPr>
          <w:p w14:paraId="16C3EC3A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54A3CA4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55C09" w14:textId="6ADC6E26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R’ TCAACTCCATGTGCCATGTAC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9BF033C" w14:textId="7F7F2915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42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60E1DFF3" w14:textId="4C57F7B9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78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DA9D1B3" w14:textId="65C7600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639</w:t>
            </w: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  <w:vAlign w:val="center"/>
          </w:tcPr>
          <w:p w14:paraId="0A158FBB" w14:textId="2CBBD4FF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7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A893DF" w14:textId="13499CEB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71D3" w:rsidRPr="00B256B3" w14:paraId="095DFA67" w14:textId="77777777" w:rsidTr="00A2045A">
        <w:trPr>
          <w:jc w:val="center"/>
        </w:trPr>
        <w:tc>
          <w:tcPr>
            <w:tcW w:w="1316" w:type="dxa"/>
            <w:vMerge/>
            <w:tcBorders>
              <w:left w:val="nil"/>
              <w:right w:val="nil"/>
            </w:tcBorders>
            <w:vAlign w:val="center"/>
          </w:tcPr>
          <w:p w14:paraId="2CF4BAD0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AF8C3D" w14:textId="257A90DB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5'UTR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3CF5C" w14:textId="6A13EE82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F’ TGGATGGCTTAAGCCCTGAGT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8A92D77" w14:textId="3CE6F60E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91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26A754E8" w14:textId="037A5281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91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D663E06" w14:textId="06BBC30F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vAlign w:val="center"/>
          </w:tcPr>
          <w:p w14:paraId="359B988C" w14:textId="6C36BFA8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56D609" w14:textId="7601F36A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color w:val="000000"/>
                <w:sz w:val="18"/>
                <w:szCs w:val="18"/>
              </w:rPr>
              <w:t>(Horwood and Mahony, 2011)</w:t>
            </w:r>
          </w:p>
        </w:tc>
      </w:tr>
      <w:tr w:rsidR="007E71D3" w:rsidRPr="00B256B3" w14:paraId="5257F2C0" w14:textId="77777777" w:rsidTr="00A2045A">
        <w:trPr>
          <w:jc w:val="center"/>
        </w:trPr>
        <w:tc>
          <w:tcPr>
            <w:tcW w:w="1316" w:type="dxa"/>
            <w:vMerge/>
            <w:tcBorders>
              <w:left w:val="nil"/>
              <w:right w:val="nil"/>
            </w:tcBorders>
            <w:vAlign w:val="center"/>
          </w:tcPr>
          <w:p w14:paraId="033B8E38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1ECBB756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5328B" w14:textId="19B1DFF9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P’ AGTCGTCAGTGGTTCG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D8A4256" w14:textId="0B638C7E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96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D1FF6AF" w14:textId="05116604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95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AA27336" w14:textId="07834953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5" w:type="dxa"/>
            <w:tcBorders>
              <w:left w:val="nil"/>
              <w:right w:val="nil"/>
            </w:tcBorders>
            <w:vAlign w:val="center"/>
          </w:tcPr>
          <w:p w14:paraId="74B994C0" w14:textId="52A0AC86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/>
            <w:tcBorders>
              <w:left w:val="nil"/>
              <w:right w:val="nil"/>
            </w:tcBorders>
            <w:vAlign w:val="center"/>
          </w:tcPr>
          <w:p w14:paraId="61B0AFDF" w14:textId="7AAA5CDD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71D3" w:rsidRPr="00B256B3" w14:paraId="0845E8CC" w14:textId="77777777" w:rsidTr="00A2045A">
        <w:trPr>
          <w:jc w:val="center"/>
        </w:trPr>
        <w:tc>
          <w:tcPr>
            <w:tcW w:w="1316" w:type="dxa"/>
            <w:vMerge/>
            <w:tcBorders>
              <w:left w:val="nil"/>
              <w:right w:val="nil"/>
            </w:tcBorders>
            <w:vAlign w:val="center"/>
          </w:tcPr>
          <w:p w14:paraId="32C6B53D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C23B3FD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CA7AF" w14:textId="57EA18C4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R’ CCTCGTCCACGTGGCATC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DF59B10" w14:textId="7907736F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95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6EDA4C67" w14:textId="2DE4529A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94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D546592" w14:textId="2B41995D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  <w:vAlign w:val="center"/>
          </w:tcPr>
          <w:p w14:paraId="53005531" w14:textId="0EA56033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79B5F2" w14:textId="56DF63B1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71D3" w:rsidRPr="00B256B3" w14:paraId="2DF67E4A" w14:textId="77777777" w:rsidTr="00A2045A">
        <w:trPr>
          <w:jc w:val="center"/>
        </w:trPr>
        <w:tc>
          <w:tcPr>
            <w:tcW w:w="1316" w:type="dxa"/>
            <w:vMerge/>
            <w:tcBorders>
              <w:left w:val="nil"/>
              <w:right w:val="nil"/>
            </w:tcBorders>
            <w:vAlign w:val="center"/>
          </w:tcPr>
          <w:p w14:paraId="29F6C684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B2A70B2" w14:textId="4AC4F1B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5’UTR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24617" w14:textId="0079E382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F’ GGGNAGTCGTCARTGGTTC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8E50745" w14:textId="79684F14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3203074D" w14:textId="31AEA834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75AB828" w14:textId="1477A923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vAlign w:val="center"/>
          </w:tcPr>
          <w:p w14:paraId="30D50F7F" w14:textId="4DA059D0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2081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1B7A9B5" w14:textId="2385986A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color w:val="000000"/>
                <w:sz w:val="18"/>
                <w:szCs w:val="18"/>
              </w:rPr>
              <w:t>(Kishimoto et al., 2017)</w:t>
            </w:r>
          </w:p>
        </w:tc>
      </w:tr>
      <w:tr w:rsidR="007E71D3" w:rsidRPr="00B256B3" w14:paraId="33056D97" w14:textId="77777777" w:rsidTr="00A2045A">
        <w:trPr>
          <w:jc w:val="center"/>
        </w:trPr>
        <w:tc>
          <w:tcPr>
            <w:tcW w:w="1316" w:type="dxa"/>
            <w:vMerge/>
            <w:tcBorders>
              <w:left w:val="nil"/>
              <w:right w:val="nil"/>
            </w:tcBorders>
            <w:vAlign w:val="center"/>
          </w:tcPr>
          <w:p w14:paraId="697363E2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0ACBCC3E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712A8" w14:textId="5F19A686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P’ CCAYGTGGACGAGGGCAYG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AD09187" w14:textId="1BA25FF3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276750E" w14:textId="3F47A985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74A8447" w14:textId="3B3F2EA8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5" w:type="dxa"/>
            <w:tcBorders>
              <w:left w:val="nil"/>
              <w:right w:val="nil"/>
            </w:tcBorders>
            <w:vAlign w:val="center"/>
          </w:tcPr>
          <w:p w14:paraId="18DF7B32" w14:textId="01EDA69F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570" w:type="dxa"/>
            <w:vMerge/>
            <w:tcBorders>
              <w:left w:val="nil"/>
              <w:right w:val="nil"/>
            </w:tcBorders>
            <w:vAlign w:val="center"/>
          </w:tcPr>
          <w:p w14:paraId="58439058" w14:textId="7A43DF6E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71D3" w:rsidRPr="00B256B3" w14:paraId="08F2B46B" w14:textId="77777777" w:rsidTr="00A2045A">
        <w:trPr>
          <w:jc w:val="center"/>
        </w:trPr>
        <w:tc>
          <w:tcPr>
            <w:tcW w:w="1316" w:type="dxa"/>
            <w:vMerge/>
            <w:tcBorders>
              <w:left w:val="nil"/>
              <w:right w:val="nil"/>
            </w:tcBorders>
            <w:vAlign w:val="center"/>
          </w:tcPr>
          <w:p w14:paraId="38B186D5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8E7671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29775" w14:textId="76165AA3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R’ GTGCCATGTACAGCAGAGWTTTT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99F356C" w14:textId="151DCF19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87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64AA3DE6" w14:textId="339EA171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26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CB0867C" w14:textId="67A42EBC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  <w:vAlign w:val="center"/>
          </w:tcPr>
          <w:p w14:paraId="5DB8EDE1" w14:textId="20A1D5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592524" w14:textId="336C5300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71D3" w:rsidRPr="00B256B3" w14:paraId="5EEEAEF2" w14:textId="77777777" w:rsidTr="00A2045A">
        <w:trPr>
          <w:jc w:val="center"/>
        </w:trPr>
        <w:tc>
          <w:tcPr>
            <w:tcW w:w="1316" w:type="dxa"/>
            <w:vMerge/>
            <w:tcBorders>
              <w:left w:val="nil"/>
              <w:right w:val="nil"/>
            </w:tcBorders>
            <w:vAlign w:val="center"/>
          </w:tcPr>
          <w:p w14:paraId="13EB13F4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692F76" w14:textId="52A02376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5’UTR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EA812" w14:textId="647D56A2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F’ CATACCTTCAGTAGGACGAG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2BB2CDD" w14:textId="7B86F0AC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A07C063" w14:textId="02CBEA6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61DA987" w14:textId="63EC24E4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vAlign w:val="center"/>
          </w:tcPr>
          <w:p w14:paraId="351FA6DF" w14:textId="755036DD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928B17" w14:textId="6AB8A89A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color w:val="000000"/>
                <w:sz w:val="18"/>
                <w:szCs w:val="18"/>
              </w:rPr>
              <w:t>(Thanthrige-Don et al., 2018)</w:t>
            </w:r>
          </w:p>
        </w:tc>
      </w:tr>
      <w:tr w:rsidR="007E71D3" w:rsidRPr="00B256B3" w14:paraId="45531CDC" w14:textId="77777777" w:rsidTr="00A2045A">
        <w:trPr>
          <w:jc w:val="center"/>
        </w:trPr>
        <w:tc>
          <w:tcPr>
            <w:tcW w:w="1316" w:type="dxa"/>
            <w:vMerge/>
            <w:tcBorders>
              <w:left w:val="nil"/>
              <w:right w:val="nil"/>
            </w:tcBorders>
            <w:vAlign w:val="center"/>
          </w:tcPr>
          <w:p w14:paraId="4D0A4291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A885E7" w14:textId="77777777" w:rsidR="007E71D3" w:rsidRPr="006075F1" w:rsidRDefault="007E71D3" w:rsidP="007E71D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59E7F" w14:textId="37716CDA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R’ ATGTGCCATGTACAGCAGAG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3D37904" w14:textId="2155ACAE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90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22CA3F16" w14:textId="6ECE545E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10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32D7C76" w14:textId="7C878D16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805</w:t>
            </w: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  <w:vAlign w:val="center"/>
          </w:tcPr>
          <w:p w14:paraId="380998CA" w14:textId="773C7768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3E5516" w14:textId="4D61B27F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71D3" w:rsidRPr="00B256B3" w14:paraId="4166BF8F" w14:textId="77777777" w:rsidTr="00A2045A">
        <w:trPr>
          <w:jc w:val="center"/>
        </w:trPr>
        <w:tc>
          <w:tcPr>
            <w:tcW w:w="1316" w:type="dxa"/>
            <w:vMerge/>
            <w:tcBorders>
              <w:left w:val="nil"/>
              <w:right w:val="nil"/>
            </w:tcBorders>
            <w:vAlign w:val="center"/>
          </w:tcPr>
          <w:p w14:paraId="6A1841ED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A61D67" w14:textId="1569C588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5’UTR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2DF5E" w14:textId="15CBC02F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F’ CATGCCCRYAGTAGGACTAG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B6BA35F" w14:textId="65BDB8B4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2427B90" w14:textId="3A63CF32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7F35E9E" w14:textId="22108A08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vAlign w:val="center"/>
          </w:tcPr>
          <w:p w14:paraId="112107E7" w14:textId="6F8C18B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000904" w14:textId="0ED4E7F5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color w:val="000000"/>
                <w:sz w:val="18"/>
                <w:szCs w:val="18"/>
              </w:rPr>
              <w:t>(Thanthrige-Don et al., 2018)</w:t>
            </w:r>
          </w:p>
        </w:tc>
      </w:tr>
      <w:tr w:rsidR="007E71D3" w:rsidRPr="00B256B3" w14:paraId="0774536A" w14:textId="77777777" w:rsidTr="00A2045A">
        <w:trPr>
          <w:jc w:val="center"/>
        </w:trPr>
        <w:tc>
          <w:tcPr>
            <w:tcW w:w="1316" w:type="dxa"/>
            <w:vMerge/>
            <w:tcBorders>
              <w:left w:val="nil"/>
              <w:right w:val="nil"/>
            </w:tcBorders>
            <w:vAlign w:val="center"/>
          </w:tcPr>
          <w:p w14:paraId="1585005E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A6BC68E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ACF61A" w14:textId="44989361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R’ ATGTGCCATGTACAGCAGA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8EA1805" w14:textId="6C9D0D14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90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E09B570" w14:textId="600BA7FB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1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65FC0FF" w14:textId="3A3841CB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795" w:type="dxa"/>
            <w:tcBorders>
              <w:left w:val="nil"/>
              <w:right w:val="nil"/>
            </w:tcBorders>
            <w:vAlign w:val="center"/>
          </w:tcPr>
          <w:p w14:paraId="701E3C14" w14:textId="1B40DB05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6A05FC" w14:textId="0F6350C5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71D3" w:rsidRPr="00B256B3" w14:paraId="5EFE4BAB" w14:textId="77777777" w:rsidTr="00A2045A">
        <w:trPr>
          <w:jc w:val="center"/>
        </w:trPr>
        <w:tc>
          <w:tcPr>
            <w:tcW w:w="1316" w:type="dxa"/>
            <w:vMerge/>
            <w:tcBorders>
              <w:left w:val="nil"/>
              <w:right w:val="nil"/>
            </w:tcBorders>
            <w:vAlign w:val="center"/>
          </w:tcPr>
          <w:p w14:paraId="1FB2C46A" w14:textId="7777777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25E82F" w14:textId="2C5AD4F2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5’UTR</w:t>
            </w:r>
          </w:p>
        </w:tc>
        <w:tc>
          <w:tcPr>
            <w:tcW w:w="3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491D1A" w14:textId="33A80030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F’ GTGAGTTCGTTGGATGG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16372A6" w14:textId="221F133A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97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6D4DF49C" w14:textId="1D316BB1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97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EB0DE00" w14:textId="0BFD340E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vAlign w:val="center"/>
          </w:tcPr>
          <w:p w14:paraId="7AE63CBB" w14:textId="0BC2ACE5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EE59F7" w14:textId="4A9CECA7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color w:val="000000"/>
                <w:sz w:val="18"/>
                <w:szCs w:val="18"/>
              </w:rPr>
              <w:t>(Fan et al., 2017)</w:t>
            </w:r>
          </w:p>
        </w:tc>
      </w:tr>
      <w:tr w:rsidR="007E71D3" w:rsidRPr="00B256B3" w14:paraId="37A692EE" w14:textId="77777777" w:rsidTr="00A2045A">
        <w:trPr>
          <w:jc w:val="center"/>
        </w:trPr>
        <w:tc>
          <w:tcPr>
            <w:tcW w:w="1316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805DA98" w14:textId="77777777" w:rsidR="007E71D3" w:rsidRPr="00B256B3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39FDEE6" w14:textId="77777777" w:rsidR="007E71D3" w:rsidRPr="00B256B3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70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36E3AF" w14:textId="0C5F9340" w:rsidR="007E71D3" w:rsidRPr="00486767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86767">
              <w:rPr>
                <w:rFonts w:cs="Times New Roman"/>
                <w:color w:val="000000"/>
                <w:sz w:val="16"/>
                <w:szCs w:val="16"/>
              </w:rPr>
              <w:t>R’ TATGTTTTGTATAAGAGTTCATTTG</w:t>
            </w:r>
          </w:p>
        </w:tc>
        <w:tc>
          <w:tcPr>
            <w:tcW w:w="1701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3BBD4DB9" w14:textId="466F7C52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448</w:t>
            </w:r>
          </w:p>
        </w:tc>
        <w:tc>
          <w:tcPr>
            <w:tcW w:w="1418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201A06AE" w14:textId="3E01394B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1369</w:t>
            </w:r>
          </w:p>
        </w:tc>
        <w:tc>
          <w:tcPr>
            <w:tcW w:w="1701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74BADAB4" w14:textId="4FFFD47A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95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9682521" w14:textId="24872B2E" w:rsidR="007E71D3" w:rsidRPr="006075F1" w:rsidRDefault="007E71D3" w:rsidP="007E71D3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075F1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FC9B160" w14:textId="3C4AB756" w:rsidR="007E71D3" w:rsidRPr="00B256B3" w:rsidRDefault="007E71D3" w:rsidP="007E71D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</w:tbl>
    <w:p w14:paraId="7B65BC41" w14:textId="556C77AD" w:rsidR="00A666DA" w:rsidRDefault="00A666DA" w:rsidP="00E8371E">
      <w:pPr>
        <w:keepNext/>
      </w:pPr>
      <w:r>
        <w:br w:type="page"/>
      </w:r>
    </w:p>
    <w:p w14:paraId="2C8DFDDC" w14:textId="3855ED40" w:rsidR="009C0766" w:rsidRPr="009C0766" w:rsidRDefault="00A666DA" w:rsidP="009C0766">
      <w:pPr>
        <w:pStyle w:val="Caption"/>
        <w:rPr>
          <w:b w:val="0"/>
          <w:bCs w:val="0"/>
        </w:rPr>
      </w:pPr>
      <w:r>
        <w:lastRenderedPageBreak/>
        <w:t xml:space="preserve">Supplementary Table 2. </w:t>
      </w:r>
      <w:r w:rsidR="009C0766" w:rsidRPr="009C0766">
        <w:rPr>
          <w:b w:val="0"/>
          <w:bCs w:val="0"/>
        </w:rPr>
        <w:t xml:space="preserve">Raw results from NCBI </w:t>
      </w:r>
      <w:proofErr w:type="spellStart"/>
      <w:r w:rsidR="009C0766" w:rsidRPr="009C0766">
        <w:rPr>
          <w:b w:val="0"/>
          <w:bCs w:val="0"/>
        </w:rPr>
        <w:t>BLASTn</w:t>
      </w:r>
      <w:proofErr w:type="spellEnd"/>
      <w:r w:rsidR="009C0766" w:rsidRPr="009C0766">
        <w:rPr>
          <w:b w:val="0"/>
          <w:bCs w:val="0"/>
        </w:rPr>
        <w:t xml:space="preserve"> search of BRD associated bacterial pathogens. Statistical significance was tested between proportion of target and non-target </w:t>
      </w:r>
      <w:proofErr w:type="spellStart"/>
      <w:r w:rsidR="009C0766" w:rsidRPr="009C0766">
        <w:rPr>
          <w:b w:val="0"/>
          <w:bCs w:val="0"/>
        </w:rPr>
        <w:t>BLASTn</w:t>
      </w:r>
      <w:proofErr w:type="spellEnd"/>
      <w:r w:rsidR="009C0766" w:rsidRPr="009C0766">
        <w:rPr>
          <w:b w:val="0"/>
          <w:bCs w:val="0"/>
        </w:rPr>
        <w:t xml:space="preserve"> results with coverage and identity above 95% (Fisher’s exact test).</w:t>
      </w:r>
      <w:r w:rsidR="009C0766">
        <w:rPr>
          <w:b w:val="0"/>
          <w:bCs w:val="0"/>
        </w:rPr>
        <w:t xml:space="preserve"> </w:t>
      </w:r>
      <w:r w:rsidR="009C0766" w:rsidRPr="009C0766">
        <w:rPr>
          <w:b w:val="0"/>
          <w:bCs w:val="0"/>
        </w:rPr>
        <w:t>F’ forward primer, P’ probe, R’ reverse primer.</w:t>
      </w:r>
    </w:p>
    <w:tbl>
      <w:tblPr>
        <w:tblStyle w:val="TableGrid"/>
        <w:tblW w:w="0" w:type="auto"/>
        <w:jc w:val="center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951"/>
        <w:gridCol w:w="3402"/>
        <w:gridCol w:w="1803"/>
        <w:gridCol w:w="1804"/>
        <w:gridCol w:w="1804"/>
        <w:gridCol w:w="779"/>
        <w:gridCol w:w="1994"/>
      </w:tblGrid>
      <w:tr w:rsidR="00207CA4" w:rsidRPr="006075F1" w14:paraId="32876CFF" w14:textId="77777777" w:rsidTr="006075F1">
        <w:trPr>
          <w:jc w:val="center"/>
        </w:trPr>
        <w:tc>
          <w:tcPr>
            <w:tcW w:w="1034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7E6D9552" w14:textId="77777777" w:rsidR="00E40CE9" w:rsidRPr="006075F1" w:rsidRDefault="00E40CE9" w:rsidP="00E40CE9">
            <w:pPr>
              <w:pStyle w:val="Caption"/>
              <w:spacing w:before="0" w:after="0"/>
              <w:jc w:val="center"/>
              <w:rPr>
                <w:bCs w:val="0"/>
                <w:sz w:val="18"/>
                <w:szCs w:val="18"/>
              </w:rPr>
            </w:pPr>
            <w:r w:rsidRPr="006075F1">
              <w:rPr>
                <w:bCs w:val="0"/>
                <w:sz w:val="18"/>
                <w:szCs w:val="18"/>
              </w:rPr>
              <w:t>Pathogen</w:t>
            </w:r>
          </w:p>
        </w:tc>
        <w:tc>
          <w:tcPr>
            <w:tcW w:w="951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4D0661A0" w14:textId="77777777" w:rsidR="00E40CE9" w:rsidRPr="006075F1" w:rsidRDefault="00E40CE9" w:rsidP="00E40CE9">
            <w:pPr>
              <w:pStyle w:val="Caption"/>
              <w:spacing w:before="0" w:after="0"/>
              <w:jc w:val="center"/>
              <w:rPr>
                <w:bCs w:val="0"/>
                <w:sz w:val="18"/>
                <w:szCs w:val="18"/>
              </w:rPr>
            </w:pPr>
            <w:r w:rsidRPr="006075F1">
              <w:rPr>
                <w:bCs w:val="0"/>
                <w:sz w:val="18"/>
                <w:szCs w:val="18"/>
              </w:rPr>
              <w:t>Target gene</w:t>
            </w:r>
          </w:p>
        </w:tc>
        <w:tc>
          <w:tcPr>
            <w:tcW w:w="3402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08DC1444" w14:textId="77777777" w:rsidR="00E40CE9" w:rsidRPr="006075F1" w:rsidRDefault="00E40CE9" w:rsidP="00E40CE9">
            <w:pPr>
              <w:pStyle w:val="Caption"/>
              <w:spacing w:before="0" w:after="0"/>
              <w:jc w:val="center"/>
              <w:rPr>
                <w:bCs w:val="0"/>
                <w:sz w:val="18"/>
                <w:szCs w:val="18"/>
              </w:rPr>
            </w:pPr>
            <w:r w:rsidRPr="006075F1">
              <w:rPr>
                <w:bCs w:val="0"/>
                <w:sz w:val="18"/>
                <w:szCs w:val="18"/>
              </w:rPr>
              <w:t>Sequence (5’ – 3’)</w:t>
            </w:r>
          </w:p>
        </w:tc>
        <w:tc>
          <w:tcPr>
            <w:tcW w:w="1803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0BD96B5C" w14:textId="5470B1A6" w:rsidR="00E40CE9" w:rsidRPr="006075F1" w:rsidRDefault="00E40CE9" w:rsidP="00E40CE9">
            <w:pPr>
              <w:pStyle w:val="Caption"/>
              <w:spacing w:before="0" w:after="0"/>
              <w:jc w:val="center"/>
              <w:rPr>
                <w:bCs w:val="0"/>
                <w:sz w:val="18"/>
                <w:szCs w:val="18"/>
              </w:rPr>
            </w:pPr>
            <w:r w:rsidRPr="006075F1">
              <w:rPr>
                <w:bCs w:val="0"/>
                <w:sz w:val="18"/>
                <w:szCs w:val="18"/>
              </w:rPr>
              <w:t>Total number of search results with 95% coverage &amp; identity or above</w:t>
            </w:r>
          </w:p>
        </w:tc>
        <w:tc>
          <w:tcPr>
            <w:tcW w:w="1804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4F9945AF" w14:textId="025C1B3B" w:rsidR="00E40CE9" w:rsidRPr="006075F1" w:rsidRDefault="00E40CE9" w:rsidP="00E40CE9">
            <w:pPr>
              <w:pStyle w:val="Caption"/>
              <w:spacing w:before="0" w:after="0"/>
              <w:jc w:val="center"/>
              <w:rPr>
                <w:bCs w:val="0"/>
                <w:sz w:val="18"/>
                <w:szCs w:val="18"/>
              </w:rPr>
            </w:pPr>
            <w:r w:rsidRPr="006075F1">
              <w:rPr>
                <w:bCs w:val="0"/>
                <w:sz w:val="18"/>
                <w:szCs w:val="18"/>
              </w:rPr>
              <w:t>Number of target results with 95% coverage &amp; identity or above</w:t>
            </w:r>
          </w:p>
        </w:tc>
        <w:tc>
          <w:tcPr>
            <w:tcW w:w="1804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078F43A7" w14:textId="228D4575" w:rsidR="00E40CE9" w:rsidRPr="006075F1" w:rsidRDefault="00E40CE9" w:rsidP="00E40CE9">
            <w:pPr>
              <w:pStyle w:val="Caption"/>
              <w:spacing w:before="0" w:after="0"/>
              <w:jc w:val="center"/>
              <w:rPr>
                <w:bCs w:val="0"/>
                <w:sz w:val="18"/>
                <w:szCs w:val="18"/>
              </w:rPr>
            </w:pPr>
            <w:r w:rsidRPr="006075F1">
              <w:rPr>
                <w:bCs w:val="0"/>
                <w:sz w:val="18"/>
                <w:szCs w:val="18"/>
              </w:rPr>
              <w:t>Number of non-target results with 95% coverage &amp; identity or above</w:t>
            </w:r>
          </w:p>
        </w:tc>
        <w:tc>
          <w:tcPr>
            <w:tcW w:w="779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611998FF" w14:textId="20AE54A0" w:rsidR="00E40CE9" w:rsidRPr="006075F1" w:rsidRDefault="00E40CE9" w:rsidP="00E40CE9">
            <w:pPr>
              <w:pStyle w:val="Caption"/>
              <w:spacing w:before="0" w:after="0"/>
              <w:jc w:val="center"/>
              <w:rPr>
                <w:bCs w:val="0"/>
                <w:sz w:val="18"/>
                <w:szCs w:val="18"/>
              </w:rPr>
            </w:pPr>
            <w:r w:rsidRPr="006075F1">
              <w:rPr>
                <w:bCs w:val="0"/>
                <w:sz w:val="18"/>
                <w:szCs w:val="18"/>
              </w:rPr>
              <w:t>P- value</w:t>
            </w:r>
          </w:p>
        </w:tc>
        <w:tc>
          <w:tcPr>
            <w:tcW w:w="1994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7E021FB5" w14:textId="14BE3C3C" w:rsidR="00E40CE9" w:rsidRPr="006075F1" w:rsidRDefault="00E40CE9" w:rsidP="00E40CE9">
            <w:pPr>
              <w:pStyle w:val="Caption"/>
              <w:spacing w:before="0" w:after="0"/>
              <w:jc w:val="center"/>
              <w:rPr>
                <w:bCs w:val="0"/>
                <w:sz w:val="18"/>
                <w:szCs w:val="18"/>
              </w:rPr>
            </w:pPr>
            <w:r w:rsidRPr="006075F1">
              <w:rPr>
                <w:bCs w:val="0"/>
                <w:sz w:val="18"/>
                <w:szCs w:val="18"/>
              </w:rPr>
              <w:t>Reference</w:t>
            </w:r>
          </w:p>
        </w:tc>
      </w:tr>
      <w:tr w:rsidR="00207CA4" w:rsidRPr="006075F1" w14:paraId="750C5AA6" w14:textId="77777777" w:rsidTr="00A440FE">
        <w:trPr>
          <w:jc w:val="center"/>
        </w:trPr>
        <w:tc>
          <w:tcPr>
            <w:tcW w:w="1034" w:type="dxa"/>
            <w:vMerge w:val="restart"/>
            <w:tcBorders>
              <w:top w:val="single" w:sz="12" w:space="0" w:color="auto"/>
            </w:tcBorders>
            <w:vAlign w:val="center"/>
          </w:tcPr>
          <w:p w14:paraId="106D516D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6075F1">
              <w:rPr>
                <w:rFonts w:cs="Times New Roman"/>
                <w:i/>
                <w:iCs/>
                <w:sz w:val="18"/>
                <w:szCs w:val="18"/>
              </w:rPr>
              <w:t>Histophilus</w:t>
            </w:r>
            <w:proofErr w:type="spellEnd"/>
            <w:r w:rsidRPr="006075F1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075F1">
              <w:rPr>
                <w:rFonts w:cs="Times New Roman"/>
                <w:i/>
                <w:iCs/>
                <w:sz w:val="18"/>
                <w:szCs w:val="18"/>
              </w:rPr>
              <w:t>somni</w:t>
            </w:r>
            <w:proofErr w:type="spellEnd"/>
          </w:p>
        </w:tc>
        <w:tc>
          <w:tcPr>
            <w:tcW w:w="951" w:type="dxa"/>
            <w:vMerge w:val="restart"/>
            <w:tcBorders>
              <w:top w:val="single" w:sz="12" w:space="0" w:color="auto"/>
            </w:tcBorders>
            <w:vAlign w:val="center"/>
          </w:tcPr>
          <w:p w14:paraId="4CD96D75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075F1">
              <w:rPr>
                <w:rFonts w:cs="Times New Roman"/>
                <w:sz w:val="18"/>
                <w:szCs w:val="18"/>
              </w:rPr>
              <w:t>bamE</w:t>
            </w:r>
            <w:proofErr w:type="spellEnd"/>
            <w:r w:rsidRPr="006075F1">
              <w:rPr>
                <w:rFonts w:cs="Times New Roman"/>
                <w:sz w:val="18"/>
                <w:szCs w:val="18"/>
              </w:rPr>
              <w:t xml:space="preserve"> (31kDa)</w:t>
            </w:r>
          </w:p>
        </w:tc>
        <w:tc>
          <w:tcPr>
            <w:tcW w:w="3402" w:type="dxa"/>
            <w:tcBorders>
              <w:top w:val="single" w:sz="12" w:space="0" w:color="auto"/>
              <w:bottom w:val="nil"/>
            </w:tcBorders>
            <w:vAlign w:val="center"/>
          </w:tcPr>
          <w:p w14:paraId="4C48F772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F’ GCAATGATGTACCWGCCAAAG</w:t>
            </w:r>
          </w:p>
        </w:tc>
        <w:tc>
          <w:tcPr>
            <w:tcW w:w="1803" w:type="dxa"/>
            <w:tcBorders>
              <w:top w:val="single" w:sz="12" w:space="0" w:color="auto"/>
            </w:tcBorders>
            <w:vAlign w:val="center"/>
          </w:tcPr>
          <w:p w14:paraId="133BA2E0" w14:textId="625A2E34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1804" w:type="dxa"/>
            <w:tcBorders>
              <w:top w:val="single" w:sz="12" w:space="0" w:color="auto"/>
            </w:tcBorders>
            <w:vAlign w:val="center"/>
          </w:tcPr>
          <w:p w14:paraId="172C80DD" w14:textId="38AB6825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1804" w:type="dxa"/>
            <w:tcBorders>
              <w:top w:val="single" w:sz="12" w:space="0" w:color="auto"/>
            </w:tcBorders>
            <w:vAlign w:val="center"/>
          </w:tcPr>
          <w:p w14:paraId="43155B4C" w14:textId="22C71275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779" w:type="dxa"/>
            <w:tcBorders>
              <w:top w:val="single" w:sz="12" w:space="0" w:color="auto"/>
            </w:tcBorders>
            <w:vAlign w:val="center"/>
          </w:tcPr>
          <w:p w14:paraId="17C20561" w14:textId="4A1BE320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0.192</w:t>
            </w:r>
          </w:p>
        </w:tc>
        <w:tc>
          <w:tcPr>
            <w:tcW w:w="1994" w:type="dxa"/>
            <w:vMerge w:val="restart"/>
            <w:tcBorders>
              <w:top w:val="single" w:sz="12" w:space="0" w:color="auto"/>
            </w:tcBorders>
            <w:vAlign w:val="center"/>
          </w:tcPr>
          <w:p w14:paraId="2649B75E" w14:textId="208A5FB1" w:rsidR="00207CA4" w:rsidRPr="006075F1" w:rsidRDefault="003B7343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sz w:val="18"/>
                <w:szCs w:val="18"/>
              </w:rPr>
              <w:t>(Loy et al., 2018; Goto et al., 2020)</w:t>
            </w:r>
          </w:p>
        </w:tc>
      </w:tr>
      <w:tr w:rsidR="00207CA4" w:rsidRPr="006075F1" w14:paraId="14943D84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75FE99C6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vAlign w:val="center"/>
          </w:tcPr>
          <w:p w14:paraId="435E2A5B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E8BAE6B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P’ TTGCTTACGTCCAAACCGTCGTGT</w:t>
            </w:r>
          </w:p>
        </w:tc>
        <w:tc>
          <w:tcPr>
            <w:tcW w:w="1803" w:type="dxa"/>
            <w:vAlign w:val="center"/>
          </w:tcPr>
          <w:p w14:paraId="4D121B9C" w14:textId="2AE52D8D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1804" w:type="dxa"/>
            <w:vAlign w:val="center"/>
          </w:tcPr>
          <w:p w14:paraId="23B8AAAA" w14:textId="3511356B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1804" w:type="dxa"/>
            <w:vAlign w:val="center"/>
          </w:tcPr>
          <w:p w14:paraId="15B4AAE6" w14:textId="703B1060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779" w:type="dxa"/>
            <w:vAlign w:val="center"/>
          </w:tcPr>
          <w:p w14:paraId="41AC0ED9" w14:textId="24F03028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0.177</w:t>
            </w:r>
          </w:p>
        </w:tc>
        <w:tc>
          <w:tcPr>
            <w:tcW w:w="1994" w:type="dxa"/>
            <w:vMerge/>
            <w:vAlign w:val="center"/>
          </w:tcPr>
          <w:p w14:paraId="1FAEEBAE" w14:textId="729E6596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72D73530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1608B97D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bottom w:val="nil"/>
            </w:tcBorders>
            <w:vAlign w:val="center"/>
          </w:tcPr>
          <w:p w14:paraId="67C09D4A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35F1884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R’ CCTTCAGCTCACCATTACCATA</w:t>
            </w:r>
          </w:p>
        </w:tc>
        <w:tc>
          <w:tcPr>
            <w:tcW w:w="1803" w:type="dxa"/>
            <w:tcBorders>
              <w:bottom w:val="nil"/>
            </w:tcBorders>
            <w:vAlign w:val="center"/>
          </w:tcPr>
          <w:p w14:paraId="3DF1755F" w14:textId="2D743CFC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34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442BB2CC" w14:textId="5F5449D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1501E1AE" w14:textId="3FA1A315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779" w:type="dxa"/>
            <w:tcBorders>
              <w:bottom w:val="nil"/>
            </w:tcBorders>
            <w:vAlign w:val="center"/>
          </w:tcPr>
          <w:p w14:paraId="116D5FD4" w14:textId="36FA3EA3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/>
            <w:tcBorders>
              <w:bottom w:val="nil"/>
            </w:tcBorders>
            <w:vAlign w:val="center"/>
          </w:tcPr>
          <w:p w14:paraId="523C6ABA" w14:textId="632B5BCB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52C1B02E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4520678D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 w:val="restart"/>
            <w:tcBorders>
              <w:top w:val="nil"/>
            </w:tcBorders>
            <w:vAlign w:val="center"/>
          </w:tcPr>
          <w:p w14:paraId="07316278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6S-rRN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C9B4BB2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F’ AAGGCCTTCGGGTTGTAAAG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307E3320" w14:textId="3941BD2B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4997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73423EE0" w14:textId="2A02FF2D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26206425" w14:textId="5004320B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4996</w:t>
            </w:r>
          </w:p>
        </w:tc>
        <w:tc>
          <w:tcPr>
            <w:tcW w:w="779" w:type="dxa"/>
            <w:tcBorders>
              <w:top w:val="nil"/>
            </w:tcBorders>
            <w:vAlign w:val="center"/>
          </w:tcPr>
          <w:p w14:paraId="279CE883" w14:textId="4C00C1E3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 w:val="restart"/>
            <w:tcBorders>
              <w:top w:val="nil"/>
            </w:tcBorders>
            <w:vAlign w:val="center"/>
          </w:tcPr>
          <w:p w14:paraId="3CB3A4AF" w14:textId="6075A23A" w:rsidR="00207CA4" w:rsidRPr="006075F1" w:rsidRDefault="003B7343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sz w:val="18"/>
                <w:szCs w:val="18"/>
              </w:rPr>
              <w:t>(Kishimoto et al., 2017)</w:t>
            </w:r>
          </w:p>
        </w:tc>
      </w:tr>
      <w:tr w:rsidR="00207CA4" w:rsidRPr="006075F1" w14:paraId="58EB31F9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6B90B00C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vAlign w:val="center"/>
          </w:tcPr>
          <w:p w14:paraId="28BEA64F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4FEF88C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P’ CGGTGATGAGGAAGGCGATTAG</w:t>
            </w:r>
          </w:p>
        </w:tc>
        <w:tc>
          <w:tcPr>
            <w:tcW w:w="1803" w:type="dxa"/>
            <w:vAlign w:val="center"/>
          </w:tcPr>
          <w:p w14:paraId="2F82A886" w14:textId="541AFEE6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258</w:t>
            </w:r>
          </w:p>
        </w:tc>
        <w:tc>
          <w:tcPr>
            <w:tcW w:w="1804" w:type="dxa"/>
            <w:vAlign w:val="center"/>
          </w:tcPr>
          <w:p w14:paraId="10C0CB88" w14:textId="2AB1AACD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1804" w:type="dxa"/>
            <w:vAlign w:val="center"/>
          </w:tcPr>
          <w:p w14:paraId="4DD7040D" w14:textId="7CF24DDD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78</w:t>
            </w:r>
          </w:p>
        </w:tc>
        <w:tc>
          <w:tcPr>
            <w:tcW w:w="779" w:type="dxa"/>
            <w:vAlign w:val="center"/>
          </w:tcPr>
          <w:p w14:paraId="7BC02C6E" w14:textId="76A21DDA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/>
            <w:vAlign w:val="center"/>
          </w:tcPr>
          <w:p w14:paraId="3491D027" w14:textId="5131BA2D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4D875A9E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51E8F413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bottom w:val="nil"/>
            </w:tcBorders>
            <w:vAlign w:val="center"/>
          </w:tcPr>
          <w:p w14:paraId="70E855D7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C320A40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R’ CCGGTGCTTCTTCTGTGATTAT</w:t>
            </w:r>
          </w:p>
        </w:tc>
        <w:tc>
          <w:tcPr>
            <w:tcW w:w="1803" w:type="dxa"/>
            <w:tcBorders>
              <w:bottom w:val="nil"/>
            </w:tcBorders>
            <w:vAlign w:val="center"/>
          </w:tcPr>
          <w:p w14:paraId="602E0614" w14:textId="44603D1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2978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67BA1B48" w14:textId="3B146FCD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05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3E67D730" w14:textId="1A11DA26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2873</w:t>
            </w:r>
          </w:p>
        </w:tc>
        <w:tc>
          <w:tcPr>
            <w:tcW w:w="779" w:type="dxa"/>
            <w:tcBorders>
              <w:bottom w:val="nil"/>
            </w:tcBorders>
            <w:vAlign w:val="center"/>
          </w:tcPr>
          <w:p w14:paraId="1E094CF5" w14:textId="39EAB301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/>
            <w:tcBorders>
              <w:bottom w:val="nil"/>
            </w:tcBorders>
            <w:vAlign w:val="center"/>
          </w:tcPr>
          <w:p w14:paraId="46BFF784" w14:textId="4A64F49F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75365CA6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5CAC4D2B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 w:val="restart"/>
            <w:tcBorders>
              <w:top w:val="nil"/>
            </w:tcBorders>
            <w:vAlign w:val="center"/>
          </w:tcPr>
          <w:p w14:paraId="5919486E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6S-rDN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9FC8DAF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F’ GTGATGAGGAAGGCGATTAGT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54020011" w14:textId="7BE206F9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205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561FC95D" w14:textId="293287F4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47664B73" w14:textId="12965B1C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25</w:t>
            </w:r>
          </w:p>
        </w:tc>
        <w:tc>
          <w:tcPr>
            <w:tcW w:w="779" w:type="dxa"/>
            <w:tcBorders>
              <w:top w:val="nil"/>
            </w:tcBorders>
            <w:vAlign w:val="center"/>
          </w:tcPr>
          <w:p w14:paraId="3B10BAB2" w14:textId="2D31EEE1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1994" w:type="dxa"/>
            <w:vMerge w:val="restart"/>
            <w:tcBorders>
              <w:top w:val="nil"/>
            </w:tcBorders>
            <w:vAlign w:val="center"/>
          </w:tcPr>
          <w:p w14:paraId="28D457BB" w14:textId="5942640A" w:rsidR="00207CA4" w:rsidRPr="006075F1" w:rsidRDefault="003B7343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sz w:val="18"/>
                <w:szCs w:val="18"/>
              </w:rPr>
              <w:t>(Thanthrige-Don et al., 2018)</w:t>
            </w:r>
          </w:p>
        </w:tc>
      </w:tr>
      <w:tr w:rsidR="00207CA4" w:rsidRPr="006075F1" w14:paraId="6AF3F5FE" w14:textId="77777777" w:rsidTr="00A440FE">
        <w:trPr>
          <w:jc w:val="center"/>
        </w:trPr>
        <w:tc>
          <w:tcPr>
            <w:tcW w:w="1034" w:type="dxa"/>
            <w:vMerge/>
            <w:tcBorders>
              <w:bottom w:val="single" w:sz="2" w:space="0" w:color="auto"/>
            </w:tcBorders>
            <w:vAlign w:val="center"/>
          </w:tcPr>
          <w:p w14:paraId="418D4397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bottom w:val="single" w:sz="2" w:space="0" w:color="auto"/>
            </w:tcBorders>
            <w:vAlign w:val="center"/>
          </w:tcPr>
          <w:p w14:paraId="6366D849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single" w:sz="2" w:space="0" w:color="auto"/>
            </w:tcBorders>
            <w:vAlign w:val="center"/>
          </w:tcPr>
          <w:p w14:paraId="7B845FF4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R’ TTCGGGCACCAAGTRTTCA</w:t>
            </w:r>
          </w:p>
        </w:tc>
        <w:tc>
          <w:tcPr>
            <w:tcW w:w="1803" w:type="dxa"/>
            <w:tcBorders>
              <w:bottom w:val="single" w:sz="2" w:space="0" w:color="auto"/>
            </w:tcBorders>
            <w:vAlign w:val="center"/>
          </w:tcPr>
          <w:p w14:paraId="4F490D08" w14:textId="6FA5FFEF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06</w:t>
            </w:r>
          </w:p>
        </w:tc>
        <w:tc>
          <w:tcPr>
            <w:tcW w:w="1804" w:type="dxa"/>
            <w:tcBorders>
              <w:bottom w:val="single" w:sz="2" w:space="0" w:color="auto"/>
            </w:tcBorders>
            <w:vAlign w:val="center"/>
          </w:tcPr>
          <w:p w14:paraId="384BCC3B" w14:textId="4E5857A1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83</w:t>
            </w:r>
          </w:p>
        </w:tc>
        <w:tc>
          <w:tcPr>
            <w:tcW w:w="1804" w:type="dxa"/>
            <w:tcBorders>
              <w:bottom w:val="single" w:sz="2" w:space="0" w:color="auto"/>
            </w:tcBorders>
            <w:vAlign w:val="center"/>
          </w:tcPr>
          <w:p w14:paraId="730A9AD0" w14:textId="2E26933B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779" w:type="dxa"/>
            <w:tcBorders>
              <w:bottom w:val="single" w:sz="2" w:space="0" w:color="auto"/>
            </w:tcBorders>
            <w:vAlign w:val="center"/>
          </w:tcPr>
          <w:p w14:paraId="5A0D0D8C" w14:textId="18EB0CD0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/>
            <w:tcBorders>
              <w:bottom w:val="single" w:sz="2" w:space="0" w:color="auto"/>
            </w:tcBorders>
            <w:vAlign w:val="center"/>
          </w:tcPr>
          <w:p w14:paraId="20620203" w14:textId="00AF243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4FDFD63A" w14:textId="77777777" w:rsidTr="00A440FE">
        <w:trPr>
          <w:jc w:val="center"/>
        </w:trPr>
        <w:tc>
          <w:tcPr>
            <w:tcW w:w="1034" w:type="dxa"/>
            <w:vMerge w:val="restart"/>
            <w:tcBorders>
              <w:top w:val="single" w:sz="2" w:space="0" w:color="auto"/>
            </w:tcBorders>
            <w:vAlign w:val="center"/>
          </w:tcPr>
          <w:p w14:paraId="2C31075D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6075F1">
              <w:rPr>
                <w:rFonts w:cs="Times New Roman"/>
                <w:i/>
                <w:iCs/>
                <w:sz w:val="18"/>
                <w:szCs w:val="18"/>
              </w:rPr>
              <w:t>Mannheimia</w:t>
            </w:r>
            <w:proofErr w:type="spellEnd"/>
            <w:r w:rsidRPr="006075F1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075F1">
              <w:rPr>
                <w:rFonts w:cs="Times New Roman"/>
                <w:i/>
                <w:iCs/>
                <w:sz w:val="18"/>
                <w:szCs w:val="18"/>
              </w:rPr>
              <w:t>haemolytica</w:t>
            </w:r>
            <w:proofErr w:type="spellEnd"/>
          </w:p>
        </w:tc>
        <w:tc>
          <w:tcPr>
            <w:tcW w:w="951" w:type="dxa"/>
            <w:vMerge w:val="restart"/>
            <w:tcBorders>
              <w:top w:val="single" w:sz="2" w:space="0" w:color="auto"/>
            </w:tcBorders>
            <w:vAlign w:val="center"/>
          </w:tcPr>
          <w:p w14:paraId="6FF43873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075F1">
              <w:rPr>
                <w:rFonts w:cs="Times New Roman"/>
                <w:sz w:val="18"/>
                <w:szCs w:val="18"/>
              </w:rPr>
              <w:t>LktD</w:t>
            </w:r>
            <w:proofErr w:type="spellEnd"/>
          </w:p>
        </w:tc>
        <w:tc>
          <w:tcPr>
            <w:tcW w:w="3402" w:type="dxa"/>
            <w:tcBorders>
              <w:top w:val="single" w:sz="2" w:space="0" w:color="auto"/>
              <w:bottom w:val="nil"/>
            </w:tcBorders>
            <w:vAlign w:val="center"/>
          </w:tcPr>
          <w:p w14:paraId="0726806D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F’ CTGCAACAAAGCCGATATCTT</w:t>
            </w:r>
          </w:p>
        </w:tc>
        <w:tc>
          <w:tcPr>
            <w:tcW w:w="1803" w:type="dxa"/>
            <w:tcBorders>
              <w:top w:val="single" w:sz="2" w:space="0" w:color="auto"/>
            </w:tcBorders>
            <w:vAlign w:val="center"/>
          </w:tcPr>
          <w:p w14:paraId="160E4030" w14:textId="0C573AE4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53</w:t>
            </w:r>
          </w:p>
        </w:tc>
        <w:tc>
          <w:tcPr>
            <w:tcW w:w="1804" w:type="dxa"/>
            <w:tcBorders>
              <w:top w:val="single" w:sz="2" w:space="0" w:color="auto"/>
            </w:tcBorders>
            <w:vAlign w:val="center"/>
          </w:tcPr>
          <w:p w14:paraId="3CE99747" w14:textId="097B0091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02</w:t>
            </w:r>
          </w:p>
        </w:tc>
        <w:tc>
          <w:tcPr>
            <w:tcW w:w="1804" w:type="dxa"/>
            <w:tcBorders>
              <w:top w:val="single" w:sz="2" w:space="0" w:color="auto"/>
            </w:tcBorders>
            <w:vAlign w:val="center"/>
          </w:tcPr>
          <w:p w14:paraId="188FDC2F" w14:textId="4ED175F2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779" w:type="dxa"/>
            <w:tcBorders>
              <w:top w:val="single" w:sz="2" w:space="0" w:color="auto"/>
            </w:tcBorders>
            <w:vAlign w:val="center"/>
          </w:tcPr>
          <w:p w14:paraId="7737FB56" w14:textId="54A69264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 w:val="restart"/>
            <w:tcBorders>
              <w:top w:val="single" w:sz="2" w:space="0" w:color="auto"/>
            </w:tcBorders>
            <w:vAlign w:val="center"/>
          </w:tcPr>
          <w:p w14:paraId="6B1997C2" w14:textId="3AB124F0" w:rsidR="00207CA4" w:rsidRPr="006075F1" w:rsidRDefault="003B7343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sz w:val="18"/>
                <w:szCs w:val="18"/>
              </w:rPr>
              <w:t>(Loy et al., 2018; Goto et al., 2020)</w:t>
            </w:r>
          </w:p>
        </w:tc>
      </w:tr>
      <w:tr w:rsidR="00207CA4" w:rsidRPr="006075F1" w14:paraId="04B4A81E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592A4683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vAlign w:val="center"/>
          </w:tcPr>
          <w:p w14:paraId="45DFE874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9E59451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P’ ACACATCGTCTTCCGGCACAATGA</w:t>
            </w:r>
          </w:p>
        </w:tc>
        <w:tc>
          <w:tcPr>
            <w:tcW w:w="1803" w:type="dxa"/>
            <w:vAlign w:val="center"/>
          </w:tcPr>
          <w:p w14:paraId="15E2C101" w14:textId="154AD920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16</w:t>
            </w:r>
          </w:p>
        </w:tc>
        <w:tc>
          <w:tcPr>
            <w:tcW w:w="1804" w:type="dxa"/>
            <w:vAlign w:val="center"/>
          </w:tcPr>
          <w:p w14:paraId="3B7EA3E4" w14:textId="73786F72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02</w:t>
            </w:r>
          </w:p>
        </w:tc>
        <w:tc>
          <w:tcPr>
            <w:tcW w:w="1804" w:type="dxa"/>
            <w:vAlign w:val="center"/>
          </w:tcPr>
          <w:p w14:paraId="36AFC556" w14:textId="6E586BE9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779" w:type="dxa"/>
            <w:vAlign w:val="center"/>
          </w:tcPr>
          <w:p w14:paraId="62611EB2" w14:textId="5130C174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/>
            <w:vAlign w:val="center"/>
          </w:tcPr>
          <w:p w14:paraId="3777A9AA" w14:textId="28EE8B42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0957B73C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21A233B5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bottom w:val="nil"/>
            </w:tcBorders>
            <w:vAlign w:val="center"/>
          </w:tcPr>
          <w:p w14:paraId="66A6720E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A7271FC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R’ TACGACTGCTGAAACCTTGAT</w:t>
            </w:r>
          </w:p>
        </w:tc>
        <w:tc>
          <w:tcPr>
            <w:tcW w:w="1803" w:type="dxa"/>
            <w:tcBorders>
              <w:bottom w:val="nil"/>
            </w:tcBorders>
            <w:vAlign w:val="center"/>
          </w:tcPr>
          <w:p w14:paraId="1FD2735A" w14:textId="567A6A10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82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0C6A41ED" w14:textId="3143C95F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02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0E65174E" w14:textId="10910806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779" w:type="dxa"/>
            <w:tcBorders>
              <w:bottom w:val="nil"/>
            </w:tcBorders>
            <w:vAlign w:val="center"/>
          </w:tcPr>
          <w:p w14:paraId="3C7900EC" w14:textId="26ED7EBC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0.204</w:t>
            </w:r>
          </w:p>
        </w:tc>
        <w:tc>
          <w:tcPr>
            <w:tcW w:w="1994" w:type="dxa"/>
            <w:vMerge/>
            <w:tcBorders>
              <w:bottom w:val="nil"/>
            </w:tcBorders>
            <w:vAlign w:val="center"/>
          </w:tcPr>
          <w:p w14:paraId="338B7D6E" w14:textId="2CD32D2E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1FB3BF3E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051D3D36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 w:val="restart"/>
            <w:tcBorders>
              <w:top w:val="nil"/>
            </w:tcBorders>
            <w:vAlign w:val="center"/>
          </w:tcPr>
          <w:p w14:paraId="4DC1EDE0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075F1">
              <w:rPr>
                <w:rFonts w:cs="Times New Roman"/>
                <w:sz w:val="18"/>
                <w:szCs w:val="18"/>
              </w:rPr>
              <w:t>sodA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3CF7920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F’ ATTAGTGGGTTGTCCTGGTTAG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244D66A3" w14:textId="0023C0C0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30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74C8E631" w14:textId="76A6400B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2483D46E" w14:textId="62F3CBF9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779" w:type="dxa"/>
            <w:tcBorders>
              <w:top w:val="nil"/>
            </w:tcBorders>
            <w:vAlign w:val="center"/>
          </w:tcPr>
          <w:p w14:paraId="560C3286" w14:textId="3DE4FFED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 w:val="restart"/>
            <w:tcBorders>
              <w:top w:val="nil"/>
            </w:tcBorders>
            <w:vAlign w:val="center"/>
          </w:tcPr>
          <w:p w14:paraId="696696CA" w14:textId="705FB2E8" w:rsidR="00207CA4" w:rsidRPr="006075F1" w:rsidRDefault="003B7343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sz w:val="18"/>
                <w:szCs w:val="18"/>
              </w:rPr>
              <w:t>(Kishimoto et al., 2017)</w:t>
            </w:r>
          </w:p>
        </w:tc>
      </w:tr>
      <w:tr w:rsidR="00207CA4" w:rsidRPr="006075F1" w14:paraId="5933064C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4DBC6AAA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vAlign w:val="center"/>
          </w:tcPr>
          <w:p w14:paraId="5054DDFD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2D511C4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P’ CTGAACCAACACGAGTAGTCGCTGC</w:t>
            </w:r>
          </w:p>
        </w:tc>
        <w:tc>
          <w:tcPr>
            <w:tcW w:w="1803" w:type="dxa"/>
            <w:vAlign w:val="center"/>
          </w:tcPr>
          <w:p w14:paraId="38584E46" w14:textId="153AF33A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88</w:t>
            </w:r>
          </w:p>
        </w:tc>
        <w:tc>
          <w:tcPr>
            <w:tcW w:w="1804" w:type="dxa"/>
            <w:vAlign w:val="center"/>
          </w:tcPr>
          <w:p w14:paraId="755CD80B" w14:textId="1191C08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1804" w:type="dxa"/>
            <w:vAlign w:val="center"/>
          </w:tcPr>
          <w:p w14:paraId="3D8779F3" w14:textId="1F93C753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779" w:type="dxa"/>
            <w:vAlign w:val="center"/>
          </w:tcPr>
          <w:p w14:paraId="34C123E5" w14:textId="03526B2F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0.656</w:t>
            </w:r>
          </w:p>
        </w:tc>
        <w:tc>
          <w:tcPr>
            <w:tcW w:w="1994" w:type="dxa"/>
            <w:vMerge/>
            <w:vAlign w:val="center"/>
          </w:tcPr>
          <w:p w14:paraId="23178AC2" w14:textId="03BE409B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7973BB00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158578F0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bottom w:val="nil"/>
            </w:tcBorders>
            <w:vAlign w:val="center"/>
          </w:tcPr>
          <w:p w14:paraId="3C7D552C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F39457D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R’ GCGTGATTTCGGTTCAGTTG</w:t>
            </w:r>
          </w:p>
        </w:tc>
        <w:tc>
          <w:tcPr>
            <w:tcW w:w="1803" w:type="dxa"/>
            <w:tcBorders>
              <w:bottom w:val="nil"/>
            </w:tcBorders>
            <w:vAlign w:val="center"/>
          </w:tcPr>
          <w:p w14:paraId="15ADAE78" w14:textId="0BE6AE1D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535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42E0422D" w14:textId="2BB23F51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91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546FB1B8" w14:textId="7033DA69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444</w:t>
            </w:r>
          </w:p>
        </w:tc>
        <w:tc>
          <w:tcPr>
            <w:tcW w:w="779" w:type="dxa"/>
            <w:tcBorders>
              <w:bottom w:val="nil"/>
            </w:tcBorders>
            <w:vAlign w:val="center"/>
          </w:tcPr>
          <w:p w14:paraId="762A61F5" w14:textId="104ED07E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/>
            <w:tcBorders>
              <w:bottom w:val="nil"/>
            </w:tcBorders>
            <w:vAlign w:val="center"/>
          </w:tcPr>
          <w:p w14:paraId="432B9158" w14:textId="3F09CDD6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746579CE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67D9EDA0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 w:val="restart"/>
            <w:tcBorders>
              <w:top w:val="nil"/>
            </w:tcBorders>
            <w:vAlign w:val="center"/>
          </w:tcPr>
          <w:p w14:paraId="2E7E126E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075F1">
              <w:rPr>
                <w:rFonts w:cs="Times New Roman"/>
                <w:sz w:val="18"/>
                <w:szCs w:val="18"/>
              </w:rPr>
              <w:t>LktA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595D0BE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F’ GTCCCTGTGTTTTCATTATAAG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56340DD6" w14:textId="3AA121A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499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58BD9DC8" w14:textId="5294E021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31B3DA90" w14:textId="3467315F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400</w:t>
            </w:r>
          </w:p>
        </w:tc>
        <w:tc>
          <w:tcPr>
            <w:tcW w:w="779" w:type="dxa"/>
            <w:tcBorders>
              <w:top w:val="nil"/>
            </w:tcBorders>
            <w:vAlign w:val="center"/>
          </w:tcPr>
          <w:p w14:paraId="02D15752" w14:textId="75DDEC1D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 w:val="restart"/>
            <w:tcBorders>
              <w:top w:val="nil"/>
            </w:tcBorders>
            <w:vAlign w:val="center"/>
          </w:tcPr>
          <w:p w14:paraId="4F75C723" w14:textId="02B1C872" w:rsidR="00207CA4" w:rsidRPr="006075F1" w:rsidRDefault="003B7343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sz w:val="18"/>
                <w:szCs w:val="18"/>
              </w:rPr>
              <w:t>(Thanthrige-Don et al., 2018)</w:t>
            </w:r>
          </w:p>
        </w:tc>
      </w:tr>
      <w:tr w:rsidR="00207CA4" w:rsidRPr="006075F1" w14:paraId="3D0FC0C6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73FEC9D8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bottom w:val="nil"/>
            </w:tcBorders>
            <w:vAlign w:val="center"/>
          </w:tcPr>
          <w:p w14:paraId="109266F9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B85098A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R’ CACTCGATAATTATTCTAAATTAG</w:t>
            </w:r>
          </w:p>
        </w:tc>
        <w:tc>
          <w:tcPr>
            <w:tcW w:w="1803" w:type="dxa"/>
            <w:tcBorders>
              <w:bottom w:val="nil"/>
            </w:tcBorders>
            <w:vAlign w:val="center"/>
          </w:tcPr>
          <w:p w14:paraId="348A84B9" w14:textId="5DB8163C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49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2FF015AC" w14:textId="7A39E5D1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2C5A1E14" w14:textId="1A3283F4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779" w:type="dxa"/>
            <w:tcBorders>
              <w:bottom w:val="nil"/>
            </w:tcBorders>
            <w:vAlign w:val="center"/>
          </w:tcPr>
          <w:p w14:paraId="30328BA9" w14:textId="1EFCF964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994" w:type="dxa"/>
            <w:vMerge/>
            <w:tcBorders>
              <w:bottom w:val="nil"/>
            </w:tcBorders>
            <w:vAlign w:val="center"/>
          </w:tcPr>
          <w:p w14:paraId="19CBDDFC" w14:textId="4D361E3B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5407BF9F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2063368F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 w:val="restart"/>
            <w:tcBorders>
              <w:top w:val="nil"/>
            </w:tcBorders>
            <w:vAlign w:val="center"/>
          </w:tcPr>
          <w:p w14:paraId="1930E27E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075F1">
              <w:rPr>
                <w:rFonts w:cs="Times New Roman"/>
                <w:sz w:val="18"/>
                <w:szCs w:val="18"/>
              </w:rPr>
              <w:t>tbpB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36DCDC0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F’ CTACTTGCTGCTTGTTCCTC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6F374627" w14:textId="69F82B52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396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26A8AE6D" w14:textId="70A2D941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3B6768FD" w14:textId="3275851B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343</w:t>
            </w:r>
          </w:p>
        </w:tc>
        <w:tc>
          <w:tcPr>
            <w:tcW w:w="779" w:type="dxa"/>
            <w:tcBorders>
              <w:top w:val="nil"/>
            </w:tcBorders>
            <w:vAlign w:val="center"/>
          </w:tcPr>
          <w:p w14:paraId="6CDC92B9" w14:textId="61802543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 w:val="restart"/>
            <w:tcBorders>
              <w:top w:val="nil"/>
            </w:tcBorders>
            <w:vAlign w:val="center"/>
          </w:tcPr>
          <w:p w14:paraId="267AE74A" w14:textId="45749FA7" w:rsidR="00207CA4" w:rsidRPr="006075F1" w:rsidRDefault="003B7343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sz w:val="18"/>
                <w:szCs w:val="18"/>
              </w:rPr>
              <w:t>(Thanthrige-Don et al., 2018)</w:t>
            </w:r>
          </w:p>
        </w:tc>
      </w:tr>
      <w:tr w:rsidR="00207CA4" w:rsidRPr="006075F1" w14:paraId="30F0395C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484F2A60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bottom w:val="nil"/>
            </w:tcBorders>
            <w:vAlign w:val="center"/>
          </w:tcPr>
          <w:p w14:paraId="20198922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EAE922E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R’ CCATGTGCACCTGTTCTCAAA</w:t>
            </w:r>
          </w:p>
        </w:tc>
        <w:tc>
          <w:tcPr>
            <w:tcW w:w="1803" w:type="dxa"/>
            <w:tcBorders>
              <w:bottom w:val="nil"/>
            </w:tcBorders>
            <w:vAlign w:val="center"/>
          </w:tcPr>
          <w:p w14:paraId="67F59E42" w14:textId="0C226DFC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53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23903EE7" w14:textId="1FE20C94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67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695FD526" w14:textId="3E094DCD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86</w:t>
            </w:r>
          </w:p>
        </w:tc>
        <w:tc>
          <w:tcPr>
            <w:tcW w:w="779" w:type="dxa"/>
            <w:tcBorders>
              <w:bottom w:val="nil"/>
            </w:tcBorders>
            <w:vAlign w:val="center"/>
          </w:tcPr>
          <w:p w14:paraId="4536AC27" w14:textId="05FA889E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0.235</w:t>
            </w:r>
          </w:p>
        </w:tc>
        <w:tc>
          <w:tcPr>
            <w:tcW w:w="1994" w:type="dxa"/>
            <w:vMerge/>
            <w:tcBorders>
              <w:bottom w:val="nil"/>
            </w:tcBorders>
            <w:vAlign w:val="center"/>
          </w:tcPr>
          <w:p w14:paraId="5A2AA45C" w14:textId="5493CD45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120DA36B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0AD55365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 w:val="restart"/>
            <w:tcBorders>
              <w:top w:val="nil"/>
            </w:tcBorders>
            <w:vAlign w:val="center"/>
          </w:tcPr>
          <w:p w14:paraId="34ECFC6B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075F1">
              <w:rPr>
                <w:rFonts w:cs="Times New Roman"/>
                <w:sz w:val="18"/>
                <w:szCs w:val="18"/>
              </w:rPr>
              <w:t>nmaA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29C6D97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F’ AAGCCGTTTCAACATTAGCGT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4688F51E" w14:textId="7757D263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88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779B580E" w14:textId="7F2F1A9E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0AC3338C" w14:textId="4D1D2CF0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779" w:type="dxa"/>
            <w:tcBorders>
              <w:top w:val="nil"/>
            </w:tcBorders>
            <w:vAlign w:val="center"/>
          </w:tcPr>
          <w:p w14:paraId="582A9A2C" w14:textId="7351D1AB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0.241</w:t>
            </w:r>
          </w:p>
        </w:tc>
        <w:tc>
          <w:tcPr>
            <w:tcW w:w="1994" w:type="dxa"/>
            <w:vMerge w:val="restart"/>
            <w:tcBorders>
              <w:top w:val="nil"/>
            </w:tcBorders>
            <w:vAlign w:val="center"/>
          </w:tcPr>
          <w:p w14:paraId="4624EFBB" w14:textId="7C0B7F46" w:rsidR="00207CA4" w:rsidRPr="006075F1" w:rsidRDefault="003B7343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sz w:val="18"/>
                <w:szCs w:val="18"/>
              </w:rPr>
              <w:t>(Thanthrige-Don et al., 2018)</w:t>
            </w:r>
          </w:p>
        </w:tc>
      </w:tr>
      <w:tr w:rsidR="00207CA4" w:rsidRPr="006075F1" w14:paraId="64E690C5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3042F91E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bottom w:val="nil"/>
            </w:tcBorders>
            <w:vAlign w:val="center"/>
          </w:tcPr>
          <w:p w14:paraId="145BC50C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FA32C56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R’ CATCGCCATAAGGGTTGTGA</w:t>
            </w:r>
          </w:p>
        </w:tc>
        <w:tc>
          <w:tcPr>
            <w:tcW w:w="1803" w:type="dxa"/>
            <w:tcBorders>
              <w:bottom w:val="nil"/>
            </w:tcBorders>
            <w:vAlign w:val="center"/>
          </w:tcPr>
          <w:p w14:paraId="2AAF4BF1" w14:textId="24E58F33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436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7F73541E" w14:textId="15B35798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15429623" w14:textId="1C342150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385</w:t>
            </w:r>
          </w:p>
        </w:tc>
        <w:tc>
          <w:tcPr>
            <w:tcW w:w="779" w:type="dxa"/>
            <w:tcBorders>
              <w:bottom w:val="nil"/>
            </w:tcBorders>
            <w:vAlign w:val="center"/>
          </w:tcPr>
          <w:p w14:paraId="19552D24" w14:textId="16EEAB4B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/>
            <w:tcBorders>
              <w:bottom w:val="nil"/>
            </w:tcBorders>
            <w:vAlign w:val="center"/>
          </w:tcPr>
          <w:p w14:paraId="51E8A3F3" w14:textId="4DB0F934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6D8853AB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7C4CBA31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 w:val="restart"/>
            <w:tcBorders>
              <w:top w:val="nil"/>
            </w:tcBorders>
            <w:vAlign w:val="center"/>
          </w:tcPr>
          <w:p w14:paraId="268FE7D5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075F1">
              <w:rPr>
                <w:rFonts w:cs="Times New Roman"/>
                <w:sz w:val="18"/>
                <w:szCs w:val="18"/>
              </w:rPr>
              <w:t>artJ-lktC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9BD9DEF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F’ TATAAGGATTACCACTTTAACGCA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4EE97136" w14:textId="5D2E1CAF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04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14EA4287" w14:textId="4D0F4781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41739DD9" w14:textId="5E370936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779" w:type="dxa"/>
            <w:tcBorders>
              <w:top w:val="nil"/>
            </w:tcBorders>
            <w:vAlign w:val="center"/>
          </w:tcPr>
          <w:p w14:paraId="5DC27202" w14:textId="0069454C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 w:val="restart"/>
            <w:tcBorders>
              <w:top w:val="nil"/>
            </w:tcBorders>
            <w:vAlign w:val="center"/>
          </w:tcPr>
          <w:p w14:paraId="7A60C591" w14:textId="5B64357C" w:rsidR="00207CA4" w:rsidRPr="006075F1" w:rsidRDefault="003B7343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sz w:val="18"/>
                <w:szCs w:val="18"/>
              </w:rPr>
              <w:t>(Zhang et al., 2017)</w:t>
            </w:r>
          </w:p>
        </w:tc>
      </w:tr>
      <w:tr w:rsidR="00207CA4" w:rsidRPr="006075F1" w14:paraId="03A9C627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21FEBB0A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bottom w:val="nil"/>
            </w:tcBorders>
            <w:vAlign w:val="center"/>
          </w:tcPr>
          <w:p w14:paraId="445A221C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0DB5DD8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R’ ATAATCAGAAGAGAAAAAGGAGTGT</w:t>
            </w:r>
          </w:p>
        </w:tc>
        <w:tc>
          <w:tcPr>
            <w:tcW w:w="1803" w:type="dxa"/>
            <w:tcBorders>
              <w:bottom w:val="nil"/>
            </w:tcBorders>
            <w:vAlign w:val="center"/>
          </w:tcPr>
          <w:p w14:paraId="48FF5CBC" w14:textId="61941E91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219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2D25B913" w14:textId="0A659618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6A3AD909" w14:textId="763BCA6B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19</w:t>
            </w:r>
          </w:p>
        </w:tc>
        <w:tc>
          <w:tcPr>
            <w:tcW w:w="779" w:type="dxa"/>
            <w:tcBorders>
              <w:bottom w:val="nil"/>
            </w:tcBorders>
            <w:vAlign w:val="center"/>
          </w:tcPr>
          <w:p w14:paraId="6DE61009" w14:textId="6ED15172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0.321</w:t>
            </w:r>
          </w:p>
        </w:tc>
        <w:tc>
          <w:tcPr>
            <w:tcW w:w="1994" w:type="dxa"/>
            <w:vMerge/>
            <w:tcBorders>
              <w:bottom w:val="nil"/>
            </w:tcBorders>
            <w:vAlign w:val="center"/>
          </w:tcPr>
          <w:p w14:paraId="0AAC00DD" w14:textId="7584420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373DD809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23236B8F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 w:val="restart"/>
            <w:tcBorders>
              <w:top w:val="nil"/>
            </w:tcBorders>
            <w:vAlign w:val="center"/>
          </w:tcPr>
          <w:p w14:paraId="20E218EE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075F1">
              <w:rPr>
                <w:rFonts w:cs="Times New Roman"/>
                <w:sz w:val="18"/>
                <w:szCs w:val="18"/>
              </w:rPr>
              <w:t>sodA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CE31CFB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F’ GACTACTCGTGTTGGTTCAGGCT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61BE958B" w14:textId="6F2E75E0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97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08418284" w14:textId="646D0F21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5B61C9A3" w14:textId="46EA4F76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779" w:type="dxa"/>
            <w:tcBorders>
              <w:top w:val="nil"/>
            </w:tcBorders>
            <w:vAlign w:val="center"/>
          </w:tcPr>
          <w:p w14:paraId="2CB1B57B" w14:textId="25F73FFB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 w:val="restart"/>
            <w:tcBorders>
              <w:top w:val="nil"/>
            </w:tcBorders>
            <w:vAlign w:val="center"/>
          </w:tcPr>
          <w:p w14:paraId="4FDB9DB4" w14:textId="415F8E77" w:rsidR="00207CA4" w:rsidRPr="006075F1" w:rsidRDefault="003B7343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sz w:val="18"/>
                <w:szCs w:val="18"/>
              </w:rPr>
              <w:t>(Nefedchenko et al., 2016)</w:t>
            </w:r>
          </w:p>
        </w:tc>
      </w:tr>
      <w:tr w:rsidR="00207CA4" w:rsidRPr="006075F1" w14:paraId="441788DD" w14:textId="77777777" w:rsidTr="00A440FE">
        <w:trPr>
          <w:jc w:val="center"/>
        </w:trPr>
        <w:tc>
          <w:tcPr>
            <w:tcW w:w="1034" w:type="dxa"/>
            <w:vMerge/>
            <w:tcBorders>
              <w:bottom w:val="single" w:sz="4" w:space="0" w:color="auto"/>
            </w:tcBorders>
            <w:vAlign w:val="center"/>
          </w:tcPr>
          <w:p w14:paraId="5A959C59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bottom w:val="single" w:sz="4" w:space="0" w:color="auto"/>
            </w:tcBorders>
            <w:vAlign w:val="center"/>
          </w:tcPr>
          <w:p w14:paraId="389BDC52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4E601566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R’ CGGATAGCCTGAAACGCCT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7E72EEA8" w14:textId="195E390F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95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2B7D6D12" w14:textId="4EBFA2C1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89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52D75F23" w14:textId="28D3A9B2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2DF0E6B4" w14:textId="5B21D480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/>
            <w:tcBorders>
              <w:bottom w:val="single" w:sz="4" w:space="0" w:color="auto"/>
            </w:tcBorders>
            <w:vAlign w:val="center"/>
          </w:tcPr>
          <w:p w14:paraId="5721BB33" w14:textId="6F767199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19DB27B2" w14:textId="77777777" w:rsidTr="00A440FE">
        <w:trPr>
          <w:jc w:val="center"/>
        </w:trPr>
        <w:tc>
          <w:tcPr>
            <w:tcW w:w="1034" w:type="dxa"/>
            <w:vMerge w:val="restart"/>
            <w:tcBorders>
              <w:top w:val="single" w:sz="4" w:space="0" w:color="auto"/>
            </w:tcBorders>
            <w:vAlign w:val="center"/>
          </w:tcPr>
          <w:p w14:paraId="55EA715B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6075F1">
              <w:rPr>
                <w:rFonts w:cs="Times New Roman"/>
                <w:i/>
                <w:iCs/>
                <w:sz w:val="18"/>
                <w:szCs w:val="18"/>
              </w:rPr>
              <w:t xml:space="preserve">Mycoplasma </w:t>
            </w:r>
            <w:proofErr w:type="spellStart"/>
            <w:r w:rsidRPr="006075F1">
              <w:rPr>
                <w:rFonts w:cs="Times New Roman"/>
                <w:i/>
                <w:iCs/>
                <w:sz w:val="18"/>
                <w:szCs w:val="18"/>
              </w:rPr>
              <w:t>bovis</w:t>
            </w:r>
            <w:proofErr w:type="spellEnd"/>
          </w:p>
        </w:tc>
        <w:tc>
          <w:tcPr>
            <w:tcW w:w="951" w:type="dxa"/>
            <w:vMerge w:val="restart"/>
            <w:tcBorders>
              <w:top w:val="single" w:sz="4" w:space="0" w:color="auto"/>
            </w:tcBorders>
            <w:vAlign w:val="center"/>
          </w:tcPr>
          <w:p w14:paraId="1E0B9F8E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075F1">
              <w:rPr>
                <w:rFonts w:cs="Times New Roman"/>
                <w:sz w:val="18"/>
                <w:szCs w:val="18"/>
              </w:rPr>
              <w:t>UvrC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3EF4C8DA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F’ CCTGTCGGAGTTGCAATTGT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536FE498" w14:textId="3BE20D3D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258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62C8FD04" w14:textId="6A22B5B9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48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4FF908DB" w14:textId="50A26EDF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10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3F82C51C" w14:textId="028433BD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0.057</w:t>
            </w:r>
          </w:p>
        </w:tc>
        <w:tc>
          <w:tcPr>
            <w:tcW w:w="1994" w:type="dxa"/>
            <w:vMerge w:val="restart"/>
            <w:tcBorders>
              <w:top w:val="single" w:sz="4" w:space="0" w:color="auto"/>
            </w:tcBorders>
            <w:vAlign w:val="center"/>
          </w:tcPr>
          <w:p w14:paraId="4FCA2ADC" w14:textId="523735CD" w:rsidR="00207CA4" w:rsidRPr="006075F1" w:rsidRDefault="003B7343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sz w:val="18"/>
                <w:szCs w:val="18"/>
              </w:rPr>
              <w:t>(Andres-Lasheras et al., 2020)</w:t>
            </w:r>
          </w:p>
        </w:tc>
      </w:tr>
      <w:tr w:rsidR="00207CA4" w:rsidRPr="006075F1" w14:paraId="5B7C10A6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078E8F1D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bottom w:val="nil"/>
            </w:tcBorders>
            <w:vAlign w:val="center"/>
          </w:tcPr>
          <w:p w14:paraId="03150EE6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9E94C58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R’ GCACTGCGCTCATTTAAAGC</w:t>
            </w:r>
          </w:p>
        </w:tc>
        <w:tc>
          <w:tcPr>
            <w:tcW w:w="1803" w:type="dxa"/>
            <w:tcBorders>
              <w:bottom w:val="nil"/>
            </w:tcBorders>
            <w:vAlign w:val="center"/>
          </w:tcPr>
          <w:p w14:paraId="5CAEAE5E" w14:textId="24C17B28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262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4066F91F" w14:textId="2D9E686E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54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5551F799" w14:textId="31190599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08</w:t>
            </w:r>
          </w:p>
        </w:tc>
        <w:tc>
          <w:tcPr>
            <w:tcW w:w="779" w:type="dxa"/>
            <w:tcBorders>
              <w:bottom w:val="nil"/>
            </w:tcBorders>
            <w:vAlign w:val="center"/>
          </w:tcPr>
          <w:p w14:paraId="76E22FF0" w14:textId="27F89CEB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0.023</w:t>
            </w:r>
          </w:p>
        </w:tc>
        <w:tc>
          <w:tcPr>
            <w:tcW w:w="1994" w:type="dxa"/>
            <w:vMerge/>
            <w:tcBorders>
              <w:bottom w:val="nil"/>
            </w:tcBorders>
            <w:vAlign w:val="center"/>
          </w:tcPr>
          <w:p w14:paraId="6622AE0D" w14:textId="78447FA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1A0536BB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419787AC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 w:val="restart"/>
            <w:tcBorders>
              <w:top w:val="nil"/>
            </w:tcBorders>
            <w:vAlign w:val="center"/>
          </w:tcPr>
          <w:p w14:paraId="6D3CA361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075F1">
              <w:rPr>
                <w:rFonts w:cs="Times New Roman"/>
                <w:sz w:val="18"/>
                <w:szCs w:val="18"/>
              </w:rPr>
              <w:t>OppD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A54AE88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F’ TCAAGGAACCCCACCAGAT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11069D8C" w14:textId="07A8B12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208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34E7A9F8" w14:textId="6DA0C71C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48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3AC34F66" w14:textId="4C0361E0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779" w:type="dxa"/>
            <w:tcBorders>
              <w:top w:val="nil"/>
            </w:tcBorders>
            <w:vAlign w:val="center"/>
          </w:tcPr>
          <w:p w14:paraId="485BC589" w14:textId="38CEAD03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 w:val="restart"/>
            <w:tcBorders>
              <w:top w:val="nil"/>
            </w:tcBorders>
            <w:vAlign w:val="center"/>
          </w:tcPr>
          <w:p w14:paraId="2DB87FA2" w14:textId="677BEF67" w:rsidR="00207CA4" w:rsidRPr="006075F1" w:rsidRDefault="003B7343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sz w:val="18"/>
                <w:szCs w:val="18"/>
              </w:rPr>
              <w:t>(Kishimoto et al., 2017; Loy et al., 2018; Goto et al., 2020)</w:t>
            </w:r>
          </w:p>
        </w:tc>
      </w:tr>
      <w:tr w:rsidR="00207CA4" w:rsidRPr="006075F1" w14:paraId="5824650D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55116558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vAlign w:val="center"/>
          </w:tcPr>
          <w:p w14:paraId="1769D0C4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17AA2FA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P’ TGGCAAACTTACCTATCGGTGACCCT</w:t>
            </w:r>
          </w:p>
        </w:tc>
        <w:tc>
          <w:tcPr>
            <w:tcW w:w="1803" w:type="dxa"/>
            <w:vAlign w:val="center"/>
          </w:tcPr>
          <w:p w14:paraId="31A9F279" w14:textId="6BD00F60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50</w:t>
            </w:r>
          </w:p>
        </w:tc>
        <w:tc>
          <w:tcPr>
            <w:tcW w:w="1804" w:type="dxa"/>
            <w:vAlign w:val="center"/>
          </w:tcPr>
          <w:p w14:paraId="5A19DF12" w14:textId="27EAB410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49</w:t>
            </w:r>
          </w:p>
        </w:tc>
        <w:tc>
          <w:tcPr>
            <w:tcW w:w="1804" w:type="dxa"/>
            <w:vAlign w:val="center"/>
          </w:tcPr>
          <w:p w14:paraId="4ADE624A" w14:textId="720A89B9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vAlign w:val="center"/>
          </w:tcPr>
          <w:p w14:paraId="459BB799" w14:textId="19527C1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/>
            <w:vAlign w:val="center"/>
          </w:tcPr>
          <w:p w14:paraId="68CB3E5D" w14:textId="14456761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4271EB5F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074599D0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bottom w:val="nil"/>
            </w:tcBorders>
            <w:vAlign w:val="center"/>
          </w:tcPr>
          <w:p w14:paraId="142A7E3B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D3963B8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R’ AGGCAAAGTCATTTCTAGGTGCAA</w:t>
            </w:r>
          </w:p>
        </w:tc>
        <w:tc>
          <w:tcPr>
            <w:tcW w:w="1803" w:type="dxa"/>
            <w:tcBorders>
              <w:bottom w:val="nil"/>
            </w:tcBorders>
            <w:vAlign w:val="center"/>
          </w:tcPr>
          <w:p w14:paraId="2E2075C4" w14:textId="0C6F37D4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65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2ACF29AD" w14:textId="21BD7FB5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47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467AEDDC" w14:textId="7DD9055D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779" w:type="dxa"/>
            <w:tcBorders>
              <w:bottom w:val="nil"/>
            </w:tcBorders>
            <w:vAlign w:val="center"/>
          </w:tcPr>
          <w:p w14:paraId="0C754D69" w14:textId="09AFACFC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/>
            <w:tcBorders>
              <w:bottom w:val="nil"/>
            </w:tcBorders>
            <w:vAlign w:val="center"/>
          </w:tcPr>
          <w:p w14:paraId="5DB34BDB" w14:textId="5845E529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6D7A4337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275F7B0C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 w:val="restart"/>
            <w:tcBorders>
              <w:top w:val="nil"/>
            </w:tcBorders>
            <w:vAlign w:val="center"/>
          </w:tcPr>
          <w:p w14:paraId="1500458B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6S-rDN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678923A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F’ CCTTTTAGATTGGGATAGCGGATG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063AE325" w14:textId="338BFE1D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219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2C01BF59" w14:textId="1CA06BB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95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52D391A1" w14:textId="5151026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779" w:type="dxa"/>
            <w:tcBorders>
              <w:top w:val="nil"/>
            </w:tcBorders>
            <w:vAlign w:val="center"/>
          </w:tcPr>
          <w:p w14:paraId="2882114F" w14:textId="2BD608BA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 w:val="restart"/>
            <w:tcBorders>
              <w:top w:val="nil"/>
            </w:tcBorders>
            <w:vAlign w:val="center"/>
          </w:tcPr>
          <w:p w14:paraId="1A8EA5C5" w14:textId="2DF52D43" w:rsidR="00207CA4" w:rsidRPr="006075F1" w:rsidRDefault="003B7343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sz w:val="18"/>
                <w:szCs w:val="18"/>
              </w:rPr>
              <w:t>(Thanthrige-Don et al., 2018)</w:t>
            </w:r>
          </w:p>
        </w:tc>
      </w:tr>
      <w:tr w:rsidR="00207CA4" w:rsidRPr="006075F1" w14:paraId="599F6628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06718E38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bottom w:val="nil"/>
            </w:tcBorders>
            <w:vAlign w:val="center"/>
          </w:tcPr>
          <w:p w14:paraId="4D69A9EC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9A8A9AF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R’ CCGTCAAGGTAGCATCATTTCCTAT</w:t>
            </w:r>
          </w:p>
        </w:tc>
        <w:tc>
          <w:tcPr>
            <w:tcW w:w="1803" w:type="dxa"/>
            <w:tcBorders>
              <w:bottom w:val="nil"/>
            </w:tcBorders>
            <w:vAlign w:val="center"/>
          </w:tcPr>
          <w:p w14:paraId="532A5375" w14:textId="4D19A335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392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5E4A4861" w14:textId="6B9707B6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202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52E6C722" w14:textId="1C0FBAB2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90</w:t>
            </w:r>
          </w:p>
        </w:tc>
        <w:tc>
          <w:tcPr>
            <w:tcW w:w="779" w:type="dxa"/>
            <w:tcBorders>
              <w:bottom w:val="nil"/>
            </w:tcBorders>
            <w:vAlign w:val="center"/>
          </w:tcPr>
          <w:p w14:paraId="29500888" w14:textId="2279EF98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0.665</w:t>
            </w:r>
          </w:p>
        </w:tc>
        <w:tc>
          <w:tcPr>
            <w:tcW w:w="1994" w:type="dxa"/>
            <w:vMerge/>
            <w:tcBorders>
              <w:bottom w:val="nil"/>
            </w:tcBorders>
            <w:vAlign w:val="center"/>
          </w:tcPr>
          <w:p w14:paraId="06828E72" w14:textId="54570462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314D9802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531EF5F4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 w:val="restart"/>
            <w:tcBorders>
              <w:top w:val="nil"/>
            </w:tcBorders>
            <w:vAlign w:val="center"/>
          </w:tcPr>
          <w:p w14:paraId="65CE8148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075F1">
              <w:rPr>
                <w:rFonts w:cs="Times New Roman"/>
                <w:sz w:val="18"/>
                <w:szCs w:val="18"/>
              </w:rPr>
              <w:t>UvrC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E4299B9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F’ TTACGCAAGAGAATGCTTCA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5F43C6D6" w14:textId="3AE96526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205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1D9CF852" w14:textId="26DA2EDC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54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1C522AD5" w14:textId="1B446F69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779" w:type="dxa"/>
            <w:tcBorders>
              <w:top w:val="nil"/>
            </w:tcBorders>
            <w:vAlign w:val="center"/>
          </w:tcPr>
          <w:p w14:paraId="5D3A116F" w14:textId="2B72DF8B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 w:val="restart"/>
            <w:tcBorders>
              <w:top w:val="nil"/>
            </w:tcBorders>
            <w:vAlign w:val="center"/>
          </w:tcPr>
          <w:p w14:paraId="1C101DA2" w14:textId="240517AC" w:rsidR="00207CA4" w:rsidRPr="006075F1" w:rsidRDefault="003B7343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sz w:val="18"/>
                <w:szCs w:val="18"/>
              </w:rPr>
              <w:t>(Szacawa et al., 2015)</w:t>
            </w:r>
          </w:p>
        </w:tc>
      </w:tr>
      <w:tr w:rsidR="00207CA4" w:rsidRPr="006075F1" w14:paraId="13E85BF3" w14:textId="77777777" w:rsidTr="00A440FE">
        <w:trPr>
          <w:jc w:val="center"/>
        </w:trPr>
        <w:tc>
          <w:tcPr>
            <w:tcW w:w="1034" w:type="dxa"/>
            <w:vMerge/>
            <w:tcBorders>
              <w:bottom w:val="single" w:sz="2" w:space="0" w:color="auto"/>
            </w:tcBorders>
            <w:vAlign w:val="center"/>
          </w:tcPr>
          <w:p w14:paraId="08CD5B7F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bottom w:val="nil"/>
            </w:tcBorders>
            <w:vAlign w:val="center"/>
          </w:tcPr>
          <w:p w14:paraId="493BD7A6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7CCE435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R’ TAGGAAAGCACCCTATTGAT</w:t>
            </w:r>
          </w:p>
        </w:tc>
        <w:tc>
          <w:tcPr>
            <w:tcW w:w="1803" w:type="dxa"/>
            <w:tcBorders>
              <w:bottom w:val="nil"/>
            </w:tcBorders>
            <w:vAlign w:val="center"/>
          </w:tcPr>
          <w:p w14:paraId="066B7CAD" w14:textId="70F6AD83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97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635468D2" w14:textId="426B6883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60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10A82AF1" w14:textId="2D952F0D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779" w:type="dxa"/>
            <w:tcBorders>
              <w:bottom w:val="nil"/>
            </w:tcBorders>
            <w:vAlign w:val="center"/>
          </w:tcPr>
          <w:p w14:paraId="10949D7B" w14:textId="4F3AC7CF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/>
            <w:tcBorders>
              <w:bottom w:val="nil"/>
            </w:tcBorders>
            <w:vAlign w:val="center"/>
          </w:tcPr>
          <w:p w14:paraId="2A5B841F" w14:textId="29E6A6AA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7252DA22" w14:textId="77777777" w:rsidTr="00A440FE">
        <w:trPr>
          <w:jc w:val="center"/>
        </w:trPr>
        <w:tc>
          <w:tcPr>
            <w:tcW w:w="1034" w:type="dxa"/>
            <w:vMerge w:val="restart"/>
            <w:tcBorders>
              <w:top w:val="single" w:sz="2" w:space="0" w:color="auto"/>
            </w:tcBorders>
            <w:vAlign w:val="center"/>
          </w:tcPr>
          <w:p w14:paraId="541C4614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6075F1">
              <w:rPr>
                <w:rFonts w:cs="Times New Roman"/>
                <w:i/>
                <w:iCs/>
                <w:sz w:val="18"/>
                <w:szCs w:val="18"/>
              </w:rPr>
              <w:t xml:space="preserve">Pasteurella </w:t>
            </w:r>
            <w:proofErr w:type="spellStart"/>
            <w:r w:rsidRPr="006075F1">
              <w:rPr>
                <w:rFonts w:cs="Times New Roman"/>
                <w:i/>
                <w:iCs/>
                <w:sz w:val="18"/>
                <w:szCs w:val="18"/>
              </w:rPr>
              <w:t>multocida</w:t>
            </w:r>
            <w:proofErr w:type="spellEnd"/>
          </w:p>
        </w:tc>
        <w:tc>
          <w:tcPr>
            <w:tcW w:w="951" w:type="dxa"/>
            <w:vMerge w:val="restart"/>
            <w:tcBorders>
              <w:top w:val="single" w:sz="2" w:space="0" w:color="auto"/>
            </w:tcBorders>
            <w:vAlign w:val="center"/>
          </w:tcPr>
          <w:p w14:paraId="5BB94E12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Pm1231</w:t>
            </w:r>
          </w:p>
        </w:tc>
        <w:tc>
          <w:tcPr>
            <w:tcW w:w="3402" w:type="dxa"/>
            <w:tcBorders>
              <w:top w:val="single" w:sz="2" w:space="0" w:color="auto"/>
              <w:bottom w:val="nil"/>
            </w:tcBorders>
            <w:vAlign w:val="center"/>
          </w:tcPr>
          <w:p w14:paraId="6EF4FC73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F’ ATCCCTGCGTTACAGAGTTTAG</w:t>
            </w:r>
          </w:p>
        </w:tc>
        <w:tc>
          <w:tcPr>
            <w:tcW w:w="1803" w:type="dxa"/>
            <w:tcBorders>
              <w:top w:val="single" w:sz="2" w:space="0" w:color="auto"/>
            </w:tcBorders>
            <w:vAlign w:val="center"/>
          </w:tcPr>
          <w:p w14:paraId="103C7139" w14:textId="1D1031FC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94</w:t>
            </w:r>
          </w:p>
        </w:tc>
        <w:tc>
          <w:tcPr>
            <w:tcW w:w="1804" w:type="dxa"/>
            <w:tcBorders>
              <w:top w:val="single" w:sz="2" w:space="0" w:color="auto"/>
            </w:tcBorders>
            <w:vAlign w:val="center"/>
          </w:tcPr>
          <w:p w14:paraId="307B73AF" w14:textId="115A4599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82</w:t>
            </w:r>
          </w:p>
        </w:tc>
        <w:tc>
          <w:tcPr>
            <w:tcW w:w="1804" w:type="dxa"/>
            <w:tcBorders>
              <w:top w:val="single" w:sz="2" w:space="0" w:color="auto"/>
            </w:tcBorders>
            <w:vAlign w:val="center"/>
          </w:tcPr>
          <w:p w14:paraId="26FCB325" w14:textId="4F2CC923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779" w:type="dxa"/>
            <w:tcBorders>
              <w:top w:val="single" w:sz="2" w:space="0" w:color="auto"/>
            </w:tcBorders>
            <w:vAlign w:val="center"/>
          </w:tcPr>
          <w:p w14:paraId="61C28663" w14:textId="042D134B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 w:val="restart"/>
            <w:tcBorders>
              <w:top w:val="single" w:sz="2" w:space="0" w:color="auto"/>
            </w:tcBorders>
            <w:vAlign w:val="center"/>
          </w:tcPr>
          <w:p w14:paraId="4785C7E8" w14:textId="32B691B1" w:rsidR="00207CA4" w:rsidRPr="006075F1" w:rsidRDefault="003B7343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sz w:val="18"/>
                <w:szCs w:val="18"/>
              </w:rPr>
              <w:t>(Loy et al., 2018; Goto et al., 2020)</w:t>
            </w:r>
          </w:p>
        </w:tc>
      </w:tr>
      <w:tr w:rsidR="00207CA4" w:rsidRPr="006075F1" w14:paraId="4E5D4FB6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6F8735CC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vAlign w:val="center"/>
          </w:tcPr>
          <w:p w14:paraId="3127BF3B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CE01878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P’ TTGATGCCTTCTTTGCGGGTTTCG</w:t>
            </w:r>
          </w:p>
        </w:tc>
        <w:tc>
          <w:tcPr>
            <w:tcW w:w="1803" w:type="dxa"/>
            <w:vAlign w:val="center"/>
          </w:tcPr>
          <w:p w14:paraId="4A53ACF5" w14:textId="5049D3FA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804" w:type="dxa"/>
            <w:vAlign w:val="center"/>
          </w:tcPr>
          <w:p w14:paraId="4E1A7D04" w14:textId="3B55EC59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87</w:t>
            </w:r>
          </w:p>
        </w:tc>
        <w:tc>
          <w:tcPr>
            <w:tcW w:w="1804" w:type="dxa"/>
            <w:vAlign w:val="center"/>
          </w:tcPr>
          <w:p w14:paraId="5BDCE03B" w14:textId="6A58D398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779" w:type="dxa"/>
            <w:vAlign w:val="center"/>
          </w:tcPr>
          <w:p w14:paraId="4706466A" w14:textId="6CBA5013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/>
            <w:vAlign w:val="center"/>
          </w:tcPr>
          <w:p w14:paraId="1C178BDD" w14:textId="32B43948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5147AEBB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6CC7DC52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bottom w:val="nil"/>
            </w:tcBorders>
            <w:vAlign w:val="center"/>
          </w:tcPr>
          <w:p w14:paraId="4A5C2282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BA4C4A5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R’ GACGYGGGYAGTACCATAAA</w:t>
            </w:r>
          </w:p>
        </w:tc>
        <w:tc>
          <w:tcPr>
            <w:tcW w:w="1803" w:type="dxa"/>
            <w:tcBorders>
              <w:bottom w:val="nil"/>
            </w:tcBorders>
            <w:vAlign w:val="center"/>
          </w:tcPr>
          <w:p w14:paraId="4E5D3A29" w14:textId="429ECB49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86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7A2BA92C" w14:textId="60E97606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86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498324EB" w14:textId="7761C175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9" w:type="dxa"/>
            <w:tcBorders>
              <w:bottom w:val="nil"/>
            </w:tcBorders>
            <w:vAlign w:val="center"/>
          </w:tcPr>
          <w:p w14:paraId="45E0EC5F" w14:textId="7C479A50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/>
            <w:tcBorders>
              <w:bottom w:val="nil"/>
            </w:tcBorders>
            <w:vAlign w:val="center"/>
          </w:tcPr>
          <w:p w14:paraId="0B18CB9B" w14:textId="4B137E4B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139B52A8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46072954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 w:val="restart"/>
            <w:tcBorders>
              <w:top w:val="nil"/>
            </w:tcBorders>
            <w:vAlign w:val="center"/>
          </w:tcPr>
          <w:p w14:paraId="1BC95CDA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kmt-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6FBC8CD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F’ GGGCTTGTCGGTAGTCTTT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5C48C1E3" w14:textId="61F7F628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65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76FBB33E" w14:textId="00AB498E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28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157E384B" w14:textId="46318B13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779" w:type="dxa"/>
            <w:tcBorders>
              <w:top w:val="nil"/>
            </w:tcBorders>
            <w:vAlign w:val="center"/>
          </w:tcPr>
          <w:p w14:paraId="2BC846EF" w14:textId="75B14479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 w:val="restart"/>
            <w:tcBorders>
              <w:top w:val="nil"/>
            </w:tcBorders>
            <w:vAlign w:val="center"/>
          </w:tcPr>
          <w:p w14:paraId="54531D63" w14:textId="1B0A83FC" w:rsidR="00207CA4" w:rsidRPr="006075F1" w:rsidRDefault="003B7343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sz w:val="18"/>
                <w:szCs w:val="18"/>
              </w:rPr>
              <w:t>(Kishimoto et al., 2017)</w:t>
            </w:r>
          </w:p>
        </w:tc>
      </w:tr>
      <w:tr w:rsidR="00207CA4" w:rsidRPr="006075F1" w14:paraId="7D9AFE6F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48BEBBE4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vAlign w:val="center"/>
          </w:tcPr>
          <w:p w14:paraId="583AF0E5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8385D93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P’ CGGCGCAACTGATTGGACGTTATT</w:t>
            </w:r>
          </w:p>
        </w:tc>
        <w:tc>
          <w:tcPr>
            <w:tcW w:w="1803" w:type="dxa"/>
            <w:vAlign w:val="center"/>
          </w:tcPr>
          <w:p w14:paraId="2AA1FBE8" w14:textId="2C9CC2D4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29</w:t>
            </w:r>
          </w:p>
        </w:tc>
        <w:tc>
          <w:tcPr>
            <w:tcW w:w="1804" w:type="dxa"/>
            <w:vAlign w:val="center"/>
          </w:tcPr>
          <w:p w14:paraId="2817ACD6" w14:textId="14EB1603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28</w:t>
            </w:r>
          </w:p>
        </w:tc>
        <w:tc>
          <w:tcPr>
            <w:tcW w:w="1804" w:type="dxa"/>
            <w:vAlign w:val="center"/>
          </w:tcPr>
          <w:p w14:paraId="60D6ACD6" w14:textId="19B82026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vAlign w:val="center"/>
          </w:tcPr>
          <w:p w14:paraId="0BAD7E05" w14:textId="47B607FA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/>
            <w:vAlign w:val="center"/>
          </w:tcPr>
          <w:p w14:paraId="556ACF2E" w14:textId="5B19E686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1554B4DB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3E1FE9A7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bottom w:val="nil"/>
            </w:tcBorders>
            <w:vAlign w:val="center"/>
          </w:tcPr>
          <w:p w14:paraId="695372EC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16CBDF9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R’ CGGCAAATAACAATAAGCTGAGTA</w:t>
            </w:r>
          </w:p>
        </w:tc>
        <w:tc>
          <w:tcPr>
            <w:tcW w:w="1803" w:type="dxa"/>
            <w:tcBorders>
              <w:bottom w:val="nil"/>
            </w:tcBorders>
            <w:vAlign w:val="center"/>
          </w:tcPr>
          <w:p w14:paraId="01A8FB96" w14:textId="2D5CE82C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59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1A848695" w14:textId="6043BE78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29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6818376D" w14:textId="21EEDD4F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779" w:type="dxa"/>
            <w:tcBorders>
              <w:bottom w:val="nil"/>
            </w:tcBorders>
            <w:vAlign w:val="center"/>
          </w:tcPr>
          <w:p w14:paraId="45C14DA9" w14:textId="63ACDFC3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/>
            <w:tcBorders>
              <w:bottom w:val="nil"/>
            </w:tcBorders>
            <w:vAlign w:val="center"/>
          </w:tcPr>
          <w:p w14:paraId="03C0C510" w14:textId="396DD641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0EF7A11B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6DAAF851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 w:val="restart"/>
            <w:tcBorders>
              <w:top w:val="nil"/>
              <w:bottom w:val="nil"/>
            </w:tcBorders>
            <w:vAlign w:val="center"/>
          </w:tcPr>
          <w:p w14:paraId="5305358F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Pm076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9E48BCA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F’ TTGTGCAGTTCCGCAAATAA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7471CE26" w14:textId="7A11214A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223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28CA6215" w14:textId="7E3711D5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87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4089E836" w14:textId="21B4259F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36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14:paraId="73B54006" w14:textId="17140760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0.008</w:t>
            </w:r>
          </w:p>
        </w:tc>
        <w:tc>
          <w:tcPr>
            <w:tcW w:w="1994" w:type="dxa"/>
            <w:vMerge w:val="restart"/>
            <w:tcBorders>
              <w:top w:val="nil"/>
              <w:bottom w:val="nil"/>
            </w:tcBorders>
            <w:vAlign w:val="center"/>
          </w:tcPr>
          <w:p w14:paraId="1FD379E2" w14:textId="085513BF" w:rsidR="00207CA4" w:rsidRPr="006075F1" w:rsidRDefault="003B7343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sz w:val="18"/>
                <w:szCs w:val="18"/>
              </w:rPr>
              <w:t>(Thanthrige-Don et al., 2018)</w:t>
            </w:r>
          </w:p>
        </w:tc>
      </w:tr>
      <w:tr w:rsidR="00207CA4" w:rsidRPr="006075F1" w14:paraId="2958C0FA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4CEC3FA8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top w:val="nil"/>
              <w:bottom w:val="nil"/>
            </w:tcBorders>
            <w:vAlign w:val="center"/>
          </w:tcPr>
          <w:p w14:paraId="1E52E860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DA96445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R’ TTCACCTGCAACAGCAAGAC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3B38C011" w14:textId="766BB3B5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551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46A63FFE" w14:textId="1CDA0BAF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88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422417FE" w14:textId="73FF05D3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463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14:paraId="24DEDB30" w14:textId="198F53E9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/>
            <w:tcBorders>
              <w:top w:val="nil"/>
              <w:bottom w:val="nil"/>
            </w:tcBorders>
            <w:vAlign w:val="center"/>
          </w:tcPr>
          <w:p w14:paraId="16788A27" w14:textId="0BD27BAA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262F509F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4CF0033F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 w:val="restart"/>
            <w:tcBorders>
              <w:top w:val="nil"/>
            </w:tcBorders>
            <w:vAlign w:val="center"/>
          </w:tcPr>
          <w:p w14:paraId="2EB96C38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kmt-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A795C24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F’ TATCCGCTATTTACCCAG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743C0BDE" w14:textId="2A92C69F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95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08E18E47" w14:textId="5BDA8558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91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435D7BCD" w14:textId="693A7B06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79" w:type="dxa"/>
            <w:tcBorders>
              <w:top w:val="nil"/>
            </w:tcBorders>
            <w:vAlign w:val="center"/>
          </w:tcPr>
          <w:p w14:paraId="4D967884" w14:textId="038E9144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 w:val="restart"/>
            <w:tcBorders>
              <w:top w:val="nil"/>
            </w:tcBorders>
            <w:vAlign w:val="center"/>
          </w:tcPr>
          <w:p w14:paraId="3CD0829B" w14:textId="1ADE2591" w:rsidR="00207CA4" w:rsidRPr="006075F1" w:rsidRDefault="003B7343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sz w:val="18"/>
                <w:szCs w:val="18"/>
              </w:rPr>
              <w:t>(Zhang et al., 2017)</w:t>
            </w:r>
          </w:p>
        </w:tc>
      </w:tr>
      <w:tr w:rsidR="00207CA4" w:rsidRPr="006075F1" w14:paraId="0FB53ECA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0034B537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bottom w:val="nil"/>
            </w:tcBorders>
            <w:vAlign w:val="center"/>
          </w:tcPr>
          <w:p w14:paraId="01189D1B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84FC909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R’ TGTAAACGAACTCGCCAC</w:t>
            </w:r>
          </w:p>
        </w:tc>
        <w:tc>
          <w:tcPr>
            <w:tcW w:w="1803" w:type="dxa"/>
            <w:tcBorders>
              <w:bottom w:val="nil"/>
            </w:tcBorders>
            <w:vAlign w:val="center"/>
          </w:tcPr>
          <w:p w14:paraId="3F5F3C0A" w14:textId="0F678964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19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7ADC45E8" w14:textId="120E70D6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03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662E63F7" w14:textId="4F0B7B5D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779" w:type="dxa"/>
            <w:tcBorders>
              <w:bottom w:val="nil"/>
            </w:tcBorders>
            <w:vAlign w:val="center"/>
          </w:tcPr>
          <w:p w14:paraId="27CD54FE" w14:textId="06886C6A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/>
            <w:tcBorders>
              <w:bottom w:val="nil"/>
            </w:tcBorders>
            <w:vAlign w:val="center"/>
          </w:tcPr>
          <w:p w14:paraId="17E03746" w14:textId="45534D6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78ADD748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3736945D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 w:val="restart"/>
            <w:tcBorders>
              <w:top w:val="nil"/>
            </w:tcBorders>
            <w:vAlign w:val="center"/>
          </w:tcPr>
          <w:p w14:paraId="43E68A7A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kmt-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E5B4A3A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F’ TAAGAAACGTAACTCAACATGGAAATA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5800EC4A" w14:textId="3AB3D8E1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48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548F7EFA" w14:textId="2093F653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34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525239DD" w14:textId="675D85AC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779" w:type="dxa"/>
            <w:tcBorders>
              <w:top w:val="nil"/>
            </w:tcBorders>
            <w:vAlign w:val="center"/>
          </w:tcPr>
          <w:p w14:paraId="46E246D4" w14:textId="09DE082E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 w:val="restart"/>
            <w:tcBorders>
              <w:top w:val="nil"/>
            </w:tcBorders>
            <w:vAlign w:val="center"/>
          </w:tcPr>
          <w:p w14:paraId="0F3B8018" w14:textId="65D73E50" w:rsidR="00207CA4" w:rsidRPr="006075F1" w:rsidRDefault="003B7343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sz w:val="18"/>
                <w:szCs w:val="18"/>
              </w:rPr>
              <w:t>(Nefedchenko et al., 2016)</w:t>
            </w:r>
          </w:p>
        </w:tc>
      </w:tr>
      <w:tr w:rsidR="00207CA4" w:rsidRPr="006075F1" w14:paraId="15EFC599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4028D8B2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bottom w:val="nil"/>
            </w:tcBorders>
            <w:vAlign w:val="center"/>
          </w:tcPr>
          <w:p w14:paraId="7A0E0219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6736655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R’ GAGTGGGCTTGTCGGTAGTCTT</w:t>
            </w:r>
          </w:p>
        </w:tc>
        <w:tc>
          <w:tcPr>
            <w:tcW w:w="1803" w:type="dxa"/>
            <w:tcBorders>
              <w:bottom w:val="nil"/>
            </w:tcBorders>
            <w:vAlign w:val="center"/>
          </w:tcPr>
          <w:p w14:paraId="0B46157C" w14:textId="25EC8762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50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52014041" w14:textId="7E1276B1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33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7E562A29" w14:textId="25605811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779" w:type="dxa"/>
            <w:tcBorders>
              <w:bottom w:val="nil"/>
            </w:tcBorders>
            <w:vAlign w:val="center"/>
          </w:tcPr>
          <w:p w14:paraId="77B66942" w14:textId="7C1F5013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/>
            <w:tcBorders>
              <w:bottom w:val="nil"/>
            </w:tcBorders>
            <w:vAlign w:val="center"/>
          </w:tcPr>
          <w:p w14:paraId="14297810" w14:textId="7587D9AB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21052208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2A7C3282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 w:val="restart"/>
            <w:tcBorders>
              <w:top w:val="nil"/>
            </w:tcBorders>
            <w:vAlign w:val="center"/>
          </w:tcPr>
          <w:p w14:paraId="79AA7A58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075F1">
              <w:rPr>
                <w:rFonts w:cs="Times New Roman"/>
                <w:sz w:val="18"/>
                <w:szCs w:val="18"/>
              </w:rPr>
              <w:t>hyaD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C2468FF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F’ CGATAGTCCGTTAGATATTGCAAC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2CBD9796" w14:textId="584FE92E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79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7B7103F6" w14:textId="0CB1625B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499A2C26" w14:textId="0C16EBF8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79" w:type="dxa"/>
            <w:tcBorders>
              <w:top w:val="nil"/>
            </w:tcBorders>
            <w:vAlign w:val="center"/>
          </w:tcPr>
          <w:p w14:paraId="2B161459" w14:textId="66673154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 w:val="restart"/>
            <w:tcBorders>
              <w:top w:val="nil"/>
            </w:tcBorders>
            <w:vAlign w:val="center"/>
          </w:tcPr>
          <w:p w14:paraId="3BDCCF2F" w14:textId="56139846" w:rsidR="00207CA4" w:rsidRPr="006075F1" w:rsidRDefault="003B7343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sz w:val="18"/>
                <w:szCs w:val="18"/>
              </w:rPr>
              <w:t>(Nefedchenko et al., 2016)</w:t>
            </w:r>
          </w:p>
        </w:tc>
      </w:tr>
      <w:tr w:rsidR="00207CA4" w:rsidRPr="006075F1" w14:paraId="059C3903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5CF74C38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bottom w:val="nil"/>
            </w:tcBorders>
            <w:vAlign w:val="center"/>
          </w:tcPr>
          <w:p w14:paraId="1633ECD8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111CE8B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R’ CATAATGGATTTGGCGCCAT</w:t>
            </w:r>
          </w:p>
        </w:tc>
        <w:tc>
          <w:tcPr>
            <w:tcW w:w="1803" w:type="dxa"/>
            <w:tcBorders>
              <w:bottom w:val="nil"/>
            </w:tcBorders>
            <w:vAlign w:val="center"/>
          </w:tcPr>
          <w:p w14:paraId="1ADAEBC2" w14:textId="1FDC521D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20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0C054896" w14:textId="6246D9E8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0F5E9D4F" w14:textId="53227C09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43</w:t>
            </w:r>
          </w:p>
        </w:tc>
        <w:tc>
          <w:tcPr>
            <w:tcW w:w="779" w:type="dxa"/>
            <w:tcBorders>
              <w:bottom w:val="nil"/>
            </w:tcBorders>
            <w:vAlign w:val="center"/>
          </w:tcPr>
          <w:p w14:paraId="406B2A2D" w14:textId="6CFD4E8B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0.013</w:t>
            </w:r>
          </w:p>
        </w:tc>
        <w:tc>
          <w:tcPr>
            <w:tcW w:w="1994" w:type="dxa"/>
            <w:vMerge/>
            <w:tcBorders>
              <w:bottom w:val="nil"/>
            </w:tcBorders>
            <w:vAlign w:val="center"/>
          </w:tcPr>
          <w:p w14:paraId="032D8D8E" w14:textId="78506CCF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5D316428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5543D2F3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 w:val="restart"/>
            <w:tcBorders>
              <w:top w:val="nil"/>
            </w:tcBorders>
            <w:vAlign w:val="center"/>
          </w:tcPr>
          <w:p w14:paraId="2600A137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075F1">
              <w:rPr>
                <w:rFonts w:cs="Times New Roman"/>
                <w:sz w:val="18"/>
                <w:szCs w:val="18"/>
              </w:rPr>
              <w:t>dcbF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1358996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F’ ATCGCATCCAGAATAGCAAACTC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754F9BAE" w14:textId="4CBB0C34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23ABCDF6" w14:textId="3ECFFB56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05DA6E7D" w14:textId="4BE9E0EB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779" w:type="dxa"/>
            <w:tcBorders>
              <w:top w:val="nil"/>
            </w:tcBorders>
            <w:vAlign w:val="center"/>
          </w:tcPr>
          <w:p w14:paraId="641CA89A" w14:textId="66666691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1994" w:type="dxa"/>
            <w:vMerge w:val="restart"/>
            <w:tcBorders>
              <w:top w:val="nil"/>
            </w:tcBorders>
            <w:vAlign w:val="center"/>
          </w:tcPr>
          <w:p w14:paraId="7DEBE15B" w14:textId="18905118" w:rsidR="00207CA4" w:rsidRPr="006075F1" w:rsidRDefault="003B7343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sz w:val="18"/>
                <w:szCs w:val="18"/>
              </w:rPr>
              <w:t>(Nefedchenko et al., 2016)</w:t>
            </w:r>
          </w:p>
        </w:tc>
      </w:tr>
      <w:tr w:rsidR="00207CA4" w:rsidRPr="006075F1" w14:paraId="0F78243C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4ADC40E6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bottom w:val="nil"/>
            </w:tcBorders>
            <w:vAlign w:val="center"/>
          </w:tcPr>
          <w:p w14:paraId="7EB2A6BF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6B3DC82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R’ TCCGATGCTTTGGTTGTGC</w:t>
            </w:r>
          </w:p>
        </w:tc>
        <w:tc>
          <w:tcPr>
            <w:tcW w:w="1803" w:type="dxa"/>
            <w:tcBorders>
              <w:bottom w:val="nil"/>
            </w:tcBorders>
            <w:vAlign w:val="center"/>
          </w:tcPr>
          <w:p w14:paraId="6801035C" w14:textId="0179C8A8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1FF0B5D6" w14:textId="381391CD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57E1B3B8" w14:textId="61CD24DD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779" w:type="dxa"/>
            <w:tcBorders>
              <w:bottom w:val="nil"/>
            </w:tcBorders>
            <w:vAlign w:val="center"/>
          </w:tcPr>
          <w:p w14:paraId="710E35CC" w14:textId="160C0ADA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0.113</w:t>
            </w:r>
          </w:p>
        </w:tc>
        <w:tc>
          <w:tcPr>
            <w:tcW w:w="1994" w:type="dxa"/>
            <w:vMerge/>
            <w:tcBorders>
              <w:bottom w:val="nil"/>
            </w:tcBorders>
            <w:vAlign w:val="center"/>
          </w:tcPr>
          <w:p w14:paraId="5D1F2916" w14:textId="0484ADDA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28A3017B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0F12D336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 w:val="restart"/>
            <w:tcBorders>
              <w:top w:val="nil"/>
            </w:tcBorders>
            <w:vAlign w:val="center"/>
          </w:tcPr>
          <w:p w14:paraId="603D880C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075F1">
              <w:rPr>
                <w:rFonts w:cs="Times New Roman"/>
                <w:sz w:val="18"/>
                <w:szCs w:val="18"/>
              </w:rPr>
              <w:t>bcbD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3990E80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F’ GCGTGTATAACCTACATCTTCCCA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0C87CE6A" w14:textId="67091B7E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459C0D50" w14:textId="6370A9DB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46E8CF2E" w14:textId="743124C6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79" w:type="dxa"/>
            <w:tcBorders>
              <w:top w:val="nil"/>
            </w:tcBorders>
            <w:vAlign w:val="center"/>
          </w:tcPr>
          <w:p w14:paraId="596757C9" w14:textId="1C5CC78D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0.169</w:t>
            </w:r>
          </w:p>
        </w:tc>
        <w:tc>
          <w:tcPr>
            <w:tcW w:w="1994" w:type="dxa"/>
            <w:vMerge w:val="restart"/>
            <w:tcBorders>
              <w:top w:val="nil"/>
            </w:tcBorders>
            <w:vAlign w:val="center"/>
          </w:tcPr>
          <w:p w14:paraId="11CE0BAF" w14:textId="34D1E053" w:rsidR="00207CA4" w:rsidRPr="006075F1" w:rsidRDefault="003B7343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sz w:val="18"/>
                <w:szCs w:val="18"/>
              </w:rPr>
              <w:t>(Nefedchenko et al., 2016)</w:t>
            </w:r>
          </w:p>
        </w:tc>
      </w:tr>
      <w:tr w:rsidR="00207CA4" w:rsidRPr="006075F1" w14:paraId="419EC848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107C9B69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bottom w:val="nil"/>
            </w:tcBorders>
            <w:vAlign w:val="center"/>
          </w:tcPr>
          <w:p w14:paraId="1762C8D0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3BE99D8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R’ CGTCCATCAACACCTTTACTGC</w:t>
            </w:r>
          </w:p>
        </w:tc>
        <w:tc>
          <w:tcPr>
            <w:tcW w:w="1803" w:type="dxa"/>
            <w:tcBorders>
              <w:bottom w:val="nil"/>
            </w:tcBorders>
            <w:vAlign w:val="center"/>
          </w:tcPr>
          <w:p w14:paraId="4F702035" w14:textId="2E603D5F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08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0B5E6455" w14:textId="3D1F347D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60B5AB05" w14:textId="712D641E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779" w:type="dxa"/>
            <w:tcBorders>
              <w:bottom w:val="nil"/>
            </w:tcBorders>
            <w:vAlign w:val="center"/>
          </w:tcPr>
          <w:p w14:paraId="4FC616AD" w14:textId="7566C264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/>
            <w:tcBorders>
              <w:bottom w:val="nil"/>
            </w:tcBorders>
            <w:vAlign w:val="center"/>
          </w:tcPr>
          <w:p w14:paraId="0220DBD9" w14:textId="5927326B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6020112C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037651B2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 w:val="restart"/>
            <w:tcBorders>
              <w:top w:val="nil"/>
            </w:tcBorders>
            <w:vAlign w:val="center"/>
          </w:tcPr>
          <w:p w14:paraId="6D28D47B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075F1">
              <w:rPr>
                <w:rFonts w:cs="Times New Roman"/>
                <w:sz w:val="18"/>
                <w:szCs w:val="18"/>
              </w:rPr>
              <w:t>ecbJ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26C6313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F’ TGGGCACATGCTCGCTTA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5C743783" w14:textId="023C5AF6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694551F7" w14:textId="607A40BE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014516F6" w14:textId="4D12ADC3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79" w:type="dxa"/>
            <w:tcBorders>
              <w:top w:val="nil"/>
            </w:tcBorders>
            <w:vAlign w:val="center"/>
          </w:tcPr>
          <w:p w14:paraId="63778D1A" w14:textId="60A10288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994" w:type="dxa"/>
            <w:vMerge w:val="restart"/>
            <w:tcBorders>
              <w:top w:val="nil"/>
            </w:tcBorders>
            <w:vAlign w:val="center"/>
          </w:tcPr>
          <w:p w14:paraId="2321BB6D" w14:textId="23E35BB4" w:rsidR="00207CA4" w:rsidRPr="006075F1" w:rsidRDefault="003B7343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sz w:val="18"/>
                <w:szCs w:val="18"/>
              </w:rPr>
              <w:t>(Nefedchenko et al., 2016)</w:t>
            </w:r>
          </w:p>
        </w:tc>
      </w:tr>
      <w:tr w:rsidR="00207CA4" w:rsidRPr="006075F1" w14:paraId="02DE2042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493FB740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bottom w:val="nil"/>
            </w:tcBorders>
            <w:vAlign w:val="center"/>
          </w:tcPr>
          <w:p w14:paraId="2C65EC2A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D21DFE6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R’ CTGCTTGATTTTGTCTTTCTCCTAA</w:t>
            </w:r>
          </w:p>
        </w:tc>
        <w:tc>
          <w:tcPr>
            <w:tcW w:w="1803" w:type="dxa"/>
            <w:tcBorders>
              <w:bottom w:val="nil"/>
            </w:tcBorders>
            <w:vAlign w:val="center"/>
          </w:tcPr>
          <w:p w14:paraId="5B5ABDA1" w14:textId="1BEAFC71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166EE437" w14:textId="20E33725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37126B1A" w14:textId="47C753D8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779" w:type="dxa"/>
            <w:tcBorders>
              <w:bottom w:val="nil"/>
            </w:tcBorders>
            <w:vAlign w:val="center"/>
          </w:tcPr>
          <w:p w14:paraId="62A83BE2" w14:textId="44E8514C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/>
            <w:tcBorders>
              <w:bottom w:val="nil"/>
            </w:tcBorders>
            <w:vAlign w:val="center"/>
          </w:tcPr>
          <w:p w14:paraId="77974FD2" w14:textId="1081E7D9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13C5607E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1E8825EC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 w:val="restart"/>
            <w:tcBorders>
              <w:top w:val="nil"/>
            </w:tcBorders>
            <w:vAlign w:val="center"/>
          </w:tcPr>
          <w:p w14:paraId="68238D13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075F1">
              <w:rPr>
                <w:rFonts w:cs="Times New Roman"/>
                <w:sz w:val="18"/>
                <w:szCs w:val="18"/>
              </w:rPr>
              <w:t>fcbD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6E8078A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F’ CGGAGAACGCAGAAATCAGAA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4E5C7DA4" w14:textId="1F83A38F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08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3F77AF8D" w14:textId="18265B5A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1E5F28C8" w14:textId="128B3A3B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95</w:t>
            </w:r>
          </w:p>
        </w:tc>
        <w:tc>
          <w:tcPr>
            <w:tcW w:w="779" w:type="dxa"/>
            <w:tcBorders>
              <w:top w:val="nil"/>
            </w:tcBorders>
            <w:vAlign w:val="center"/>
          </w:tcPr>
          <w:p w14:paraId="4944BC18" w14:textId="02459532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 w:val="restart"/>
            <w:tcBorders>
              <w:top w:val="nil"/>
            </w:tcBorders>
            <w:vAlign w:val="center"/>
          </w:tcPr>
          <w:p w14:paraId="7E7619B6" w14:textId="5436F09C" w:rsidR="00207CA4" w:rsidRPr="006075F1" w:rsidRDefault="003B7343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sz w:val="18"/>
                <w:szCs w:val="18"/>
              </w:rPr>
              <w:t>(Nefedchenko et al., 2016)</w:t>
            </w:r>
          </w:p>
        </w:tc>
      </w:tr>
      <w:tr w:rsidR="00207CA4" w:rsidRPr="006075F1" w14:paraId="016DC078" w14:textId="77777777" w:rsidTr="00A440FE">
        <w:trPr>
          <w:jc w:val="center"/>
        </w:trPr>
        <w:tc>
          <w:tcPr>
            <w:tcW w:w="1034" w:type="dxa"/>
            <w:vMerge/>
            <w:tcBorders>
              <w:bottom w:val="single" w:sz="4" w:space="0" w:color="auto"/>
            </w:tcBorders>
            <w:vAlign w:val="center"/>
          </w:tcPr>
          <w:p w14:paraId="1613818A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bottom w:val="single" w:sz="4" w:space="0" w:color="auto"/>
            </w:tcBorders>
            <w:vAlign w:val="center"/>
          </w:tcPr>
          <w:p w14:paraId="055D54B7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6887B231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R’ CAACAACGACTTCAAATGGGTAG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3758DCD5" w14:textId="427955A3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4F80584A" w14:textId="43D72A14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15CA85B9" w14:textId="30762645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2E7D1185" w14:textId="3FA6F936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0.217</w:t>
            </w:r>
          </w:p>
        </w:tc>
        <w:tc>
          <w:tcPr>
            <w:tcW w:w="1994" w:type="dxa"/>
            <w:vMerge/>
            <w:tcBorders>
              <w:bottom w:val="single" w:sz="4" w:space="0" w:color="auto"/>
            </w:tcBorders>
            <w:vAlign w:val="center"/>
          </w:tcPr>
          <w:p w14:paraId="38CBE71B" w14:textId="55D6DA2F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1DE0DC2B" w14:textId="77777777" w:rsidTr="00A440FE">
        <w:trPr>
          <w:jc w:val="center"/>
        </w:trPr>
        <w:tc>
          <w:tcPr>
            <w:tcW w:w="1034" w:type="dxa"/>
            <w:vMerge w:val="restart"/>
            <w:tcBorders>
              <w:top w:val="single" w:sz="4" w:space="0" w:color="auto"/>
            </w:tcBorders>
            <w:vAlign w:val="center"/>
          </w:tcPr>
          <w:p w14:paraId="6A7D5DE9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6075F1">
              <w:rPr>
                <w:rFonts w:cs="Times New Roman"/>
                <w:i/>
                <w:iCs/>
                <w:sz w:val="18"/>
                <w:szCs w:val="18"/>
              </w:rPr>
              <w:t>Trueperella</w:t>
            </w:r>
            <w:proofErr w:type="spellEnd"/>
            <w:r w:rsidRPr="006075F1">
              <w:rPr>
                <w:rFonts w:cs="Times New Roman"/>
                <w:i/>
                <w:iCs/>
                <w:sz w:val="18"/>
                <w:szCs w:val="18"/>
              </w:rPr>
              <w:t xml:space="preserve"> pyogenes</w:t>
            </w:r>
          </w:p>
        </w:tc>
        <w:tc>
          <w:tcPr>
            <w:tcW w:w="951" w:type="dxa"/>
            <w:vMerge w:val="restart"/>
            <w:tcBorders>
              <w:top w:val="single" w:sz="4" w:space="0" w:color="auto"/>
            </w:tcBorders>
            <w:vAlign w:val="center"/>
          </w:tcPr>
          <w:p w14:paraId="668894D3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075F1">
              <w:rPr>
                <w:rFonts w:cs="Times New Roman"/>
                <w:sz w:val="18"/>
                <w:szCs w:val="18"/>
              </w:rPr>
              <w:t>plo-Pyolysin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20C25E83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F’ ATCAACAATCCCACGAAGAG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1B808BA7" w14:textId="03B365C9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392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2C081EA0" w14:textId="14548958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4EF7D231" w14:textId="0A25A6BA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363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4DAF972B" w14:textId="6179D20F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 w:val="restart"/>
            <w:tcBorders>
              <w:top w:val="single" w:sz="4" w:space="0" w:color="auto"/>
            </w:tcBorders>
            <w:vAlign w:val="center"/>
          </w:tcPr>
          <w:p w14:paraId="5BB084BB" w14:textId="1A374739" w:rsidR="00207CA4" w:rsidRPr="006075F1" w:rsidRDefault="003B7343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sz w:val="18"/>
                <w:szCs w:val="18"/>
              </w:rPr>
              <w:t>(Kishimoto et al., 2017)</w:t>
            </w:r>
          </w:p>
        </w:tc>
      </w:tr>
      <w:tr w:rsidR="00207CA4" w:rsidRPr="006075F1" w14:paraId="0556B0D6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566B161E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vAlign w:val="center"/>
          </w:tcPr>
          <w:p w14:paraId="653C5516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699252D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P’ TCGACGGTTGGATTCAGCGCAATA</w:t>
            </w:r>
          </w:p>
        </w:tc>
        <w:tc>
          <w:tcPr>
            <w:tcW w:w="1803" w:type="dxa"/>
            <w:vAlign w:val="center"/>
          </w:tcPr>
          <w:p w14:paraId="45D17528" w14:textId="197C74E6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1804" w:type="dxa"/>
            <w:vAlign w:val="center"/>
          </w:tcPr>
          <w:p w14:paraId="1E4EB1BD" w14:textId="569D6129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1804" w:type="dxa"/>
            <w:vAlign w:val="center"/>
          </w:tcPr>
          <w:p w14:paraId="3A9D3DC4" w14:textId="6EA5584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vAlign w:val="center"/>
          </w:tcPr>
          <w:p w14:paraId="2944FC25" w14:textId="58389BB2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/>
            <w:vAlign w:val="center"/>
          </w:tcPr>
          <w:p w14:paraId="4C3416AC" w14:textId="16DCA224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74E609BC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69CAA7E1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bottom w:val="nil"/>
            </w:tcBorders>
            <w:vAlign w:val="center"/>
          </w:tcPr>
          <w:p w14:paraId="1E974E0A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D998D4E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R’ TTGCAGCATGGTCAGGATAC</w:t>
            </w:r>
          </w:p>
        </w:tc>
        <w:tc>
          <w:tcPr>
            <w:tcW w:w="1803" w:type="dxa"/>
            <w:tcBorders>
              <w:bottom w:val="nil"/>
            </w:tcBorders>
            <w:vAlign w:val="center"/>
          </w:tcPr>
          <w:p w14:paraId="346CC121" w14:textId="0EB9D7E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32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5982C533" w14:textId="0A9C8366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15DB5CA3" w14:textId="3169A8A9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02</w:t>
            </w:r>
          </w:p>
        </w:tc>
        <w:tc>
          <w:tcPr>
            <w:tcW w:w="779" w:type="dxa"/>
            <w:tcBorders>
              <w:bottom w:val="nil"/>
            </w:tcBorders>
            <w:vAlign w:val="center"/>
          </w:tcPr>
          <w:p w14:paraId="486125DC" w14:textId="3D78359C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/>
            <w:tcBorders>
              <w:bottom w:val="nil"/>
            </w:tcBorders>
            <w:vAlign w:val="center"/>
          </w:tcPr>
          <w:p w14:paraId="76CEC199" w14:textId="3B370254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78330BF7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38105494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 w:val="restart"/>
            <w:tcBorders>
              <w:top w:val="nil"/>
            </w:tcBorders>
            <w:vAlign w:val="center"/>
          </w:tcPr>
          <w:p w14:paraId="65897F2A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075F1">
              <w:rPr>
                <w:rFonts w:cs="Times New Roman"/>
                <w:sz w:val="18"/>
                <w:szCs w:val="18"/>
              </w:rPr>
              <w:t>plo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6E06072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F’ CAGTCAAGGGTGAGTCTATT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3D3D4D08" w14:textId="47AD6FD2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12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5C44B136" w14:textId="63A7B66F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14:paraId="332B499F" w14:textId="340EB6C9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83</w:t>
            </w:r>
          </w:p>
        </w:tc>
        <w:tc>
          <w:tcPr>
            <w:tcW w:w="779" w:type="dxa"/>
            <w:tcBorders>
              <w:top w:val="nil"/>
            </w:tcBorders>
            <w:vAlign w:val="center"/>
          </w:tcPr>
          <w:p w14:paraId="42E005DA" w14:textId="33871D8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 w:val="restart"/>
            <w:tcBorders>
              <w:top w:val="nil"/>
            </w:tcBorders>
            <w:vAlign w:val="center"/>
          </w:tcPr>
          <w:p w14:paraId="48E0EEB9" w14:textId="5D1A7802" w:rsidR="00207CA4" w:rsidRPr="006075F1" w:rsidRDefault="003B7343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sz w:val="18"/>
                <w:szCs w:val="18"/>
              </w:rPr>
              <w:t>(Zhang et al., 2017)</w:t>
            </w:r>
          </w:p>
        </w:tc>
      </w:tr>
      <w:tr w:rsidR="00207CA4" w:rsidRPr="006075F1" w14:paraId="5C48A6AB" w14:textId="77777777" w:rsidTr="00A440FE">
        <w:trPr>
          <w:jc w:val="center"/>
        </w:trPr>
        <w:tc>
          <w:tcPr>
            <w:tcW w:w="1034" w:type="dxa"/>
            <w:vMerge/>
            <w:tcBorders>
              <w:bottom w:val="single" w:sz="2" w:space="0" w:color="auto"/>
            </w:tcBorders>
            <w:vAlign w:val="center"/>
          </w:tcPr>
          <w:p w14:paraId="595EFDFC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bottom w:val="nil"/>
            </w:tcBorders>
            <w:vAlign w:val="center"/>
          </w:tcPr>
          <w:p w14:paraId="2C42A51C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3C4E09E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R’ CTTGAACTCTGTGGAAA</w:t>
            </w:r>
          </w:p>
        </w:tc>
        <w:tc>
          <w:tcPr>
            <w:tcW w:w="1803" w:type="dxa"/>
            <w:tcBorders>
              <w:bottom w:val="nil"/>
            </w:tcBorders>
            <w:vAlign w:val="center"/>
          </w:tcPr>
          <w:p w14:paraId="0BFA7F99" w14:textId="61849C15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217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5A389496" w14:textId="3764BBE1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1476682B" w14:textId="2E886FF2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95</w:t>
            </w:r>
          </w:p>
        </w:tc>
        <w:tc>
          <w:tcPr>
            <w:tcW w:w="779" w:type="dxa"/>
            <w:tcBorders>
              <w:bottom w:val="nil"/>
            </w:tcBorders>
            <w:vAlign w:val="center"/>
          </w:tcPr>
          <w:p w14:paraId="77C053C8" w14:textId="433B5C26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/>
            <w:tcBorders>
              <w:bottom w:val="nil"/>
            </w:tcBorders>
            <w:vAlign w:val="center"/>
          </w:tcPr>
          <w:p w14:paraId="02E9BEC8" w14:textId="6ECE347B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13FC080C" w14:textId="77777777" w:rsidTr="00A440FE">
        <w:trPr>
          <w:jc w:val="center"/>
        </w:trPr>
        <w:tc>
          <w:tcPr>
            <w:tcW w:w="1034" w:type="dxa"/>
            <w:vMerge w:val="restart"/>
            <w:tcBorders>
              <w:top w:val="single" w:sz="2" w:space="0" w:color="auto"/>
            </w:tcBorders>
            <w:vAlign w:val="center"/>
          </w:tcPr>
          <w:p w14:paraId="6A2EC7CF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6075F1">
              <w:rPr>
                <w:rFonts w:cs="Times New Roman"/>
                <w:i/>
                <w:iCs/>
                <w:sz w:val="18"/>
                <w:szCs w:val="18"/>
              </w:rPr>
              <w:t>Ureaplasma</w:t>
            </w:r>
            <w:proofErr w:type="spellEnd"/>
            <w:r w:rsidRPr="006075F1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075F1">
              <w:rPr>
                <w:rFonts w:cs="Times New Roman"/>
                <w:i/>
                <w:iCs/>
                <w:sz w:val="18"/>
                <w:szCs w:val="18"/>
              </w:rPr>
              <w:t>diversum</w:t>
            </w:r>
            <w:proofErr w:type="spellEnd"/>
          </w:p>
        </w:tc>
        <w:tc>
          <w:tcPr>
            <w:tcW w:w="951" w:type="dxa"/>
            <w:vMerge w:val="restart"/>
            <w:tcBorders>
              <w:top w:val="single" w:sz="2" w:space="0" w:color="auto"/>
            </w:tcBorders>
            <w:vAlign w:val="center"/>
          </w:tcPr>
          <w:p w14:paraId="1FB4514E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6S-rRNA</w:t>
            </w:r>
          </w:p>
        </w:tc>
        <w:tc>
          <w:tcPr>
            <w:tcW w:w="3402" w:type="dxa"/>
            <w:tcBorders>
              <w:top w:val="single" w:sz="2" w:space="0" w:color="auto"/>
              <w:bottom w:val="nil"/>
            </w:tcBorders>
            <w:vAlign w:val="center"/>
          </w:tcPr>
          <w:p w14:paraId="639FCF89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F’ CATTAAATGATGTGCCTGGGTAGTAC</w:t>
            </w:r>
          </w:p>
        </w:tc>
        <w:tc>
          <w:tcPr>
            <w:tcW w:w="1803" w:type="dxa"/>
            <w:tcBorders>
              <w:top w:val="single" w:sz="2" w:space="0" w:color="auto"/>
            </w:tcBorders>
            <w:vAlign w:val="center"/>
          </w:tcPr>
          <w:p w14:paraId="4DDB739E" w14:textId="574AF159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101</w:t>
            </w:r>
          </w:p>
        </w:tc>
        <w:tc>
          <w:tcPr>
            <w:tcW w:w="1804" w:type="dxa"/>
            <w:tcBorders>
              <w:top w:val="single" w:sz="2" w:space="0" w:color="auto"/>
            </w:tcBorders>
            <w:vAlign w:val="center"/>
          </w:tcPr>
          <w:p w14:paraId="780216C5" w14:textId="7119D179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804" w:type="dxa"/>
            <w:tcBorders>
              <w:top w:val="single" w:sz="2" w:space="0" w:color="auto"/>
            </w:tcBorders>
            <w:vAlign w:val="center"/>
          </w:tcPr>
          <w:p w14:paraId="55DD80EC" w14:textId="06860F9D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096</w:t>
            </w:r>
          </w:p>
        </w:tc>
        <w:tc>
          <w:tcPr>
            <w:tcW w:w="779" w:type="dxa"/>
            <w:tcBorders>
              <w:top w:val="single" w:sz="2" w:space="0" w:color="auto"/>
            </w:tcBorders>
            <w:vAlign w:val="center"/>
          </w:tcPr>
          <w:p w14:paraId="1CAE218C" w14:textId="6011A8DD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 w:val="restart"/>
            <w:tcBorders>
              <w:top w:val="single" w:sz="2" w:space="0" w:color="auto"/>
            </w:tcBorders>
            <w:vAlign w:val="center"/>
          </w:tcPr>
          <w:p w14:paraId="04E9AF70" w14:textId="1165F5E6" w:rsidR="00207CA4" w:rsidRPr="006075F1" w:rsidRDefault="003B7343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noProof/>
                <w:sz w:val="18"/>
                <w:szCs w:val="18"/>
              </w:rPr>
              <w:t>(Kishimoto et al., 2017)</w:t>
            </w:r>
          </w:p>
        </w:tc>
      </w:tr>
      <w:tr w:rsidR="00207CA4" w:rsidRPr="006075F1" w14:paraId="137202C7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46CD7C37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vAlign w:val="center"/>
          </w:tcPr>
          <w:p w14:paraId="54232B3D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43E9428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P’ TTCGCAAGAATGAAAC</w:t>
            </w:r>
          </w:p>
        </w:tc>
        <w:tc>
          <w:tcPr>
            <w:tcW w:w="1803" w:type="dxa"/>
            <w:vAlign w:val="center"/>
          </w:tcPr>
          <w:p w14:paraId="39A81711" w14:textId="20881448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4995</w:t>
            </w:r>
          </w:p>
        </w:tc>
        <w:tc>
          <w:tcPr>
            <w:tcW w:w="1804" w:type="dxa"/>
            <w:vAlign w:val="center"/>
          </w:tcPr>
          <w:p w14:paraId="3D224ACF" w14:textId="1F7EDA83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804" w:type="dxa"/>
            <w:vAlign w:val="center"/>
          </w:tcPr>
          <w:p w14:paraId="16433B51" w14:textId="60918A96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4995</w:t>
            </w:r>
          </w:p>
        </w:tc>
        <w:tc>
          <w:tcPr>
            <w:tcW w:w="779" w:type="dxa"/>
            <w:vAlign w:val="center"/>
          </w:tcPr>
          <w:p w14:paraId="3FA4F00A" w14:textId="4A7E82C5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/>
            <w:vAlign w:val="center"/>
          </w:tcPr>
          <w:p w14:paraId="4FC6A9EF" w14:textId="09488F0F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7CA4" w:rsidRPr="006075F1" w14:paraId="4C4C598E" w14:textId="77777777" w:rsidTr="00A440FE">
        <w:trPr>
          <w:jc w:val="center"/>
        </w:trPr>
        <w:tc>
          <w:tcPr>
            <w:tcW w:w="1034" w:type="dxa"/>
            <w:vMerge/>
            <w:vAlign w:val="center"/>
          </w:tcPr>
          <w:p w14:paraId="17E154AD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1" w:type="dxa"/>
            <w:vMerge/>
            <w:vAlign w:val="center"/>
          </w:tcPr>
          <w:p w14:paraId="3A7A3628" w14:textId="777777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7D7C770B" w14:textId="77777777" w:rsidR="00207CA4" w:rsidRPr="00486767" w:rsidRDefault="00207CA4" w:rsidP="00207CA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86767">
              <w:rPr>
                <w:rFonts w:cs="Times New Roman"/>
                <w:sz w:val="16"/>
                <w:szCs w:val="16"/>
              </w:rPr>
              <w:t>R’ CCCCGTCAATTCCGTTTG</w:t>
            </w:r>
          </w:p>
        </w:tc>
        <w:tc>
          <w:tcPr>
            <w:tcW w:w="1803" w:type="dxa"/>
            <w:vAlign w:val="center"/>
          </w:tcPr>
          <w:p w14:paraId="43222412" w14:textId="726B9714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782</w:t>
            </w:r>
          </w:p>
        </w:tc>
        <w:tc>
          <w:tcPr>
            <w:tcW w:w="1804" w:type="dxa"/>
            <w:vAlign w:val="center"/>
          </w:tcPr>
          <w:p w14:paraId="78340A4A" w14:textId="248FE077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804" w:type="dxa"/>
            <w:vAlign w:val="center"/>
          </w:tcPr>
          <w:p w14:paraId="7C3C0AB2" w14:textId="3EA2F4FF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1777</w:t>
            </w:r>
          </w:p>
        </w:tc>
        <w:tc>
          <w:tcPr>
            <w:tcW w:w="779" w:type="dxa"/>
            <w:vAlign w:val="center"/>
          </w:tcPr>
          <w:p w14:paraId="5967F300" w14:textId="0C9DA438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75F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994" w:type="dxa"/>
            <w:vMerge/>
            <w:vAlign w:val="center"/>
          </w:tcPr>
          <w:p w14:paraId="2AEFCB05" w14:textId="439C2C9A" w:rsidR="00207CA4" w:rsidRPr="006075F1" w:rsidRDefault="00207CA4" w:rsidP="00207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4C86974B" w14:textId="77777777" w:rsidR="006075F1" w:rsidRDefault="006075F1">
      <w:pPr>
        <w:spacing w:before="0" w:after="200" w:line="276" w:lineRule="auto"/>
      </w:pPr>
      <w:r>
        <w:br w:type="page"/>
      </w:r>
    </w:p>
    <w:p w14:paraId="5A149B08" w14:textId="186792AD" w:rsidR="00A440FE" w:rsidRDefault="00A440FE" w:rsidP="00A440FE">
      <w:r w:rsidRPr="00C108E8">
        <w:rPr>
          <w:b/>
          <w:bCs/>
        </w:rPr>
        <w:lastRenderedPageBreak/>
        <w:t>Supplementary Table 3.</w:t>
      </w:r>
      <w:r>
        <w:t xml:space="preserve"> </w:t>
      </w:r>
      <w:bookmarkStart w:id="0" w:name="_Hlk104052330"/>
      <w:proofErr w:type="spellStart"/>
      <w:r w:rsidRPr="00F43A0C">
        <w:rPr>
          <w:highlight w:val="green"/>
        </w:rPr>
        <w:t>PrimerBlast</w:t>
      </w:r>
      <w:proofErr w:type="spellEnd"/>
      <w:r w:rsidRPr="00F43A0C">
        <w:rPr>
          <w:highlight w:val="green"/>
        </w:rPr>
        <w:t xml:space="preserve"> analysis </w:t>
      </w:r>
      <w:r w:rsidR="003A2FB7" w:rsidRPr="00F43A0C">
        <w:rPr>
          <w:highlight w:val="green"/>
        </w:rPr>
        <w:t>for simultaneous assessment of forward and reverse primers targeting</w:t>
      </w:r>
      <w:r w:rsidR="00C37251" w:rsidRPr="00F43A0C">
        <w:rPr>
          <w:highlight w:val="green"/>
        </w:rPr>
        <w:t xml:space="preserve"> BRD associated viruses. Total </w:t>
      </w:r>
      <w:r w:rsidR="00400DE8" w:rsidRPr="00F43A0C">
        <w:rPr>
          <w:highlight w:val="green"/>
        </w:rPr>
        <w:t xml:space="preserve">number of </w:t>
      </w:r>
      <w:proofErr w:type="spellStart"/>
      <w:r w:rsidR="00400DE8" w:rsidRPr="00F43A0C">
        <w:rPr>
          <w:highlight w:val="green"/>
        </w:rPr>
        <w:t>PrimerBlast</w:t>
      </w:r>
      <w:proofErr w:type="spellEnd"/>
      <w:r w:rsidR="00400DE8" w:rsidRPr="00F43A0C">
        <w:rPr>
          <w:highlight w:val="green"/>
        </w:rPr>
        <w:t xml:space="preserve"> sequences </w:t>
      </w:r>
      <w:proofErr w:type="spellStart"/>
      <w:r w:rsidR="00400DE8" w:rsidRPr="00F43A0C">
        <w:rPr>
          <w:highlight w:val="green"/>
        </w:rPr>
        <w:t>analysed</w:t>
      </w:r>
      <w:proofErr w:type="spellEnd"/>
      <w:r w:rsidR="00400DE8" w:rsidRPr="00F43A0C">
        <w:rPr>
          <w:highlight w:val="green"/>
        </w:rPr>
        <w:t xml:space="preserve"> was determined by the </w:t>
      </w:r>
      <w:proofErr w:type="spellStart"/>
      <w:r w:rsidR="00400DE8" w:rsidRPr="00F43A0C">
        <w:rPr>
          <w:highlight w:val="green"/>
        </w:rPr>
        <w:t>PrimerBlast</w:t>
      </w:r>
      <w:proofErr w:type="spellEnd"/>
      <w:r w:rsidR="00400DE8" w:rsidRPr="00F43A0C">
        <w:rPr>
          <w:highlight w:val="green"/>
        </w:rPr>
        <w:t xml:space="preserve"> software.</w:t>
      </w:r>
      <w:r w:rsidR="00D02F0B" w:rsidRPr="00F43A0C">
        <w:rPr>
          <w:highlight w:val="green"/>
        </w:rPr>
        <w:t xml:space="preserve"> Target refers to the </w:t>
      </w:r>
      <w:r w:rsidR="006B0F6A" w:rsidRPr="00F43A0C">
        <w:rPr>
          <w:highlight w:val="green"/>
        </w:rPr>
        <w:t xml:space="preserve">intended </w:t>
      </w:r>
      <w:r w:rsidR="00D02F0B" w:rsidRPr="00F43A0C">
        <w:rPr>
          <w:highlight w:val="green"/>
        </w:rPr>
        <w:t>viral target</w:t>
      </w:r>
      <w:r w:rsidR="0051299C" w:rsidRPr="00F43A0C">
        <w:rPr>
          <w:highlight w:val="green"/>
        </w:rPr>
        <w:t xml:space="preserve"> </w:t>
      </w:r>
      <w:r w:rsidR="00E433E4" w:rsidRPr="00F43A0C">
        <w:rPr>
          <w:highlight w:val="green"/>
        </w:rPr>
        <w:t xml:space="preserve">and non-target is any other viral </w:t>
      </w:r>
      <w:r w:rsidR="00306A82">
        <w:rPr>
          <w:highlight w:val="green"/>
        </w:rPr>
        <w:t>sequence</w:t>
      </w:r>
      <w:r w:rsidR="00E433E4" w:rsidRPr="000C3B0B">
        <w:rPr>
          <w:highlight w:val="green"/>
        </w:rPr>
        <w:t xml:space="preserve">. </w:t>
      </w:r>
      <w:r w:rsidR="006B5DE2" w:rsidRPr="000C3B0B">
        <w:rPr>
          <w:highlight w:val="green"/>
        </w:rPr>
        <w:t xml:space="preserve">Same genus as target for all viral </w:t>
      </w:r>
      <w:r w:rsidR="00306A82">
        <w:rPr>
          <w:highlight w:val="green"/>
        </w:rPr>
        <w:t>sequences</w:t>
      </w:r>
      <w:r w:rsidR="006B5DE2" w:rsidRPr="000C3B0B">
        <w:rPr>
          <w:highlight w:val="green"/>
        </w:rPr>
        <w:t xml:space="preserve"> refers to </w:t>
      </w:r>
      <w:r w:rsidR="00306A82">
        <w:rPr>
          <w:highlight w:val="green"/>
        </w:rPr>
        <w:t xml:space="preserve">the genus </w:t>
      </w:r>
      <w:r w:rsidR="006B5DE2" w:rsidRPr="0016400F">
        <w:rPr>
          <w:i/>
          <w:iCs/>
          <w:highlight w:val="green"/>
        </w:rPr>
        <w:t>Bovine</w:t>
      </w:r>
      <w:r w:rsidR="00306A82">
        <w:rPr>
          <w:highlight w:val="green"/>
        </w:rPr>
        <w:t>;</w:t>
      </w:r>
      <w:r w:rsidR="00213BCD" w:rsidRPr="000C3B0B">
        <w:rPr>
          <w:highlight w:val="green"/>
        </w:rPr>
        <w:t xml:space="preserve"> </w:t>
      </w:r>
      <w:r w:rsidR="0016400F">
        <w:rPr>
          <w:highlight w:val="green"/>
        </w:rPr>
        <w:t xml:space="preserve">non-target </w:t>
      </w:r>
      <w:r w:rsidR="00213BCD" w:rsidRPr="000C3B0B">
        <w:rPr>
          <w:highlight w:val="green"/>
        </w:rPr>
        <w:t xml:space="preserve">species </w:t>
      </w:r>
      <w:r w:rsidR="0016400F">
        <w:rPr>
          <w:highlight w:val="green"/>
        </w:rPr>
        <w:t xml:space="preserve">refers to an alternative viral </w:t>
      </w:r>
      <w:r w:rsidR="00306A82">
        <w:rPr>
          <w:highlight w:val="green"/>
        </w:rPr>
        <w:t>s</w:t>
      </w:r>
      <w:r w:rsidR="00ED1D5D">
        <w:rPr>
          <w:highlight w:val="green"/>
        </w:rPr>
        <w:t>pecies</w:t>
      </w:r>
      <w:r w:rsidR="006B5DE2" w:rsidRPr="000C3B0B">
        <w:rPr>
          <w:highlight w:val="green"/>
        </w:rPr>
        <w:t xml:space="preserve"> (</w:t>
      </w:r>
      <w:proofErr w:type="gramStart"/>
      <w:r w:rsidR="006B5DE2" w:rsidRPr="000C3B0B">
        <w:rPr>
          <w:highlight w:val="green"/>
        </w:rPr>
        <w:t>i</w:t>
      </w:r>
      <w:r w:rsidR="00306A82">
        <w:rPr>
          <w:highlight w:val="green"/>
        </w:rPr>
        <w:t>.</w:t>
      </w:r>
      <w:r w:rsidR="006B5DE2" w:rsidRPr="000C3B0B">
        <w:rPr>
          <w:highlight w:val="green"/>
        </w:rPr>
        <w:t>e</w:t>
      </w:r>
      <w:r w:rsidR="00306A82">
        <w:rPr>
          <w:highlight w:val="green"/>
        </w:rPr>
        <w:t>.</w:t>
      </w:r>
      <w:proofErr w:type="gramEnd"/>
      <w:r w:rsidR="006B5DE2" w:rsidRPr="000C3B0B">
        <w:rPr>
          <w:highlight w:val="green"/>
        </w:rPr>
        <w:t xml:space="preserve"> Adenovirus)</w:t>
      </w:r>
      <w:r w:rsidR="00973488" w:rsidRPr="000C3B0B">
        <w:rPr>
          <w:highlight w:val="green"/>
        </w:rPr>
        <w:t>. F’ forward primer, R’ reverse primer.</w:t>
      </w:r>
      <w:r w:rsidR="00973488">
        <w:t xml:space="preserve"> </w:t>
      </w:r>
      <w:bookmarkEnd w:id="0"/>
      <w:proofErr w:type="spellStart"/>
      <w:r w:rsidRPr="00A440FE">
        <w:t>BA</w:t>
      </w:r>
      <w:r w:rsidR="00CE41C8">
        <w:t>d</w:t>
      </w:r>
      <w:r w:rsidRPr="00A440FE">
        <w:t>V</w:t>
      </w:r>
      <w:proofErr w:type="spellEnd"/>
      <w:r w:rsidRPr="00A440FE">
        <w:t xml:space="preserve">, bovine adenovirus; </w:t>
      </w:r>
      <w:proofErr w:type="spellStart"/>
      <w:r w:rsidRPr="00A440FE">
        <w:t>BCoV</w:t>
      </w:r>
      <w:proofErr w:type="spellEnd"/>
      <w:r w:rsidRPr="00A440FE">
        <w:t>, bovine coronavirus; BHV, bovine herpes virus; BI</w:t>
      </w:r>
      <w:r w:rsidR="000E7D65">
        <w:t>D</w:t>
      </w:r>
      <w:r w:rsidRPr="00A440FE">
        <w:t xml:space="preserve">V, bovine influenza </w:t>
      </w:r>
      <w:r w:rsidR="000E7D65">
        <w:t xml:space="preserve">D </w:t>
      </w:r>
      <w:r w:rsidRPr="00A440FE">
        <w:t>virus; BPIV, bovine parainfluenza virus; BRSV, bovine respiratory syncytial virus; BR</w:t>
      </w:r>
      <w:r w:rsidR="008B7F7D">
        <w:t>A</w:t>
      </w:r>
      <w:r w:rsidRPr="00A440FE">
        <w:t xml:space="preserve">V, bovine rhinitis </w:t>
      </w:r>
      <w:r w:rsidR="008B7F7D">
        <w:t xml:space="preserve">A </w:t>
      </w:r>
      <w:r w:rsidRPr="00A440FE">
        <w:t>virus;</w:t>
      </w:r>
      <w:r w:rsidR="008B7F7D">
        <w:t xml:space="preserve"> BRBV, bovine rhinitis B virus;</w:t>
      </w:r>
      <w:r w:rsidRPr="00A440FE">
        <w:t xml:space="preserve"> BVDV, bovine viral </w:t>
      </w:r>
      <w:r w:rsidR="000C3B0B" w:rsidRPr="00A440FE">
        <w:t>diarrhea</w:t>
      </w:r>
      <w:r w:rsidRPr="00A440FE">
        <w:t xml:space="preserve"> virus.</w:t>
      </w:r>
    </w:p>
    <w:tbl>
      <w:tblPr>
        <w:tblW w:w="5168" w:type="pct"/>
        <w:tblLayout w:type="fixed"/>
        <w:tblLook w:val="04A0" w:firstRow="1" w:lastRow="0" w:firstColumn="1" w:lastColumn="0" w:noHBand="0" w:noVBand="1"/>
      </w:tblPr>
      <w:tblGrid>
        <w:gridCol w:w="709"/>
        <w:gridCol w:w="852"/>
        <w:gridCol w:w="2406"/>
        <w:gridCol w:w="852"/>
        <w:gridCol w:w="566"/>
        <w:gridCol w:w="706"/>
        <w:gridCol w:w="735"/>
        <w:gridCol w:w="708"/>
        <w:gridCol w:w="991"/>
        <w:gridCol w:w="839"/>
        <w:gridCol w:w="851"/>
        <w:gridCol w:w="708"/>
        <w:gridCol w:w="851"/>
        <w:gridCol w:w="706"/>
        <w:gridCol w:w="851"/>
        <w:gridCol w:w="708"/>
        <w:gridCol w:w="845"/>
      </w:tblGrid>
      <w:tr w:rsidR="00B5502D" w:rsidRPr="00020CAB" w14:paraId="58DADC1C" w14:textId="77777777" w:rsidTr="00673084">
        <w:trPr>
          <w:trHeight w:val="200"/>
        </w:trPr>
        <w:tc>
          <w:tcPr>
            <w:tcW w:w="238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8D18F8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  <w:t>Target</w:t>
            </w:r>
          </w:p>
        </w:tc>
        <w:tc>
          <w:tcPr>
            <w:tcW w:w="286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A7D1240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  <w:t>Target gene</w:t>
            </w:r>
          </w:p>
        </w:tc>
        <w:tc>
          <w:tcPr>
            <w:tcW w:w="808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B320F0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  <w:t>Sequence</w:t>
            </w:r>
          </w:p>
        </w:tc>
        <w:tc>
          <w:tcPr>
            <w:tcW w:w="286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A7710A1" w14:textId="0C17A753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>Total Primer</w:t>
            </w:r>
            <w:r w:rsidR="0039581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 xml:space="preserve"> </w:t>
            </w:r>
            <w:r w:rsidRPr="00020CAB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>Blast seq</w:t>
            </w:r>
            <w:r w:rsidR="00532F55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>uences</w:t>
            </w:r>
            <w:r w:rsidRPr="00020CAB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 xml:space="preserve"> analysed</w:t>
            </w:r>
          </w:p>
        </w:tc>
        <w:tc>
          <w:tcPr>
            <w:tcW w:w="190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4C5B3D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>Total No. of hits</w:t>
            </w:r>
          </w:p>
        </w:tc>
        <w:tc>
          <w:tcPr>
            <w:tcW w:w="237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F9170FD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>No. Target hits</w:t>
            </w:r>
          </w:p>
        </w:tc>
        <w:tc>
          <w:tcPr>
            <w:tcW w:w="247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9A855A1" w14:textId="2C1FC4CA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>Target product length</w:t>
            </w:r>
          </w:p>
        </w:tc>
        <w:tc>
          <w:tcPr>
            <w:tcW w:w="238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9E9D269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>No. non-target hits</w:t>
            </w:r>
          </w:p>
        </w:tc>
        <w:tc>
          <w:tcPr>
            <w:tcW w:w="2185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9E693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>Break-down of distribution of non-target hits</w:t>
            </w:r>
          </w:p>
        </w:tc>
        <w:tc>
          <w:tcPr>
            <w:tcW w:w="286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A4F8CD6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>Reference</w:t>
            </w:r>
          </w:p>
        </w:tc>
      </w:tr>
      <w:tr w:rsidR="00EE71B1" w:rsidRPr="00020CAB" w14:paraId="21021ECC" w14:textId="77777777" w:rsidTr="00B5502D">
        <w:trPr>
          <w:trHeight w:val="1130"/>
        </w:trPr>
        <w:tc>
          <w:tcPr>
            <w:tcW w:w="23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3B0D7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7F77C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22CAF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D105B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D579A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AA7CCC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682DD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B2428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AF1732" w14:textId="3BDF6BF2" w:rsidR="00020CAB" w:rsidRPr="00020CAB" w:rsidRDefault="00621197" w:rsidP="00020C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 xml:space="preserve">Target </w:t>
            </w:r>
            <w:r w:rsidR="00020CAB" w:rsidRPr="00020CAB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 xml:space="preserve">genus </w:t>
            </w:r>
            <w:r w:rsidR="00282E35" w:rsidRPr="00BF557A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>&amp;</w:t>
            </w:r>
            <w:r w:rsidR="00020CAB" w:rsidRPr="00020CAB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 xml:space="preserve"> species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>,</w:t>
            </w:r>
            <w:r w:rsidR="00020CAB" w:rsidRPr="00020CAB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 xml:space="preserve"> </w:t>
            </w:r>
            <w:r w:rsidR="00282E35" w:rsidRPr="00BF557A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 xml:space="preserve">alternative </w:t>
            </w:r>
            <w:r w:rsidR="00020CAB" w:rsidRPr="00020CAB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>strain</w:t>
            </w:r>
          </w:p>
        </w:tc>
        <w:tc>
          <w:tcPr>
            <w:tcW w:w="2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19D76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>Product length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6A0042" w14:textId="16EEF184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 xml:space="preserve">Different genus same </w:t>
            </w:r>
            <w:r w:rsidR="00306A8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>viral</w:t>
            </w:r>
            <w:r w:rsidR="0062119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 xml:space="preserve"> </w:t>
            </w:r>
            <w:r w:rsidRPr="00020CAB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 xml:space="preserve">species 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98BC6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>Product length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802F0E" w14:textId="49279F5C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 xml:space="preserve">Same genus different </w:t>
            </w:r>
            <w:r w:rsidR="00306A8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>viral</w:t>
            </w:r>
            <w:r w:rsidR="00CC156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 xml:space="preserve"> </w:t>
            </w:r>
            <w:r w:rsidRPr="00020CAB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>specie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9A070C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>Product length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0D44D4" w14:textId="1154C87B" w:rsidR="00020CAB" w:rsidRPr="00020CAB" w:rsidRDefault="00CC1567" w:rsidP="00020C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 xml:space="preserve">Different genus </w:t>
            </w:r>
            <w:proofErr w:type="gramStart"/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 xml:space="preserve">and </w:t>
            </w:r>
            <w:r w:rsidR="00306A8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 xml:space="preserve"> viral</w:t>
            </w:r>
            <w:proofErr w:type="gramEnd"/>
            <w:r w:rsidR="00306A8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>species to target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166150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  <w:t>Product length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A0344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16C389D4" w14:textId="77777777" w:rsidTr="00B5502D">
        <w:trPr>
          <w:trHeight w:val="210"/>
        </w:trPr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6448E1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BAdV3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4CD899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proofErr w:type="spellStart"/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Hexon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E3EE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ATTACCAGCGTCAACCTCTAC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5FC4D0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304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0E2F6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4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3EA74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4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A4A64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21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8C27A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D9B8B6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8FFACD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957EC3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2CD51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F76317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A148BD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705D4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B6D50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17CA9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Kishimoto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17)</w:t>
            </w:r>
          </w:p>
        </w:tc>
      </w:tr>
      <w:tr w:rsidR="00EE71B1" w:rsidRPr="00020CAB" w14:paraId="396A7B28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8B395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24C39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F1AD1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CCGCCGAGAGATAGTCATTAAA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64A3E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F0EF4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80AC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32F71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1FDB2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26CCC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B63F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7850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073D2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C1A45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C94BC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E074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95E9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4FC5F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3788B81F" w14:textId="77777777" w:rsidTr="00B5502D">
        <w:trPr>
          <w:trHeight w:val="200"/>
        </w:trPr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0392FC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BAdV7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2AA52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proofErr w:type="spellStart"/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Hexon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E168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CRAGGGAATAYYTGTCTGAAAATC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82A7E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505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6F7273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4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868E9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4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19883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87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8B200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0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59D23E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6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E3527D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87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E0679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4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F1FD91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87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997FFD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CFDE5C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9233E8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DE25DE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5FA6A3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Kishimoto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17)</w:t>
            </w:r>
          </w:p>
        </w:tc>
      </w:tr>
      <w:tr w:rsidR="00EE71B1" w:rsidRPr="00020CAB" w14:paraId="5DEB7C7E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0C4F5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4B5F91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E1DA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AAGGATCTCTAAATTTYTCTCCAAGA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E4AA0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5B628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E081C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099B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76189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9B00A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75A4D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0DA11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FA867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06016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70119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0043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8F299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C789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5D324226" w14:textId="77777777" w:rsidTr="007E448F">
        <w:trPr>
          <w:trHeight w:val="344"/>
        </w:trPr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13D1B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proofErr w:type="spellStart"/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BCoV</w:t>
            </w:r>
            <w:proofErr w:type="spellEnd"/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1B23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 (nucleocapsid protein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0076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GGACCCAAGTAGCGATGAG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150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511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03B1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629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55B9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57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6B6D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9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30E7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472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F4F1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B86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8AF3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418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761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90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A307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FB2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6560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54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F0C9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90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131D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Kishimoto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17; 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Goto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20)</w:t>
            </w:r>
          </w:p>
        </w:tc>
      </w:tr>
      <w:tr w:rsidR="00EE71B1" w:rsidRPr="00020CAB" w14:paraId="3AB1119D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20905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EF59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03F2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GACCTTCCTGAGCCTTCAATA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395D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7DDF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B925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906B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46E4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7A70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FC6E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D91E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462C1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D535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3FB0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289D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E194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D7AE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75B1DCAF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D8D2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1BDD57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 xml:space="preserve">N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72ED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GCCGATCAGTCCGACCAATC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9CDEF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316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21D8E3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37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8A305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59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6C6193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407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E82F8C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78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75045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339E4D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4CA1A7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49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E2478E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407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DFDBC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FFBFFC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74D3B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9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EB74B8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407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E96AC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Thanthrige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-Don et al., 2018)</w:t>
            </w:r>
          </w:p>
        </w:tc>
      </w:tr>
      <w:tr w:rsidR="00EE71B1" w:rsidRPr="00020CAB" w14:paraId="74BA3D98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6C0C9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2C407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305B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AGAATGTCAGCCGGGGTAT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EF964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63DB7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E6F8E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E7E19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C5C9E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E056F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7477A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1E1CA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3EF3B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1959C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6D38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DDBE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29078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138AA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01C2E915" w14:textId="77777777" w:rsidTr="00B5502D">
        <w:trPr>
          <w:trHeight w:val="200"/>
        </w:trPr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D9DAC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BHV-1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A766E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proofErr w:type="spellStart"/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gE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 xml:space="preserve"> (glycoprotein E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E430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CAATAACAGCGTAGACCTGGTC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970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195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4960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64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D38C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61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7C5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06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3289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8C6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4FE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06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E328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47E1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4E1E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A466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AC2D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335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61150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Kishimoto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17; 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Goto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20)</w:t>
            </w:r>
          </w:p>
        </w:tc>
      </w:tr>
      <w:tr w:rsidR="00EE71B1" w:rsidRPr="00020CAB" w14:paraId="25A51850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7474E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5136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5B58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GCTGTAGTCCCAAGCTTCCAC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1B97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5A1C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C90C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A3C2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3185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A59F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B0D3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6A35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5087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2782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7349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A9F2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8DB3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E6F0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1B33194C" w14:textId="77777777" w:rsidTr="007E448F">
        <w:trPr>
          <w:trHeight w:val="347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A2693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B26A3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proofErr w:type="spellStart"/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gC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63C3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ATGTTAGCGCTCTGGAACC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E84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445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7F6D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11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42B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11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BF8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23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19C6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8D48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E08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0E3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C4F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7E1D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DE39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19AE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1469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ABEB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Horwood and Mahony, 2011)</w:t>
            </w:r>
          </w:p>
        </w:tc>
      </w:tr>
      <w:tr w:rsidR="00EE71B1" w:rsidRPr="00020CAB" w14:paraId="681496CD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5E2F8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253B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26F1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CTTTACGGTCGACGACTCC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DB15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9D9C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4B2D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C914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E481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007B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42F2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2A05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D550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32B2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B79E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104C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179C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86F5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0B80F1FE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A1EC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B65C6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Glycoprotein B gene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C40A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TGAGGCCTATGTATGGGCAGTT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642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197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984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54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4FF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51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2906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422-467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7570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349C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263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6BF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D378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710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93A8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53A6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C2F3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65-513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8AE3C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Thanthrige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-Don et al., 2018)</w:t>
            </w:r>
          </w:p>
        </w:tc>
      </w:tr>
      <w:tr w:rsidR="00EE71B1" w:rsidRPr="00020CAB" w14:paraId="06037832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0479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7F73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33CF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GGACACAACAAACAATGCGG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6969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CD87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7EB2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5D07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AA0F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E381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A96B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47B1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3EDD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71C1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D0B1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FA42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8957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B3D1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12A6558C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26CBA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006C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Glycoprotein B gene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01DB1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TGTGGACCTAAACCTCACGGT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C147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546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A08E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71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204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55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3D6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97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90C9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6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311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1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BA98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97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0E4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5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379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97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9E56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1F56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F4C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EAD3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7A8DE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Thonur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12)</w:t>
            </w:r>
          </w:p>
        </w:tc>
      </w:tr>
      <w:tr w:rsidR="00EE71B1" w:rsidRPr="00020CAB" w14:paraId="79CAB8E5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2C89F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4B13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FCD4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GTAGTCGAGCAGACCCGTGTC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2A9A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45B5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0FE5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ADC8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AD6F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6D811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BDF8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A8E8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B17D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DF5B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8FF5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8A8D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1F9B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6223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5F0A5B2F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4162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721AC1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proofErr w:type="spellStart"/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gB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101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GCGTCATTTACAAGGAGAACATC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6B221D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4191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08919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73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C7477E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65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0E9899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51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00E7AC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8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C46CE7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6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92B55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51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43486E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3E99E7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A2E2A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DDC8D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6E54A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B1F96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94-151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BAF9B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Fan et al., 2017)</w:t>
            </w:r>
          </w:p>
        </w:tc>
      </w:tr>
      <w:tr w:rsidR="00EE71B1" w:rsidRPr="00020CAB" w14:paraId="23AE47C5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59106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D6788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B000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ATCTCGCCCATGCCCAC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9DDC3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646F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ACED1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1034C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C6147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0B95A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784C7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AE25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A5E1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A8E941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94C5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C27B6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04D12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D8512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63597CE7" w14:textId="77777777" w:rsidTr="00B5502D">
        <w:trPr>
          <w:trHeight w:val="200"/>
        </w:trPr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041B0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lastRenderedPageBreak/>
              <w:t>BIDV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8E63F6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PB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DD50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CAGCTGCGATGTCTGTCATAAG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01F5E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680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44B8D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8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7453BE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80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BD83F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83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7CF37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963BA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7A904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FE49F0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675AF8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19D3A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DA9027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D90F1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25E1E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58BD0E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Kishimoto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17; 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Goto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20)</w:t>
            </w:r>
          </w:p>
        </w:tc>
      </w:tr>
      <w:tr w:rsidR="00EE71B1" w:rsidRPr="00020CAB" w14:paraId="748F1D6E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199A4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41B43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BBB5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ACAAATTCGCAGGGCCATTA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3F8B4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F920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2262A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2F4C0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856F1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0342B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3F26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18080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F9CD5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483F2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AC8BB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9F58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CD1F6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A605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6BBB7851" w14:textId="77777777" w:rsidTr="007E448F">
        <w:trPr>
          <w:trHeight w:val="746"/>
        </w:trPr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6902C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BPIV-3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BF22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M (membrane protein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5403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TGTCTTCCACTAGATAGAGGGATAAAATT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88D3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312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D063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0F40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E74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B278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673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20C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F358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3F46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4523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07FC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383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B45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0A089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(Horwood and Mahony, 2011; 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Kishimoto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17; 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Goto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20)</w:t>
            </w:r>
          </w:p>
        </w:tc>
      </w:tr>
      <w:tr w:rsidR="00EE71B1" w:rsidRPr="00020CAB" w14:paraId="2132207A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39F6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63211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B8A3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ACAGCAATTGGATCAATAA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3651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9BA81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4EBF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C207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5691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E644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9394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82C7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DD36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4D76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8B6A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4FB6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CFE6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95FE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1FCD3468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14BB3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E1C99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M gene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BCC3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TGTCTTCCACTMGATAGAGGGATAAAATT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EB8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9223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13D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524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82A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7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7FE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03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EFE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487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FD0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327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8316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485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93C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03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CFEC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6507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A4A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256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03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6F977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Thanthrige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-Don et al., 2018)</w:t>
            </w:r>
          </w:p>
        </w:tc>
      </w:tr>
      <w:tr w:rsidR="00EE71B1" w:rsidRPr="00020CAB" w14:paraId="648A829B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603C1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E350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5B60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CCTTTTTCATCTAGAATCTGAACTACTCC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5B61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8428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C7C7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0027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BD7F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8E9D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E843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2050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86E8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4403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FCF9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C101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18D8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F891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7B24C812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C152F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7D13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M gene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16FB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TGTCTTCCACTMGATAGAGGGATAAAATT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7F5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597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3D56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2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F03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4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93D8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03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8B99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06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6D63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2BBC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8AB0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06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4F09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03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08F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35B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3C0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489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261F4" w14:textId="7FCF9216" w:rsidR="00020CAB" w:rsidRPr="00020CAB" w:rsidRDefault="00011197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Thanthrige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-Don et al., 2018)</w:t>
            </w:r>
          </w:p>
        </w:tc>
      </w:tr>
      <w:tr w:rsidR="00EE71B1" w:rsidRPr="00020CAB" w14:paraId="4381BD86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1C534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289B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994D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CCTTTCTCATCTAAGATCTGGACMACC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086E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5051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233A1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3785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C54B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A791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489A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18FC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5A36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A85A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62C6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2A2B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8458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0351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23F56D8F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50956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11E9C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ucleoprotein gene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0205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GGTAGGAGCACCTCCACGATT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538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804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F6F3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8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95D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7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BFC8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65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265D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74F0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C2AC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3620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23D7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F47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D27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4F5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3E2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553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783B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Thonur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12)</w:t>
            </w:r>
          </w:p>
        </w:tc>
      </w:tr>
      <w:tr w:rsidR="00EE71B1" w:rsidRPr="00020CAB" w14:paraId="6A0D3BF0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78CB8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41BC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AB48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GCTCCAAGGCATGCTGGATA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C75F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62CD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22E9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1F01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51DE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884C1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99A2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CCE2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D4FC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BA77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4765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BE57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E96C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BA2B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2580C509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145A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99B48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ucleoprotein gene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F032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TGATTGGATGTTCGGGAGTG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1972F1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154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5B7E17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41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00F978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9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6F448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91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A44037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4043A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70B340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99825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2AAA4E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91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D47D07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CD57C6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AD25C9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8F8E9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5D6F3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Thonur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12)</w:t>
            </w:r>
          </w:p>
        </w:tc>
      </w:tr>
      <w:tr w:rsidR="00EE71B1" w:rsidRPr="00020CAB" w14:paraId="3F3B5A4D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13B04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5D7A1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295D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P’ TACAATCGAGGATCTTGTTCA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AEA6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5FBCC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D9D0B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9060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D9E71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82D99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E30C5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E2BB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BF125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EB8A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E582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88B3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1758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478161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731B101C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0423A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D9664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6C2F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AGAATCCTTTCCTCAATCCTGATATACT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21E2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C70C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6F4041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1062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551E6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7BCC9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6412F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89FB1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531CD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6789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DF95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E2BA4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10E72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1515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75BE6798" w14:textId="77777777" w:rsidTr="00B5502D">
        <w:trPr>
          <w:trHeight w:val="200"/>
        </w:trPr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45EC4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BRSV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5F4B3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 (nucleocapsid protein)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9449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GCAATGCTGCAGGACTAGGTATAAT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BB87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5827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1B1C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8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DEA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8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AD6C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24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FDE0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34BE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49F8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8D21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034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AD68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2B9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5F7C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E11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B801C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Kishimoto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17; 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Goto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20)</w:t>
            </w:r>
          </w:p>
        </w:tc>
      </w:tr>
      <w:tr w:rsidR="00EE71B1" w:rsidRPr="00020CAB" w14:paraId="3ED54308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91F9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EAB5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10D1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ACACTGTAATTGATGACCCCATTCT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0F4D1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CC34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B597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44E0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218B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B0AD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B6BD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5D91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574F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3D62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B948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CAF6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2693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A8E6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36575AB0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9664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623A9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 gene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2F11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TATGCTATGTCCCGATTGG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0D3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634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312D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46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73A6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46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7B26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596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4476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2CAD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991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5363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C7BE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A880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26AC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44BD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DF9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3E1B8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Liu et al., 2019)</w:t>
            </w:r>
          </w:p>
        </w:tc>
      </w:tr>
      <w:tr w:rsidR="00EE71B1" w:rsidRPr="00020CAB" w14:paraId="7DE63E9E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3EDBB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0DEA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A128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ACTGATTTGGCTAGTACACCC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5431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BD43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8725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6FD9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AA9F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695F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2D6A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2976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7C54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813B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9A5B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7C4A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F628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4A40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5729F8EB" w14:textId="77777777" w:rsidTr="00B5502D">
        <w:trPr>
          <w:trHeight w:val="28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FD209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74D8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G attachment glycoprotein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6926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ACACATCAATYCAAAGCACCACAC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63F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607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05E7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95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47B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95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CDF6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74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1CB9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D48C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FBE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1FE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4107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8E6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A56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9C91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1DF9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4B53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Thanthrige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-Don et al., 2018)</w:t>
            </w:r>
          </w:p>
        </w:tc>
      </w:tr>
      <w:tr w:rsidR="00EE71B1" w:rsidRPr="00020CAB" w14:paraId="13DDDB1D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3F30B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C415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4235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GCTRGTTCTGTGGTGGRTTGTTGTC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C9C4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4FDE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CB74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FA8A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71A8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104B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F5E6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5D23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F3DC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30B4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3D3B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F080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3AC8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E11C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15F3F0C3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2BA1C1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9481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ucleocapsid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0B36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GGTCAAACTAAATGACACTTTCAACAAG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CCE8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4147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C85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5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305C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3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2971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38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9CBC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931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AFEE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029E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5A58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38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87A9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1FE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F180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918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400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E62D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Thonur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12)</w:t>
            </w:r>
          </w:p>
        </w:tc>
      </w:tr>
      <w:tr w:rsidR="00EE71B1" w:rsidRPr="00020CAB" w14:paraId="5EF90B4D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68241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E13A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49A1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AGCATACCACACAACTTATTGAGATG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8A64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F823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2D64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2AC3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5BF21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2263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0BB8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843E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1BE6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3165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CF10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7892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6C2C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B9CB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4D40077A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33607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7B3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Glycoprotein 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9DF9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AATCAACATGCAGTGCAGTTAG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F361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9670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961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5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1578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4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69D7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711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67B8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FF8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6171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261D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D5E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5DE0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473D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B6CC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5618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868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3DA71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Socha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and 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ola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, 2011)</w:t>
            </w:r>
          </w:p>
        </w:tc>
      </w:tr>
      <w:tr w:rsidR="00EE71B1" w:rsidRPr="00020CAB" w14:paraId="357FC173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6BB8D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F3B6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64E0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TTTGGTCATTCGTFATAGGCAT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B850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B69B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42571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D393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8D2A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69BE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6AB3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3BB8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DA2E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02E1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634C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478A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4C8B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5544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43BB37CB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D2A7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2572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Glycoprotein G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6DAD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CATCAATCCAAAGCACCACACTGTC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8E0C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992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4CAE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42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A5B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04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77DD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68-371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2D3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8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0E83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A3A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9248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CDD7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8A58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389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FFC1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8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80B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65-309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D615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Socha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and 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ola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, 2011)</w:t>
            </w:r>
          </w:p>
        </w:tc>
      </w:tr>
      <w:tr w:rsidR="00EE71B1" w:rsidRPr="00020CAB" w14:paraId="1A5DD0CC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5838A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1D9D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0283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GCTAGTTCTGTGGTGGATTGTTGTC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4876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C1D3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99EC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DCD7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FB0B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AFA3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E6CA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ACD3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041B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6489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CE3B1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7AE4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6B83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69DB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2A515563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1FEF1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3013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1A07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GTTGCTGCTTTGGTTAT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1C79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657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119E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B510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F869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A690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DB06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40A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5D5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DDC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87C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4DE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9A98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B21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884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F829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Socha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and 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ola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, 2011)</w:t>
            </w:r>
          </w:p>
        </w:tc>
      </w:tr>
      <w:tr w:rsidR="00EE71B1" w:rsidRPr="00020CAB" w14:paraId="7AC7DCA0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586D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2B1B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8512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AGACTTGTATGATGCTGC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E54A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284C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D892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3B7D1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FC98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342F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BFDE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8656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6FC21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3646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01BF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D83F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C34C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2A4C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0044FB18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67D5C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80B2EC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 protein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CBEB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GTCAGCTTAACATCAGAAGTTCAAG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0DF236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125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11D92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48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C3CD2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47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A36A20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38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2B369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DA77C8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31F23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2641E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BA5863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38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DDAD4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4D3211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8695B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2A314C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B203B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Socha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and 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ola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, 2011)</w:t>
            </w:r>
          </w:p>
        </w:tc>
      </w:tr>
      <w:tr w:rsidR="00EE71B1" w:rsidRPr="00020CAB" w14:paraId="775197B0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616E01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C6159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772C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ACATAGCACTATCATACCACAATCA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A770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F65A9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FDE1B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C81BC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F021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5F901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2849A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9E709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526AC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671C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D7252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B8FE71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6148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DA8C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7DA48FC3" w14:textId="77777777" w:rsidTr="00B5502D">
        <w:trPr>
          <w:trHeight w:val="200"/>
        </w:trPr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35254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BRAV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E34B96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Dpol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7A7E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CACCTGAACTATGGACTTGG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5271FC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566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EBBB8C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86AC0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822491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71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C1A5F7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08E60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6D403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45FF5C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6243C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CF6E47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C68817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5F9C39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F8DD38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4B951E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Kishimoto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17)</w:t>
            </w:r>
          </w:p>
        </w:tc>
      </w:tr>
      <w:tr w:rsidR="00EE71B1" w:rsidRPr="00020CAB" w14:paraId="46C1C491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2C335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B9472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A5FE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CACGGCCTCAATCATCTG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6E137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E4B7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D2291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0144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97B4D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1D1B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7D82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C860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E41A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9D40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B8C08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BED1A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7E24C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568F3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2EE24717" w14:textId="77777777" w:rsidTr="00B5502D">
        <w:trPr>
          <w:trHeight w:val="200"/>
        </w:trPr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9ECB5D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BRBV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C7CB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Dpol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9285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AACGCGATTGTGTCCTAGGG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2DF6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452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F65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2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DF8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2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B336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12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DEAE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9EA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B780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77E0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A610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9DE9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D546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D24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7403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D73D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Kishimoto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17)</w:t>
            </w:r>
          </w:p>
        </w:tc>
      </w:tr>
      <w:tr w:rsidR="00EE71B1" w:rsidRPr="00020CAB" w14:paraId="7AE3296D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CE0F7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4982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E126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GCCACTGAGGTTAGCTTCTC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47AB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3B58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73AE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C9C3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1EF6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B15B1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C131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674C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B2BC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AFC0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2B1A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6B7E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9D73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0FDB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532AE32D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B93EC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A9F54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D gene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3FD1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CGTGGCACACTTCAGGAG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820439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42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E8CB83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9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D41B09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9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1DF5D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44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6C530D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BB0AC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99C4E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23530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359C4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B8E3CD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07F60E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754F8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039EC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EF660D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Xie et al., 2021)</w:t>
            </w:r>
          </w:p>
        </w:tc>
      </w:tr>
      <w:tr w:rsidR="00EE71B1" w:rsidRPr="00020CAB" w14:paraId="4A564C4A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A291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E8095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C07B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GTGTACCCAYCTCARACGAAG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816DB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A1A8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B9B21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F1395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32F3B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D67D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445B5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71356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B9D8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7BC9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A66D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98F1B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7EF9E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7460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173199FF" w14:textId="77777777" w:rsidTr="00B5502D">
        <w:trPr>
          <w:trHeight w:val="200"/>
        </w:trPr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B99350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BVDV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55B7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5’ UTR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405A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GRAGTCGTCARTGGTTCGAC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D4CD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436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7CFD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B87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D2A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C6A1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DB4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86B1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01D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E1F7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651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410E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690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6BE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9D9B3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Goto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20)</w:t>
            </w:r>
          </w:p>
        </w:tc>
      </w:tr>
      <w:tr w:rsidR="00EE71B1" w:rsidRPr="00020CAB" w14:paraId="45ED2C4E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ED89A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79AF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163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TCAACTCCATGTGCCATGTAC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E8BC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45F6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CC8A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AD7D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7CBF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7BF3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01CD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E445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14D5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2082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FCDC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6570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5C4E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F49C1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53EE0DAD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C9993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75D2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5’ UTR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2F7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TGGATGGCTTAAGCCCTGAGT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960E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5902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8409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00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04C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000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AA1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85-87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7BE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625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116E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70D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E32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531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C0F1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AA81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DF3E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B3931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Horwood and Mahony, 2011)</w:t>
            </w:r>
          </w:p>
        </w:tc>
      </w:tr>
      <w:tr w:rsidR="00EE71B1" w:rsidRPr="00020CAB" w14:paraId="435609C9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8F8FD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F38A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E169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CCTCGTCCACGTGGCATC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5A59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DE8DE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B7F2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9508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3640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1F6C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40E2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F9EF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18D4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5645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8048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2601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E5E2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DDBC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7844D7CC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C2345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EE30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5’ UTR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8027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GGGNAGTCGTCARTGGTTCG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874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636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3B30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6C7E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DF4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DDBD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71AE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E7C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35F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8CC3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D461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6846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39DD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DDD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6E250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Kishimoto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17)</w:t>
            </w:r>
          </w:p>
        </w:tc>
      </w:tr>
      <w:tr w:rsidR="00EE71B1" w:rsidRPr="00020CAB" w14:paraId="0541B5F8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17AAE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4ABF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5540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GTGCCATGTACAGCAGAGWTTTT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6819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5616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6A26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2331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F177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3A12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ADB4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AA81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EE21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3F8C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C9AA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5CBC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6E28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D94C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0C9148C0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EEA191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9138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5’ UTR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F632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CATACCTTCAGTAGGACGAGC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EC90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316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28A7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6E6E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9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2AA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82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424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9629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64FB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D2F7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292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3AF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1836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74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A5B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05A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4C3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Thanthrige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-Don et al., 2018)</w:t>
            </w:r>
          </w:p>
        </w:tc>
      </w:tr>
      <w:tr w:rsidR="00EE71B1" w:rsidRPr="00020CAB" w14:paraId="11FE08F7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A0A9C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DB0F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C1CF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ATGTGCCATGTACAGCAGAG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F68E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90CF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404E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DC8B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A25C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7B1C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B4C5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CC94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16AB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735A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3608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BE33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91863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9729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26206E1F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A93D1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5999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5’ UTR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1CF1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CATGCCCRYAGTAGGACTAGC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20E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568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9BC1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703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F52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456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DD2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77-286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C2C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47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6E77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C15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247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62CA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ACE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47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2698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77-281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398F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0076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F7CB8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Thanthrige</w:t>
            </w:r>
            <w:proofErr w:type="spellEnd"/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-Don et al., 2018)</w:t>
            </w:r>
          </w:p>
        </w:tc>
      </w:tr>
      <w:tr w:rsidR="00EE71B1" w:rsidRPr="00020CAB" w14:paraId="3D67500F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2D557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52EB1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D226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ATGTGCCATGTACAGCAGAG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E9F9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E3915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0957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2352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EC79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A9E8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0B4C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445DB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8BD4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2E52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EBDA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E5C0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D406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C6A4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EE71B1" w:rsidRPr="00020CAB" w14:paraId="760B29F0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7736DA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80162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5’UTR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E782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GTGAGTTCGTTGGATGGC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B58EC0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42026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320FE6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93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98D49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68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2017E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69-273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4175C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5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4FEEA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82EEE1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131DC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69643C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371395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F72767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AF5FF4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5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00DCB3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427-2624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1F7652" w14:textId="77777777" w:rsidR="00020CAB" w:rsidRPr="00020CAB" w:rsidRDefault="00020CAB" w:rsidP="00020C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Fan et al., 2017)</w:t>
            </w:r>
          </w:p>
        </w:tc>
      </w:tr>
      <w:tr w:rsidR="00EE71B1" w:rsidRPr="00020CAB" w14:paraId="60BDBF4D" w14:textId="77777777" w:rsidTr="00B5502D">
        <w:trPr>
          <w:trHeight w:val="20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54C9A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C91A68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6E29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020CAB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TATGTTTTGTATAAGAGTTCATTTG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FC0C0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02765D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3CE3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8AD431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B4F32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9DA26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2CB5C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D04869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6C2A1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5763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468F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B3E17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29F64F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DB1B94" w14:textId="77777777" w:rsidR="00020CAB" w:rsidRPr="00020CAB" w:rsidRDefault="00020CAB" w:rsidP="00020CA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</w:tbl>
    <w:p w14:paraId="4415481E" w14:textId="2E577CDF" w:rsidR="00E24675" w:rsidRDefault="00E24675">
      <w:r>
        <w:br w:type="page"/>
      </w:r>
    </w:p>
    <w:p w14:paraId="1DFD2434" w14:textId="21C09959" w:rsidR="00A440FE" w:rsidRDefault="00A440FE" w:rsidP="00A440FE">
      <w:pPr>
        <w:spacing w:before="0" w:after="0"/>
      </w:pPr>
      <w:bookmarkStart w:id="1" w:name="_Hlk104052159"/>
      <w:r w:rsidRPr="00A440FE">
        <w:rPr>
          <w:b/>
          <w:bCs/>
        </w:rPr>
        <w:lastRenderedPageBreak/>
        <w:t>Supplementary Table 4.</w:t>
      </w:r>
      <w:r>
        <w:t xml:space="preserve"> </w:t>
      </w:r>
      <w:proofErr w:type="spellStart"/>
      <w:r w:rsidR="00DA7C7F" w:rsidRPr="00F43A0C">
        <w:rPr>
          <w:highlight w:val="green"/>
        </w:rPr>
        <w:t>PrimerBlast</w:t>
      </w:r>
      <w:proofErr w:type="spellEnd"/>
      <w:r w:rsidR="00DA7C7F" w:rsidRPr="00F43A0C">
        <w:rPr>
          <w:highlight w:val="green"/>
        </w:rPr>
        <w:t xml:space="preserve"> analysis for simultaneous assessment of forward and reverse primers targeting BRD associated </w:t>
      </w:r>
      <w:r w:rsidR="00DA7C7F">
        <w:rPr>
          <w:highlight w:val="green"/>
        </w:rPr>
        <w:t>bacteria</w:t>
      </w:r>
      <w:r w:rsidR="00DA7C7F" w:rsidRPr="00F43A0C">
        <w:rPr>
          <w:highlight w:val="green"/>
        </w:rPr>
        <w:t xml:space="preserve">. Total number of </w:t>
      </w:r>
      <w:proofErr w:type="spellStart"/>
      <w:r w:rsidR="00DA7C7F" w:rsidRPr="00F43A0C">
        <w:rPr>
          <w:highlight w:val="green"/>
        </w:rPr>
        <w:t>PrimerBlast</w:t>
      </w:r>
      <w:proofErr w:type="spellEnd"/>
      <w:r w:rsidR="00DA7C7F" w:rsidRPr="00F43A0C">
        <w:rPr>
          <w:highlight w:val="green"/>
        </w:rPr>
        <w:t xml:space="preserve"> sequences </w:t>
      </w:r>
      <w:proofErr w:type="spellStart"/>
      <w:r w:rsidR="00DA7C7F" w:rsidRPr="00F43A0C">
        <w:rPr>
          <w:highlight w:val="green"/>
        </w:rPr>
        <w:t>analysed</w:t>
      </w:r>
      <w:proofErr w:type="spellEnd"/>
      <w:r w:rsidR="00DA7C7F" w:rsidRPr="00F43A0C">
        <w:rPr>
          <w:highlight w:val="green"/>
        </w:rPr>
        <w:t xml:space="preserve"> was determined by the </w:t>
      </w:r>
      <w:proofErr w:type="spellStart"/>
      <w:r w:rsidR="00DA7C7F" w:rsidRPr="00F43A0C">
        <w:rPr>
          <w:highlight w:val="green"/>
        </w:rPr>
        <w:t>PrimerBlast</w:t>
      </w:r>
      <w:proofErr w:type="spellEnd"/>
      <w:r w:rsidR="00DA7C7F" w:rsidRPr="00F43A0C">
        <w:rPr>
          <w:highlight w:val="green"/>
        </w:rPr>
        <w:t xml:space="preserve"> software. Target refers to the intended </w:t>
      </w:r>
      <w:r w:rsidR="00DA7C7F">
        <w:rPr>
          <w:highlight w:val="green"/>
        </w:rPr>
        <w:t>bacterial</w:t>
      </w:r>
      <w:r w:rsidR="00DA7C7F" w:rsidRPr="00F43A0C">
        <w:rPr>
          <w:highlight w:val="green"/>
        </w:rPr>
        <w:t xml:space="preserve"> target</w:t>
      </w:r>
      <w:r w:rsidR="005A45BA">
        <w:rPr>
          <w:highlight w:val="green"/>
        </w:rPr>
        <w:t xml:space="preserve">. A </w:t>
      </w:r>
      <w:r w:rsidR="00DA7C7F" w:rsidRPr="00F43A0C">
        <w:rPr>
          <w:highlight w:val="green"/>
        </w:rPr>
        <w:t>non-target</w:t>
      </w:r>
      <w:r w:rsidR="005A45BA">
        <w:rPr>
          <w:highlight w:val="green"/>
        </w:rPr>
        <w:t xml:space="preserve"> result</w:t>
      </w:r>
      <w:r w:rsidR="00DA7C7F" w:rsidRPr="00F43A0C">
        <w:rPr>
          <w:highlight w:val="green"/>
        </w:rPr>
        <w:t xml:space="preserve"> is any other </w:t>
      </w:r>
      <w:r w:rsidR="008F1EA8">
        <w:rPr>
          <w:highlight w:val="green"/>
        </w:rPr>
        <w:t>bacterial</w:t>
      </w:r>
      <w:r w:rsidR="00DA7C7F" w:rsidRPr="00F43A0C">
        <w:rPr>
          <w:highlight w:val="green"/>
        </w:rPr>
        <w:t xml:space="preserve"> target</w:t>
      </w:r>
      <w:r w:rsidR="0016400F">
        <w:rPr>
          <w:highlight w:val="green"/>
        </w:rPr>
        <w:t xml:space="preserve"> irrespective of genus and species</w:t>
      </w:r>
      <w:r w:rsidR="00DA7C7F" w:rsidRPr="000C3B0B">
        <w:rPr>
          <w:highlight w:val="green"/>
        </w:rPr>
        <w:t xml:space="preserve">. </w:t>
      </w:r>
      <w:r w:rsidR="005A45BA">
        <w:rPr>
          <w:highlight w:val="green"/>
        </w:rPr>
        <w:t xml:space="preserve">Where non-target sequences are identified, these can be either the same genus as target but a different species, or an alternative genus and species. </w:t>
      </w:r>
      <w:r w:rsidR="00DA7C7F" w:rsidRPr="000C3B0B">
        <w:rPr>
          <w:highlight w:val="green"/>
        </w:rPr>
        <w:t>F’ forward primer, R’ reverse primer.</w:t>
      </w:r>
    </w:p>
    <w:p w14:paraId="61CF65CA" w14:textId="77777777" w:rsidR="001E64FE" w:rsidRDefault="001E64FE" w:rsidP="00A440FE">
      <w:pPr>
        <w:spacing w:before="0" w:after="0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83"/>
        <w:gridCol w:w="742"/>
        <w:gridCol w:w="3023"/>
        <w:gridCol w:w="1154"/>
        <w:gridCol w:w="559"/>
        <w:gridCol w:w="600"/>
        <w:gridCol w:w="726"/>
        <w:gridCol w:w="600"/>
        <w:gridCol w:w="801"/>
        <w:gridCol w:w="734"/>
        <w:gridCol w:w="775"/>
        <w:gridCol w:w="734"/>
        <w:gridCol w:w="801"/>
        <w:gridCol w:w="734"/>
        <w:gridCol w:w="1434"/>
      </w:tblGrid>
      <w:tr w:rsidR="001E64FE" w:rsidRPr="001E64FE" w14:paraId="55A7D801" w14:textId="77777777" w:rsidTr="008308F4">
        <w:trPr>
          <w:trHeight w:val="200"/>
        </w:trPr>
        <w:tc>
          <w:tcPr>
            <w:tcW w:w="341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3E1375D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  <w:t>Target</w:t>
            </w:r>
          </w:p>
        </w:tc>
        <w:tc>
          <w:tcPr>
            <w:tcW w:w="258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215B45E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  <w:t>Target gene</w:t>
            </w:r>
          </w:p>
        </w:tc>
        <w:tc>
          <w:tcPr>
            <w:tcW w:w="1050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5B53BDC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  <w:t>Sequence</w:t>
            </w:r>
          </w:p>
        </w:tc>
        <w:tc>
          <w:tcPr>
            <w:tcW w:w="401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4C64C39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  <w:t>Total Primer Blast sequences analysed</w:t>
            </w:r>
          </w:p>
        </w:tc>
        <w:tc>
          <w:tcPr>
            <w:tcW w:w="194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66716B9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  <w:t>Total No. hits</w:t>
            </w:r>
          </w:p>
        </w:tc>
        <w:tc>
          <w:tcPr>
            <w:tcW w:w="208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BDFA653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  <w:t>No. target hits</w:t>
            </w:r>
          </w:p>
        </w:tc>
        <w:tc>
          <w:tcPr>
            <w:tcW w:w="252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DFCA660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  <w:t>Target hit product length</w:t>
            </w:r>
          </w:p>
        </w:tc>
        <w:tc>
          <w:tcPr>
            <w:tcW w:w="208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087A430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  <w:t>No. non-target hits</w:t>
            </w:r>
          </w:p>
        </w:tc>
        <w:tc>
          <w:tcPr>
            <w:tcW w:w="158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2B442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  <w:t>Break-down of distribution of non-target hits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8BA1441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  <w:t>Reference</w:t>
            </w:r>
          </w:p>
        </w:tc>
      </w:tr>
      <w:tr w:rsidR="001E64FE" w:rsidRPr="001E64FE" w14:paraId="23450BA5" w14:textId="77777777" w:rsidTr="008308F4">
        <w:trPr>
          <w:trHeight w:val="390"/>
        </w:trPr>
        <w:tc>
          <w:tcPr>
            <w:tcW w:w="34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31688C3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8977FC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05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CCBB89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</w:pPr>
          </w:p>
        </w:tc>
        <w:tc>
          <w:tcPr>
            <w:tcW w:w="40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43716D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6349B4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0F2F78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9CE775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685DAD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DE9E87" w14:textId="56806C56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  <w:t>Different genus same species</w:t>
            </w:r>
          </w:p>
        </w:tc>
        <w:tc>
          <w:tcPr>
            <w:tcW w:w="2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744B02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  <w:t>Product length</w:t>
            </w:r>
          </w:p>
        </w:tc>
        <w:tc>
          <w:tcPr>
            <w:tcW w:w="2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6E3469" w14:textId="462158B2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  <w:t>Same genus different species</w:t>
            </w:r>
          </w:p>
        </w:tc>
        <w:tc>
          <w:tcPr>
            <w:tcW w:w="2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DD9230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  <w:t>Product length</w:t>
            </w:r>
          </w:p>
        </w:tc>
        <w:tc>
          <w:tcPr>
            <w:tcW w:w="2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3E0BEA" w14:textId="050E4AAA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  <w:t xml:space="preserve">Different </w:t>
            </w:r>
            <w:r w:rsidR="00673084" w:rsidRPr="001E64FE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  <w:t>genus</w:t>
            </w:r>
            <w:r w:rsidRPr="001E64FE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  <w:t xml:space="preserve"> and species to target</w:t>
            </w:r>
          </w:p>
        </w:tc>
        <w:tc>
          <w:tcPr>
            <w:tcW w:w="2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5BC6A2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AU" w:eastAsia="en-AU"/>
              </w:rPr>
              <w:t>Product length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DFF84A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1E64FE" w:rsidRPr="001E64FE" w14:paraId="2EB6139F" w14:textId="77777777" w:rsidTr="008308F4">
        <w:trPr>
          <w:trHeight w:val="240"/>
        </w:trPr>
        <w:tc>
          <w:tcPr>
            <w:tcW w:w="3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C8DD6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  <w:proofErr w:type="spellStart"/>
            <w:r w:rsidRPr="001E64FE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  <w:t>Histophilus</w:t>
            </w:r>
            <w:proofErr w:type="spellEnd"/>
            <w:r w:rsidRPr="001E64FE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  <w:t xml:space="preserve"> </w:t>
            </w:r>
            <w:proofErr w:type="spellStart"/>
            <w:r w:rsidRPr="001E64FE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  <w:t>somni</w:t>
            </w:r>
            <w:proofErr w:type="spellEnd"/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A1CDD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bam E (31kDa antigen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2271F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GCAATGATGTACCWGCCAAAG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3AC21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945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F15A1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1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7856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0</w:t>
            </w: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E61F7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11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4210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000B5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7EFA1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0BF18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FB9C2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6309A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357B6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61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8E42B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(Loy et al., 2018; </w:t>
            </w:r>
            <w:proofErr w:type="spellStart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Goto</w:t>
            </w:r>
            <w:proofErr w:type="spellEnd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20)</w:t>
            </w:r>
          </w:p>
        </w:tc>
      </w:tr>
      <w:tr w:rsidR="001E64FE" w:rsidRPr="001E64FE" w14:paraId="79FDEC3A" w14:textId="77777777" w:rsidTr="008308F4">
        <w:trPr>
          <w:trHeight w:val="240"/>
        </w:trPr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B97FA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203CC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888DD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CCTTCAGCTCACCATTACCATA</w:t>
            </w: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78BBC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8721C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E423D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FDC21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C99C8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4658C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8882D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CD16E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B53CF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B06F1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5FDC2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4A36B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1E64FE" w:rsidRPr="001E64FE" w14:paraId="02D87D93" w14:textId="77777777" w:rsidTr="008308F4">
        <w:trPr>
          <w:trHeight w:val="225"/>
        </w:trPr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C5B4B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70736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6S-rRNA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CA0F3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AAGGCCTTCGGGTTGTAAAG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4758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27835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8D63B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824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F7869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03</w:t>
            </w: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B5267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93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4EF71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721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29A77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CADF6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A6AF8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67333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E53D5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721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2BFDC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93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73E94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Kishimoto</w:t>
            </w:r>
            <w:proofErr w:type="spellEnd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17)</w:t>
            </w:r>
          </w:p>
        </w:tc>
      </w:tr>
      <w:tr w:rsidR="001E64FE" w:rsidRPr="001E64FE" w14:paraId="0B2BC964" w14:textId="77777777" w:rsidTr="008308F4">
        <w:trPr>
          <w:trHeight w:val="225"/>
        </w:trPr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620A8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FA5F9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F233D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CCGGTGCTTCTTCTGTGATTAT</w:t>
            </w: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7B6A7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6CFD3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FC377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AA910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495F7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A05B0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90C94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442DD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5DB7F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26E5B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05D04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D58FE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1E64FE" w:rsidRPr="001E64FE" w14:paraId="2A38D3FF" w14:textId="77777777" w:rsidTr="008308F4">
        <w:trPr>
          <w:trHeight w:val="225"/>
        </w:trPr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9AEE3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6FEBA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6S rDNA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6EB41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GTGATGAGGAAGGCGATTAGT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BF39A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900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D56BB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98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4FA1B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98</w:t>
            </w: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BC429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415-466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13761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65FF4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BD3B5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585D8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C870F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6313F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C462F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D3C22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Thanthrige</w:t>
            </w:r>
            <w:proofErr w:type="spellEnd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-Don et al., 2018)</w:t>
            </w:r>
          </w:p>
        </w:tc>
      </w:tr>
      <w:tr w:rsidR="001E64FE" w:rsidRPr="001E64FE" w14:paraId="1E8F4260" w14:textId="77777777" w:rsidTr="008308F4">
        <w:trPr>
          <w:trHeight w:val="240"/>
        </w:trPr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9A9D6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56C88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16590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TTCGGGCACCAAGTRTTCA</w:t>
            </w: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21C14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C1225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0D80E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D56EC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C5A4E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10925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8D418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D55BD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F1644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60A0A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C0B96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526D4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1E64FE" w:rsidRPr="001E64FE" w14:paraId="64F188B4" w14:textId="77777777" w:rsidTr="008308F4">
        <w:trPr>
          <w:trHeight w:val="240"/>
        </w:trPr>
        <w:tc>
          <w:tcPr>
            <w:tcW w:w="34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F21F8F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  <w:proofErr w:type="spellStart"/>
            <w:r w:rsidRPr="001E64FE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  <w:t>Mannheimia</w:t>
            </w:r>
            <w:proofErr w:type="spellEnd"/>
            <w:r w:rsidRPr="001E64FE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  <w:t xml:space="preserve"> </w:t>
            </w:r>
            <w:proofErr w:type="spellStart"/>
            <w:r w:rsidRPr="001E64FE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  <w:t>haemolytica</w:t>
            </w:r>
            <w:proofErr w:type="spellEnd"/>
          </w:p>
        </w:tc>
        <w:tc>
          <w:tcPr>
            <w:tcW w:w="25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1A41C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proofErr w:type="spellStart"/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LktD</w:t>
            </w:r>
            <w:proofErr w:type="spellEnd"/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1CD6A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CTGCAACAAAGCCGATATCTTT</w:t>
            </w:r>
          </w:p>
        </w:tc>
        <w:tc>
          <w:tcPr>
            <w:tcW w:w="40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25678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166</w:t>
            </w:r>
          </w:p>
        </w:tc>
        <w:tc>
          <w:tcPr>
            <w:tcW w:w="19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EFD8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30</w:t>
            </w:r>
          </w:p>
        </w:tc>
        <w:tc>
          <w:tcPr>
            <w:tcW w:w="20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CF86C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14</w:t>
            </w:r>
          </w:p>
        </w:tc>
        <w:tc>
          <w:tcPr>
            <w:tcW w:w="25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347F7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95</w:t>
            </w:r>
          </w:p>
        </w:tc>
        <w:tc>
          <w:tcPr>
            <w:tcW w:w="20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C849A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6</w:t>
            </w:r>
          </w:p>
        </w:tc>
        <w:tc>
          <w:tcPr>
            <w:tcW w:w="27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7F8CA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03CFF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0AD6C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5</w:t>
            </w:r>
          </w:p>
        </w:tc>
        <w:tc>
          <w:tcPr>
            <w:tcW w:w="25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9D736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95</w:t>
            </w:r>
          </w:p>
        </w:tc>
        <w:tc>
          <w:tcPr>
            <w:tcW w:w="27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1F753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</w:t>
            </w:r>
          </w:p>
        </w:tc>
        <w:tc>
          <w:tcPr>
            <w:tcW w:w="25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1AA5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576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D1091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(Loy et al., 2018; </w:t>
            </w:r>
            <w:proofErr w:type="spellStart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Goto</w:t>
            </w:r>
            <w:proofErr w:type="spellEnd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20)</w:t>
            </w:r>
          </w:p>
        </w:tc>
      </w:tr>
      <w:tr w:rsidR="001E64FE" w:rsidRPr="001E64FE" w14:paraId="245A2EDC" w14:textId="77777777" w:rsidTr="008308F4">
        <w:trPr>
          <w:trHeight w:val="225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164F50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ED7572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F77E6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TACGACTGCTGAAACCTTGAT</w:t>
            </w:r>
          </w:p>
        </w:tc>
        <w:tc>
          <w:tcPr>
            <w:tcW w:w="40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67722B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93BDA1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DE9371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CB3A9B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941D02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29A142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1C180D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6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D3719B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BA1AB5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9F4B98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240F1C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49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649FFA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1E64FE" w:rsidRPr="001E64FE" w14:paraId="3820AF5B" w14:textId="77777777" w:rsidTr="008308F4">
        <w:trPr>
          <w:trHeight w:val="225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C47D46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6A79E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proofErr w:type="spellStart"/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sodA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9334A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ATTAGTGGGTTGTCCTGGTTAG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15E06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384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0D23D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02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E41A1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01</w:t>
            </w: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8A4AA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44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1EC2B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E025E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D9456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065F5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431D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44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AAF1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BFAE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F7824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Kishimoto</w:t>
            </w:r>
            <w:proofErr w:type="spellEnd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17)</w:t>
            </w:r>
          </w:p>
        </w:tc>
      </w:tr>
      <w:tr w:rsidR="001E64FE" w:rsidRPr="001E64FE" w14:paraId="247A29A1" w14:textId="77777777" w:rsidTr="008308F4">
        <w:trPr>
          <w:trHeight w:val="225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F40B54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37281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C824C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GCGTGATTTCGGTTCAGTTG</w:t>
            </w: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F89BC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3A8F8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60A5C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84437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DAED3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89B03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F8B12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7083B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39F57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4B9A1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2140E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82A43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1E64FE" w:rsidRPr="001E64FE" w14:paraId="34148255" w14:textId="77777777" w:rsidTr="008308F4">
        <w:trPr>
          <w:trHeight w:val="225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9BBE6E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583F6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proofErr w:type="spellStart"/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LktA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453E7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GTCCCTGTGTTTTCATTATAAG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38F18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752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5852D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13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2FA20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10</w:t>
            </w: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24AE3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81-395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F8EDA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8175D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53748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69F99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6D46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84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DF537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51033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056-1546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B70D6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Thanthrige</w:t>
            </w:r>
            <w:proofErr w:type="spellEnd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-Don et al., 2018)</w:t>
            </w:r>
          </w:p>
        </w:tc>
      </w:tr>
      <w:tr w:rsidR="001E64FE" w:rsidRPr="001E64FE" w14:paraId="74467847" w14:textId="77777777" w:rsidTr="008308F4">
        <w:trPr>
          <w:trHeight w:val="225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8C063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950B5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A192D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CACTCGATAATTATTCTAAATTAG</w:t>
            </w: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4C2FD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95679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755D3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4287D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21D07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05250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28674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CDD3E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069D7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94089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DA308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44CE3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1E64FE" w:rsidRPr="001E64FE" w14:paraId="2EBBF549" w14:textId="77777777" w:rsidTr="008308F4">
        <w:trPr>
          <w:trHeight w:val="225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813780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AFF24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proofErr w:type="spellStart"/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tbpB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AF985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CTACTTGCTGCTTGTTCCTC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33D4E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054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3B8F3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56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AED11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56</w:t>
            </w: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4DCA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452-455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60317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178DA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60176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2E389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FC62E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28A29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B0A42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544C4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Thanthrige</w:t>
            </w:r>
            <w:proofErr w:type="spellEnd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-Don et al., 2018)</w:t>
            </w:r>
          </w:p>
        </w:tc>
      </w:tr>
      <w:tr w:rsidR="001E64FE" w:rsidRPr="001E64FE" w14:paraId="10C4213D" w14:textId="77777777" w:rsidTr="008308F4">
        <w:trPr>
          <w:trHeight w:val="225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BDCDE7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115B2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A3464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CCATGTGCACCTGTTCTCAAA</w:t>
            </w: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8BB4A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5F35B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5ABFE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4297B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83769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2AE47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4D2CE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7E9CE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12374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A0C03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B7C0D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2B19A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1E64FE" w:rsidRPr="001E64FE" w14:paraId="5B3D324A" w14:textId="77777777" w:rsidTr="008308F4">
        <w:trPr>
          <w:trHeight w:val="225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BCECA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90CF9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proofErr w:type="spellStart"/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maA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39461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AAGCCGTTTCAACATTAGCGT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04AF9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472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8DE25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53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E0F3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53</w:t>
            </w: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883E6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96-399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8DC2E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3C873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DA14A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198F5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5B942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0F30B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8AD35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9BDA5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Thanthrige</w:t>
            </w:r>
            <w:proofErr w:type="spellEnd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-Don et al., 2018)</w:t>
            </w:r>
          </w:p>
        </w:tc>
      </w:tr>
      <w:tr w:rsidR="001E64FE" w:rsidRPr="001E64FE" w14:paraId="1C8F1715" w14:textId="77777777" w:rsidTr="008308F4">
        <w:trPr>
          <w:trHeight w:val="225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BF286F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F0537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7CF1F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CATCGCCATAAGGGTTGTGA</w:t>
            </w: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19E51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38342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F6226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55095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11283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FEFC7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E6403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F874E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6885D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A2722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C2AE7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6BAF4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1E64FE" w:rsidRPr="001E64FE" w14:paraId="22BA0757" w14:textId="77777777" w:rsidTr="008308F4">
        <w:trPr>
          <w:trHeight w:val="225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753E72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96FA3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proofErr w:type="spellStart"/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artJ-lktC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C79FD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TATAAGGATTACCACTTTAACGCA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0941B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7291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ECEAA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17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B172B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11</w:t>
            </w: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48411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49-251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B69E6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6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A8D2C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6AB20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FB1CE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51B1A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DAA88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6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40770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40-3703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E1A0C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Zhang et al., 2017)</w:t>
            </w:r>
          </w:p>
        </w:tc>
      </w:tr>
      <w:tr w:rsidR="001E64FE" w:rsidRPr="001E64FE" w14:paraId="7A091F17" w14:textId="77777777" w:rsidTr="008308F4">
        <w:trPr>
          <w:trHeight w:val="225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B86B4C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92285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E0EF9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ATAATCAGAAGAGAAAAAGGAGTGT</w:t>
            </w: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14B4F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30245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AF28C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7CAD6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D55BF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F70B5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38DF2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94D9E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34B90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6B0C0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77CA2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52640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1E64FE" w:rsidRPr="001E64FE" w14:paraId="4482C2DF" w14:textId="77777777" w:rsidTr="008308F4">
        <w:trPr>
          <w:trHeight w:val="225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ABE40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6171B3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proofErr w:type="spellStart"/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sodA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8858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GACTACTCGTGTTGGTTCAGGCT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A240CD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655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9CF874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01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F436E8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01</w:t>
            </w: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EB480A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27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374E86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CC2892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3D443A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6F4116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209E91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6FF5A4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2F9409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4ECFB3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Nefedchenko</w:t>
            </w:r>
            <w:proofErr w:type="spellEnd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16)</w:t>
            </w:r>
          </w:p>
        </w:tc>
      </w:tr>
      <w:tr w:rsidR="001E64FE" w:rsidRPr="001E64FE" w14:paraId="19BE620F" w14:textId="77777777" w:rsidTr="008308F4">
        <w:trPr>
          <w:trHeight w:val="225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AAB5E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0D247D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DCC77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CGGATAGCCTGAAACGCCT</w:t>
            </w:r>
          </w:p>
        </w:tc>
        <w:tc>
          <w:tcPr>
            <w:tcW w:w="4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9D123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3918BB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76C939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28352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44C50B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481230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EE7117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7534ED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C636D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F4C33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B272D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BAE3B5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1E64FE" w:rsidRPr="001E64FE" w14:paraId="50ADB9C7" w14:textId="77777777" w:rsidTr="008308F4">
        <w:trPr>
          <w:trHeight w:val="225"/>
        </w:trPr>
        <w:tc>
          <w:tcPr>
            <w:tcW w:w="3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4A1FB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  <w:t xml:space="preserve">Mycoplasma </w:t>
            </w:r>
            <w:proofErr w:type="spellStart"/>
            <w:r w:rsidRPr="001E64FE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  <w:t>bovis</w:t>
            </w:r>
            <w:proofErr w:type="spellEnd"/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6ED6F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proofErr w:type="spellStart"/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uvrC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F673C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TTACGCAAGAGAATGCTTCA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82D34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071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B1DE0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62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5E920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61</w:t>
            </w: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D46CA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627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1AF3D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C9ABD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92DDB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12BA9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4CB09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DED8A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E95BD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977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31588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Andres-</w:t>
            </w:r>
            <w:proofErr w:type="spellStart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Lasheras</w:t>
            </w:r>
            <w:proofErr w:type="spellEnd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20)</w:t>
            </w:r>
          </w:p>
        </w:tc>
      </w:tr>
      <w:tr w:rsidR="001E64FE" w:rsidRPr="001E64FE" w14:paraId="2F104BC7" w14:textId="77777777" w:rsidTr="008308F4">
        <w:trPr>
          <w:trHeight w:val="240"/>
        </w:trPr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CF58D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4F3BE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7B1D6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TAGGAAAGCACCCTATTGAT</w:t>
            </w: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E5BA6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EC15B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C6F91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0C74D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A7C3C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CEA88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E29FD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DACCD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AD871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E21B9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0724C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DC160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1E64FE" w:rsidRPr="001E64FE" w14:paraId="1D07A24D" w14:textId="77777777" w:rsidTr="008308F4">
        <w:trPr>
          <w:trHeight w:val="240"/>
        </w:trPr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7EB36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728E5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proofErr w:type="spellStart"/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oppD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8AE76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TCAAGGAACCCCACCAGAT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9B378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913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6CAD3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61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FDE64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61</w:t>
            </w: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35EB8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71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5A21D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93A9B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A20C1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75ACA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2C696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91BBF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A2B27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65CEC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Kishimoto</w:t>
            </w:r>
            <w:proofErr w:type="spellEnd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17; Loy et al., 2018; </w:t>
            </w:r>
            <w:proofErr w:type="spellStart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Goto</w:t>
            </w:r>
            <w:proofErr w:type="spellEnd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20)</w:t>
            </w:r>
          </w:p>
        </w:tc>
      </w:tr>
      <w:tr w:rsidR="001E64FE" w:rsidRPr="001E64FE" w14:paraId="4439972B" w14:textId="77777777" w:rsidTr="008308F4">
        <w:trPr>
          <w:trHeight w:val="225"/>
        </w:trPr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A3246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77A26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5F206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AGGCAAAGTCATTTCTAGGTGCAA</w:t>
            </w: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2B16F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DE6B0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7AF0D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359A4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2D334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D37A5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CB944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C3727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C97A7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2BC42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CFA9C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6E2DB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1E64FE" w:rsidRPr="001E64FE" w14:paraId="6ADD5BEB" w14:textId="77777777" w:rsidTr="008308F4">
        <w:trPr>
          <w:trHeight w:val="225"/>
        </w:trPr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91B85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1A16D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6S rDNA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A797C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CCTTTTAGATTGGGATAGCGGATG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36E4E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637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B5B2A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59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50FE7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09</w:t>
            </w: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01337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60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E2063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50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D5607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9F8C6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9A08B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5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0BB74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59-361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42B82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5CFF3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7802F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Thanthrige</w:t>
            </w:r>
            <w:proofErr w:type="spellEnd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-Don et al., 2018)</w:t>
            </w:r>
          </w:p>
        </w:tc>
      </w:tr>
      <w:tr w:rsidR="001E64FE" w:rsidRPr="001E64FE" w14:paraId="3D393CD4" w14:textId="77777777" w:rsidTr="008308F4">
        <w:trPr>
          <w:trHeight w:val="225"/>
        </w:trPr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C4633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DE7DF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52B94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CCGTCAAGGTAGCATCATTTCCTAT</w:t>
            </w: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5B73D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37D57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C7F2C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78B89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0C45C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9E31A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A2295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D6235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D47F2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DEDB3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4BD3F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D1631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1E64FE" w:rsidRPr="001E64FE" w14:paraId="6C7EA9B1" w14:textId="77777777" w:rsidTr="008308F4">
        <w:trPr>
          <w:trHeight w:val="225"/>
        </w:trPr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F617D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BD566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proofErr w:type="spellStart"/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UvrC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66D7D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TTACGCAAGAGAATGCTTCA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34088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071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F7F71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62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8EA51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61</w:t>
            </w: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1FE38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627-1630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2672F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62CD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3F518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E4A0C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B9CA4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527E0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7B696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977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455DB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Szacawa</w:t>
            </w:r>
            <w:proofErr w:type="spellEnd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15)</w:t>
            </w:r>
          </w:p>
        </w:tc>
      </w:tr>
      <w:tr w:rsidR="001E64FE" w:rsidRPr="001E64FE" w14:paraId="2673E106" w14:textId="77777777" w:rsidTr="008308F4">
        <w:trPr>
          <w:trHeight w:val="225"/>
        </w:trPr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0E429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DD249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908BE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TAGGAAAGCACCCTATTGAT</w:t>
            </w: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15323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F580F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1F21E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24B5B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1AF76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50DB1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B389C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79581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F7816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ED882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4B802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41B31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1E64FE" w:rsidRPr="001E64FE" w14:paraId="41CFA9DF" w14:textId="77777777" w:rsidTr="008308F4">
        <w:trPr>
          <w:trHeight w:val="225"/>
        </w:trPr>
        <w:tc>
          <w:tcPr>
            <w:tcW w:w="34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8C5BD3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  <w:t xml:space="preserve">Pasteurella </w:t>
            </w:r>
            <w:proofErr w:type="spellStart"/>
            <w:r w:rsidRPr="001E64FE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  <w:t>multocida</w:t>
            </w:r>
            <w:proofErr w:type="spellEnd"/>
          </w:p>
        </w:tc>
        <w:tc>
          <w:tcPr>
            <w:tcW w:w="25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B93C8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Pm1231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1293B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ATCCCTGCGTTACAGAGTTTAG</w:t>
            </w:r>
          </w:p>
        </w:tc>
        <w:tc>
          <w:tcPr>
            <w:tcW w:w="40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7CAE0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732</w:t>
            </w:r>
          </w:p>
        </w:tc>
        <w:tc>
          <w:tcPr>
            <w:tcW w:w="19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EB263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0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E76F3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63334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0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70D15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7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DCB80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4C47F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2EB32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59356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7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23099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F15B4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0761A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(Loy et al., 2018; </w:t>
            </w:r>
            <w:proofErr w:type="spellStart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Goto</w:t>
            </w:r>
            <w:proofErr w:type="spellEnd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20)</w:t>
            </w:r>
          </w:p>
        </w:tc>
      </w:tr>
      <w:tr w:rsidR="001E64FE" w:rsidRPr="001E64FE" w14:paraId="27C35E93" w14:textId="77777777" w:rsidTr="008308F4">
        <w:trPr>
          <w:trHeight w:val="240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B4B58A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A54DB1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261FA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GACGYGGGYAGTACCATAAA</w:t>
            </w:r>
          </w:p>
        </w:tc>
        <w:tc>
          <w:tcPr>
            <w:tcW w:w="40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95BC90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6FCD2F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1F5AFE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F290B9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A6E9DD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66A942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785159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6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D58D49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9A0E14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1ABF99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354279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49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43F966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1E64FE" w:rsidRPr="001E64FE" w14:paraId="44233B3A" w14:textId="77777777" w:rsidTr="008308F4">
        <w:trPr>
          <w:trHeight w:val="225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1000CD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B7DD2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kmt-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6AC1C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GGGCTTGTCGGTAGTCTTT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55CA2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5408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F57A5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46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21D31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45</w:t>
            </w: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6B6AF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48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B560F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121F0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FDFA2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335D3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4AFAE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45963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60721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331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C4080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Kishimoto</w:t>
            </w:r>
            <w:proofErr w:type="spellEnd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17)</w:t>
            </w:r>
          </w:p>
        </w:tc>
      </w:tr>
      <w:tr w:rsidR="001E64FE" w:rsidRPr="001E64FE" w14:paraId="19763112" w14:textId="77777777" w:rsidTr="008308F4">
        <w:trPr>
          <w:trHeight w:val="225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3F9EA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73151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BC9D1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CGGCAAATAACAATAAGCTGAGTA</w:t>
            </w: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A2527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014EC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F6DB6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0C000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29486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887F6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4B373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4F667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DAD07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3B6B1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47346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72F80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1E64FE" w:rsidRPr="001E64FE" w14:paraId="17291129" w14:textId="77777777" w:rsidTr="008308F4">
        <w:trPr>
          <w:trHeight w:val="225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4544C5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C337A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Pm076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F9719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TTGTGCAGTTCCGCAAATAA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49ABC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665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0F37D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00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9F068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00</w:t>
            </w: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89221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567-568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AFFB6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0CF8B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6ECF4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CFE05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9D430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E357D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6E696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8CACF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Thanthrige</w:t>
            </w:r>
            <w:proofErr w:type="spellEnd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-Don et al., 2018)</w:t>
            </w:r>
          </w:p>
        </w:tc>
      </w:tr>
      <w:tr w:rsidR="001E64FE" w:rsidRPr="001E64FE" w14:paraId="4BEB2C30" w14:textId="77777777" w:rsidTr="008308F4">
        <w:trPr>
          <w:trHeight w:val="225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8420F2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0AF97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D1F3A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TTCACCTGCAACAGCAAGAC</w:t>
            </w: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3D926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E61EB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F496A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04791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65A6B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7A56C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1DEF3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2EB65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D3060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58C92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E91A1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5D076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1E64FE" w:rsidRPr="001E64FE" w14:paraId="7BA4A865" w14:textId="77777777" w:rsidTr="008308F4">
        <w:trPr>
          <w:trHeight w:val="225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0B07CE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71F8E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kmt-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293DB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TATCCGCTATTTACCCAG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F0968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48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8B440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07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7AA15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07</w:t>
            </w: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AF43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456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469B1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788AA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2A1AD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11B00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5AED4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1076E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6F017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54FD5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Zhang et al., 2017)</w:t>
            </w:r>
          </w:p>
        </w:tc>
      </w:tr>
      <w:tr w:rsidR="001E64FE" w:rsidRPr="001E64FE" w14:paraId="4E9172FC" w14:textId="77777777" w:rsidTr="008308F4">
        <w:trPr>
          <w:trHeight w:val="225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DD1B02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2005C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47ACD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TGTAAACGAACTCGCCAC</w:t>
            </w: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7D8D9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6D685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0966A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74224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12C8F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71663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27C6D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C3EBB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F83AB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B1B28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D6D74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CBD28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1E64FE" w:rsidRPr="001E64FE" w14:paraId="6197C82A" w14:textId="77777777" w:rsidTr="008308F4">
        <w:trPr>
          <w:trHeight w:val="225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50404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7D875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kmt-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7D387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TAAGAAACGTAACTCAACATGGAAATA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A9F69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350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24FEB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45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0BCDE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45</w:t>
            </w: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A69F6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11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FEFFD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68CC9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3C6A0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7A62B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E8261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CBD5F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9C25A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1AC31" w14:textId="77777777" w:rsidR="001E64FE" w:rsidRPr="001E64FE" w:rsidRDefault="001E64FE" w:rsidP="001E64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Nefedchenko</w:t>
            </w:r>
            <w:proofErr w:type="spellEnd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16)</w:t>
            </w:r>
          </w:p>
        </w:tc>
      </w:tr>
      <w:tr w:rsidR="001E64FE" w:rsidRPr="001E64FE" w14:paraId="093B5A00" w14:textId="77777777" w:rsidTr="008308F4">
        <w:trPr>
          <w:trHeight w:val="225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E6D08C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B43CE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5117A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GAGTGGGCTTGTCGGTAGTCTT</w:t>
            </w: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C2E6A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D8214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436D8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8E6CC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AC9EA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123D9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90FD5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1033F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64973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C9826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59556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EF289" w14:textId="77777777" w:rsidR="001E64FE" w:rsidRPr="001E64FE" w:rsidRDefault="001E64FE" w:rsidP="001E64F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8308F4" w:rsidRPr="001E64FE" w14:paraId="4183D5E4" w14:textId="77777777" w:rsidTr="008308F4">
        <w:trPr>
          <w:trHeight w:val="225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F85883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8815F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proofErr w:type="spellStart"/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hyaD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7BC93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CGATAGTCCGTTAGATATTGCAAC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A53E7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328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1B28A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77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B2802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76</w:t>
            </w: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AA054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564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59AEC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51280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365E9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951F8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A7085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B553D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1E478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548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6AB3C" w14:textId="1D3384EA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Nefedchenko</w:t>
            </w:r>
            <w:proofErr w:type="spellEnd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16)</w:t>
            </w:r>
          </w:p>
        </w:tc>
      </w:tr>
      <w:tr w:rsidR="008308F4" w:rsidRPr="001E64FE" w14:paraId="5A65DBBF" w14:textId="77777777" w:rsidTr="008308F4">
        <w:trPr>
          <w:trHeight w:val="225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B17566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1C7A3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47C2E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CATAATGGATTTGGCGCCAT</w:t>
            </w: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C9A85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0C7CB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D9621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55298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E6C8E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76D89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1F478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C4EF3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D9253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35E68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996F9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1841B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8308F4" w:rsidRPr="001E64FE" w14:paraId="0282F812" w14:textId="77777777" w:rsidTr="008308F4">
        <w:trPr>
          <w:trHeight w:val="225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AC035C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99326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proofErr w:type="spellStart"/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dcbF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EF185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ATCGCATCCAGAATAGCAAACTC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4578E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801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FAD10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6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F2DC9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6</w:t>
            </w: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2BDF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56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BD82A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0880B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FDE18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81F39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2CC1D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D386C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A5071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CC449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Nefedchenko</w:t>
            </w:r>
            <w:proofErr w:type="spellEnd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16)</w:t>
            </w:r>
          </w:p>
        </w:tc>
      </w:tr>
      <w:tr w:rsidR="008308F4" w:rsidRPr="001E64FE" w14:paraId="23685BC6" w14:textId="77777777" w:rsidTr="008308F4">
        <w:trPr>
          <w:trHeight w:val="225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736BF4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1704B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DD95F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TCCGATGCTTTGGTTGTGC</w:t>
            </w: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8C91C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80879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9C081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AF7B2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D318A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27F15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21D86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36FCE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4E850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0FA90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93450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8BE46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8308F4" w:rsidRPr="001E64FE" w14:paraId="1467EA92" w14:textId="77777777" w:rsidTr="008308F4">
        <w:trPr>
          <w:trHeight w:val="225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957452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C733E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proofErr w:type="spellStart"/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bcbD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DB1F7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GCGTGTATAACCTACATCTTCCCA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14386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648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8351B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1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A4D50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1</w:t>
            </w: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4BD52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68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C2A9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BF5C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910D4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757C7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F4110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FDF7F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DFF6D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CCED7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Nefedchenko</w:t>
            </w:r>
            <w:proofErr w:type="spellEnd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16)</w:t>
            </w:r>
          </w:p>
        </w:tc>
      </w:tr>
      <w:tr w:rsidR="008308F4" w:rsidRPr="001E64FE" w14:paraId="74A8F2B2" w14:textId="77777777" w:rsidTr="008308F4">
        <w:trPr>
          <w:trHeight w:val="225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9E9C0F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5CE0D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ECA6C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CGTCCATCAACACCTTTACTGC</w:t>
            </w: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87B43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D6DA5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3FE2D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AD6C6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E15EA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B7D62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60E76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5BA5A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B07B4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36BA3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5581C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1E272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8308F4" w:rsidRPr="001E64FE" w14:paraId="5CAE237B" w14:textId="77777777" w:rsidTr="008308F4">
        <w:trPr>
          <w:trHeight w:val="225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39B37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64CE5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proofErr w:type="spellStart"/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ecbJ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0C4B4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TGGGCACATGCTCGCTTA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73396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7320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E79F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0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C8857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</w:t>
            </w: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759AF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58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84D83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9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28A9B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C4B5A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39D08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BED83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37781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9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C838E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532-3717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FA373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Nefedchenko</w:t>
            </w:r>
            <w:proofErr w:type="spellEnd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16)</w:t>
            </w:r>
          </w:p>
        </w:tc>
      </w:tr>
      <w:tr w:rsidR="008308F4" w:rsidRPr="001E64FE" w14:paraId="4EA4DE57" w14:textId="77777777" w:rsidTr="008308F4">
        <w:trPr>
          <w:trHeight w:val="225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940213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044F5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22B5E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CTGCTTGATTTTGTCTTTCTCCTAA</w:t>
            </w: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6901C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36FA5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ECEE2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36195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374C8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40CD2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CD145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51D03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6A082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85958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865B4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270F8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8308F4" w:rsidRPr="001E64FE" w14:paraId="5B1745F2" w14:textId="77777777" w:rsidTr="008308F4">
        <w:trPr>
          <w:trHeight w:val="225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F2A060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FF4483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proofErr w:type="spellStart"/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fcbD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433ED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CGGAGAACGCAGAAATCAGAA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78D8E0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4202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24D1AF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6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8CE4EB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5</w:t>
            </w: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36C3A4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58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FC543B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381342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478AD1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A55B7B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B3325B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9FC17E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CF0952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436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A53CB9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Nefedchenko</w:t>
            </w:r>
            <w:proofErr w:type="spellEnd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16)</w:t>
            </w:r>
          </w:p>
        </w:tc>
      </w:tr>
      <w:tr w:rsidR="008308F4" w:rsidRPr="001E64FE" w14:paraId="435D8E09" w14:textId="77777777" w:rsidTr="008308F4">
        <w:trPr>
          <w:trHeight w:val="240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E337DC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2B41B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47110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CAACAACGACTTCAAATGGGTAG</w:t>
            </w:r>
          </w:p>
        </w:tc>
        <w:tc>
          <w:tcPr>
            <w:tcW w:w="4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123307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3C6091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519063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1D0D97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9F3BB7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C2977F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3ACFEE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47D3C5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94257F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F7FF0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BC4F9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10536F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8308F4" w:rsidRPr="001E64FE" w14:paraId="7E2590FB" w14:textId="77777777" w:rsidTr="008308F4">
        <w:trPr>
          <w:trHeight w:val="225"/>
        </w:trPr>
        <w:tc>
          <w:tcPr>
            <w:tcW w:w="3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EB866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  <w:proofErr w:type="spellStart"/>
            <w:r w:rsidRPr="001E64FE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  <w:t>Trueperella</w:t>
            </w:r>
            <w:proofErr w:type="spellEnd"/>
            <w:r w:rsidRPr="001E64FE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  <w:t xml:space="preserve"> pyogenes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505AE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proofErr w:type="spellStart"/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plo-Pyolysin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7E251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ATCAACAATCCCACGAAGAG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20BE0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388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E7108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1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325E2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31</w:t>
            </w: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1311B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97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5C921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1B541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35647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1CF91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4A51F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F7FFC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DCBC7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F53FA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Kishimoto</w:t>
            </w:r>
            <w:proofErr w:type="spellEnd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17)</w:t>
            </w:r>
          </w:p>
        </w:tc>
      </w:tr>
      <w:tr w:rsidR="008308F4" w:rsidRPr="001E64FE" w14:paraId="454E9287" w14:textId="77777777" w:rsidTr="008308F4">
        <w:trPr>
          <w:trHeight w:val="225"/>
        </w:trPr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7F45C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6149C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17E6F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TTGCAGCATGGTCAGGATAC</w:t>
            </w: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C7066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0A724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8B865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6A388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C62A7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16B72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3D8E5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492EC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53763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A87AB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34F28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0BFE5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8308F4" w:rsidRPr="001E64FE" w14:paraId="02561448" w14:textId="77777777" w:rsidTr="008308F4">
        <w:trPr>
          <w:trHeight w:val="225"/>
        </w:trPr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812E4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9AA77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proofErr w:type="spellStart"/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plo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D77F7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CAGTCAAGGGTGAGTCTATT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00550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453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8ABF3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2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9539C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22</w:t>
            </w: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94258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773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2E610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0C138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126CF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AA624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B634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EBDEF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959E3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A07B3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Zhang et al., 2017)</w:t>
            </w:r>
          </w:p>
        </w:tc>
      </w:tr>
      <w:tr w:rsidR="008308F4" w:rsidRPr="001E64FE" w14:paraId="73D827BD" w14:textId="77777777" w:rsidTr="008308F4">
        <w:trPr>
          <w:trHeight w:val="240"/>
        </w:trPr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4AEC0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0D61E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309A1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CTTGAACTCTGTGGAAA</w:t>
            </w: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518F7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B8D68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C81CE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CB06C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9115A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B75AC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E285E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F72AC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EDFC3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B2D47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4FD26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05420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tr w:rsidR="008308F4" w:rsidRPr="001E64FE" w14:paraId="0C77756C" w14:textId="77777777" w:rsidTr="008308F4">
        <w:trPr>
          <w:trHeight w:val="225"/>
        </w:trPr>
        <w:tc>
          <w:tcPr>
            <w:tcW w:w="34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796EE0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  <w:proofErr w:type="spellStart"/>
            <w:r w:rsidRPr="001E64FE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  <w:t>Ureaplasma</w:t>
            </w:r>
            <w:proofErr w:type="spellEnd"/>
            <w:r w:rsidRPr="001E64FE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  <w:t xml:space="preserve"> </w:t>
            </w:r>
            <w:proofErr w:type="spellStart"/>
            <w:r w:rsidRPr="001E64FE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  <w:t>diversum</w:t>
            </w:r>
            <w:proofErr w:type="spellEnd"/>
          </w:p>
        </w:tc>
        <w:tc>
          <w:tcPr>
            <w:tcW w:w="25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9F72E6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6S-rRNA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7AE21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F’ CATTAAATGATGTGCCTGGGTAGTAC</w:t>
            </w:r>
          </w:p>
        </w:tc>
        <w:tc>
          <w:tcPr>
            <w:tcW w:w="40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B01A42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7126</w:t>
            </w:r>
          </w:p>
        </w:tc>
        <w:tc>
          <w:tcPr>
            <w:tcW w:w="1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EC099A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997</w:t>
            </w:r>
          </w:p>
        </w:tc>
        <w:tc>
          <w:tcPr>
            <w:tcW w:w="20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39388D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5</w:t>
            </w:r>
          </w:p>
        </w:tc>
        <w:tc>
          <w:tcPr>
            <w:tcW w:w="25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3B70BC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62</w:t>
            </w:r>
          </w:p>
        </w:tc>
        <w:tc>
          <w:tcPr>
            <w:tcW w:w="20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60AB59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992</w:t>
            </w:r>
          </w:p>
        </w:tc>
        <w:tc>
          <w:tcPr>
            <w:tcW w:w="27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9A4103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0</w:t>
            </w:r>
          </w:p>
        </w:tc>
        <w:tc>
          <w:tcPr>
            <w:tcW w:w="25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BCD51A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NA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480516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115</w:t>
            </w:r>
          </w:p>
        </w:tc>
        <w:tc>
          <w:tcPr>
            <w:tcW w:w="25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F7F124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62</w:t>
            </w:r>
          </w:p>
        </w:tc>
        <w:tc>
          <w:tcPr>
            <w:tcW w:w="27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EAA4E0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877</w:t>
            </w:r>
          </w:p>
        </w:tc>
        <w:tc>
          <w:tcPr>
            <w:tcW w:w="25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C42B6D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  <w:t>62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C2A66C" w14:textId="77777777" w:rsidR="008308F4" w:rsidRPr="001E64FE" w:rsidRDefault="008308F4" w:rsidP="008308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proofErr w:type="spellStart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Kishimoto</w:t>
            </w:r>
            <w:proofErr w:type="spellEnd"/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et al., 2017)</w:t>
            </w:r>
          </w:p>
        </w:tc>
      </w:tr>
      <w:tr w:rsidR="008308F4" w:rsidRPr="001E64FE" w14:paraId="56549C2E" w14:textId="77777777" w:rsidTr="008308F4">
        <w:trPr>
          <w:trHeight w:val="225"/>
        </w:trPr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E07132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637784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CA918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E64FE"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  <w:t>R’ CCCCGTCAATTCCGTTTG</w:t>
            </w:r>
          </w:p>
        </w:tc>
        <w:tc>
          <w:tcPr>
            <w:tcW w:w="40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FC2A8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7B5EB5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CF7A8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E5D7D4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9593CB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399ED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5085F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6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ECDE0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0CC80C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7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632B48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5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04876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49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68D8DE" w14:textId="77777777" w:rsidR="008308F4" w:rsidRPr="001E64FE" w:rsidRDefault="008308F4" w:rsidP="008308F4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</w:tr>
      <w:bookmarkEnd w:id="1"/>
    </w:tbl>
    <w:p w14:paraId="4C9D71AF" w14:textId="02FA7DF7" w:rsidR="001E64FE" w:rsidRDefault="001E64FE">
      <w:pPr>
        <w:spacing w:before="0" w:after="200" w:line="276" w:lineRule="auto"/>
      </w:pPr>
      <w:r>
        <w:br w:type="page"/>
      </w:r>
    </w:p>
    <w:p w14:paraId="003EF491" w14:textId="3FE165DD" w:rsidR="005065E8" w:rsidRPr="005065E8" w:rsidRDefault="005065E8" w:rsidP="00E8371E">
      <w:pPr>
        <w:keepNext/>
        <w:rPr>
          <w:b/>
          <w:bCs/>
        </w:rPr>
      </w:pPr>
      <w:r w:rsidRPr="005065E8">
        <w:rPr>
          <w:b/>
          <w:bCs/>
        </w:rPr>
        <w:lastRenderedPageBreak/>
        <w:t>References</w:t>
      </w:r>
    </w:p>
    <w:p w14:paraId="428756D5" w14:textId="47340224" w:rsidR="00E44E2B" w:rsidRPr="00E44E2B" w:rsidRDefault="00E44E2B" w:rsidP="00E44E2B">
      <w:pPr>
        <w:pStyle w:val="EndNoteBibliography"/>
        <w:spacing w:after="0"/>
        <w:ind w:left="720" w:hanging="720"/>
      </w:pPr>
      <w:r w:rsidRPr="00E44E2B">
        <w:t xml:space="preserve">Andres-Lasheras, S., Zaheer, R., Ha, R., Lee, C., Jelinski, M., and McAllister, T.A. (2020). A direct qPCR screening approach to improve the efficiency of Mycoplasma bovis isolation in the frame of a broad surveillance study. </w:t>
      </w:r>
      <w:r w:rsidRPr="00E44E2B">
        <w:rPr>
          <w:i/>
        </w:rPr>
        <w:t>Journal of Microbiological Methods</w:t>
      </w:r>
      <w:r w:rsidRPr="00E44E2B">
        <w:t xml:space="preserve"> 169. doi: 10.1016/j.mimet.2019.105805.</w:t>
      </w:r>
    </w:p>
    <w:p w14:paraId="2531E038" w14:textId="3DAEF32F" w:rsidR="00E44E2B" w:rsidRPr="00E44E2B" w:rsidRDefault="00E44E2B" w:rsidP="00E44E2B">
      <w:pPr>
        <w:pStyle w:val="EndNoteBibliography"/>
        <w:spacing w:after="0"/>
        <w:ind w:left="720" w:hanging="720"/>
      </w:pPr>
      <w:r w:rsidRPr="00E44E2B">
        <w:t xml:space="preserve">Fan, Q., Xie, Z., Xie, Z., Deng, X., Xie, L., Huang, L., et al. (2017). Development of a GeXP-multiplex PCR assay for the simultaneous detection and differentiation of six cattle viruses. </w:t>
      </w:r>
      <w:r w:rsidRPr="00E44E2B">
        <w:rPr>
          <w:i/>
        </w:rPr>
        <w:t>PLoS One</w:t>
      </w:r>
      <w:r w:rsidRPr="00E44E2B">
        <w:t xml:space="preserve"> 12(2). doi: http://dx.doi.org/10.1371/journal.pone.0171287.</w:t>
      </w:r>
    </w:p>
    <w:p w14:paraId="6C17057B" w14:textId="77777777" w:rsidR="00E44E2B" w:rsidRPr="00E44E2B" w:rsidRDefault="00E44E2B" w:rsidP="00E44E2B">
      <w:pPr>
        <w:pStyle w:val="EndNoteBibliography"/>
        <w:spacing w:after="0"/>
        <w:ind w:left="720" w:hanging="720"/>
      </w:pPr>
      <w:r w:rsidRPr="00E44E2B">
        <w:t xml:space="preserve">Goto, Y., Yaegashi, G., Fukunari, K., and Suzuki, T. (2020). Design of a multiplex quantitative reverse transcription‐PCR system to simultaneously detect 16 pathogens associated with bovine respiratory and enteric diseases. </w:t>
      </w:r>
      <w:r w:rsidRPr="00E44E2B">
        <w:rPr>
          <w:i/>
        </w:rPr>
        <w:t>Journal of Applied Microbiology</w:t>
      </w:r>
      <w:r w:rsidRPr="00E44E2B">
        <w:t xml:space="preserve"> 129(4)</w:t>
      </w:r>
      <w:r w:rsidRPr="00E44E2B">
        <w:rPr>
          <w:b/>
        </w:rPr>
        <w:t>,</w:t>
      </w:r>
      <w:r w:rsidRPr="00E44E2B">
        <w:t xml:space="preserve"> 832-847. doi: 10.1111/jam.14685.</w:t>
      </w:r>
    </w:p>
    <w:p w14:paraId="271F2561" w14:textId="77777777" w:rsidR="00E44E2B" w:rsidRPr="00E44E2B" w:rsidRDefault="00E44E2B" w:rsidP="00E44E2B">
      <w:pPr>
        <w:pStyle w:val="EndNoteBibliography"/>
        <w:spacing w:after="0"/>
        <w:ind w:left="720" w:hanging="720"/>
      </w:pPr>
      <w:r w:rsidRPr="00E44E2B">
        <w:t xml:space="preserve">Horwood, P.F., and Mahony, T.J. (2011). Multiplex real-time RT-PCR detection of three viruses associated with the bovine respiratory disease complex. </w:t>
      </w:r>
      <w:r w:rsidRPr="00E44E2B">
        <w:rPr>
          <w:i/>
        </w:rPr>
        <w:t>Journal of Virological Methods</w:t>
      </w:r>
      <w:r w:rsidRPr="00E44E2B">
        <w:t xml:space="preserve"> 171(2)</w:t>
      </w:r>
      <w:r w:rsidRPr="00E44E2B">
        <w:rPr>
          <w:b/>
        </w:rPr>
        <w:t>,</w:t>
      </w:r>
      <w:r w:rsidRPr="00E44E2B">
        <w:t xml:space="preserve"> 360-363. doi: 10.1016/j.jviromet.2010.11.020.</w:t>
      </w:r>
    </w:p>
    <w:p w14:paraId="755BD249" w14:textId="77777777" w:rsidR="00E44E2B" w:rsidRPr="00E44E2B" w:rsidRDefault="00E44E2B" w:rsidP="00E44E2B">
      <w:pPr>
        <w:pStyle w:val="EndNoteBibliography"/>
        <w:spacing w:after="0"/>
        <w:ind w:left="720" w:hanging="720"/>
      </w:pPr>
      <w:r w:rsidRPr="00E44E2B">
        <w:t xml:space="preserve">Kishimoto, M., Tsuchiaka, S., Rahpaya, S.S., Hasebe, A., Otsu, K., Sugimura, S., et al. (2017). Development of a one-run real-time PCR detection system for pathogens associated with bovine respiratory disease complex. </w:t>
      </w:r>
      <w:r w:rsidRPr="00E44E2B">
        <w:rPr>
          <w:i/>
        </w:rPr>
        <w:t>Journal of Veterinary Medical Science</w:t>
      </w:r>
      <w:r w:rsidRPr="00E44E2B">
        <w:t xml:space="preserve"> 79(3)</w:t>
      </w:r>
      <w:r w:rsidRPr="00E44E2B">
        <w:rPr>
          <w:b/>
        </w:rPr>
        <w:t>,</w:t>
      </w:r>
      <w:r w:rsidRPr="00E44E2B">
        <w:t xml:space="preserve"> 517-523.</w:t>
      </w:r>
    </w:p>
    <w:p w14:paraId="067B646C" w14:textId="77777777" w:rsidR="00E44E2B" w:rsidRPr="00E44E2B" w:rsidRDefault="00E44E2B" w:rsidP="00E44E2B">
      <w:pPr>
        <w:pStyle w:val="EndNoteBibliography"/>
        <w:spacing w:after="0"/>
        <w:ind w:left="720" w:hanging="720"/>
      </w:pPr>
      <w:r w:rsidRPr="00E44E2B">
        <w:t xml:space="preserve">Liu, Z., Li, J., Liu, Z., Li, J., Li, Z., Wang, C., et al. (2019). Development of a nanoparticle-assisted PCR assay for detection of bovine respiratory syncytial virus. </w:t>
      </w:r>
      <w:r w:rsidRPr="00E44E2B">
        <w:rPr>
          <w:i/>
        </w:rPr>
        <w:t>BMC Veterinary Research</w:t>
      </w:r>
      <w:r w:rsidRPr="00E44E2B">
        <w:t xml:space="preserve"> 15(1)</w:t>
      </w:r>
      <w:r w:rsidRPr="00E44E2B">
        <w:rPr>
          <w:b/>
        </w:rPr>
        <w:t>,</w:t>
      </w:r>
      <w:r w:rsidRPr="00E44E2B">
        <w:t xml:space="preserve"> N.PAG-N.PAG. doi: 10.1186/s12917-019-1858-0.</w:t>
      </w:r>
    </w:p>
    <w:p w14:paraId="0576487F" w14:textId="71123210" w:rsidR="00E44E2B" w:rsidRPr="00E44E2B" w:rsidRDefault="00E44E2B" w:rsidP="00E44E2B">
      <w:pPr>
        <w:pStyle w:val="EndNoteBibliography"/>
        <w:spacing w:after="0"/>
        <w:ind w:left="720" w:hanging="720"/>
      </w:pPr>
      <w:r w:rsidRPr="00E44E2B">
        <w:t xml:space="preserve">Loy, J.D., Bulut, E., Clawson, M.L., Leger, L., Wang, B., and Workman, A.M. (2018). Development of a multiplex real-time PCR assay using two thermocycling platforms for detection of major bacterial pathogens associated with bovine respiratory disease complex from clinical samples. </w:t>
      </w:r>
      <w:r w:rsidRPr="00E44E2B">
        <w:rPr>
          <w:i/>
        </w:rPr>
        <w:t>Journal of veterinary diagnostic investigation</w:t>
      </w:r>
      <w:r w:rsidRPr="00E44E2B">
        <w:t xml:space="preserve"> 30(6)</w:t>
      </w:r>
      <w:r w:rsidRPr="00E44E2B">
        <w:rPr>
          <w:b/>
        </w:rPr>
        <w:t>,</w:t>
      </w:r>
      <w:r w:rsidRPr="00E44E2B">
        <w:t xml:space="preserve"> 837-847. doi: http://dx.doi.org/10.1177/1040638718800170.</w:t>
      </w:r>
    </w:p>
    <w:p w14:paraId="22D0C4A8" w14:textId="77777777" w:rsidR="00E44E2B" w:rsidRPr="00E44E2B" w:rsidRDefault="00E44E2B" w:rsidP="00E44E2B">
      <w:pPr>
        <w:pStyle w:val="EndNoteBibliography"/>
        <w:spacing w:after="0"/>
        <w:ind w:left="720" w:hanging="720"/>
      </w:pPr>
      <w:r w:rsidRPr="00E44E2B">
        <w:t xml:space="preserve">Nefedchenko, A.V., Shikov, A.N., Glotov, A.G., Glotova, T.I., Ternovoy, V.A., Agafonov, A.P., et al. (2016). Development of a method for identification and genotyping of Pasteurella multocida and Mannheimia haemolytica bacteria using polymerase chain reaction and phylogenetic analysis of bacterial cultures isolated from cattle. </w:t>
      </w:r>
      <w:r w:rsidRPr="00E44E2B">
        <w:rPr>
          <w:i/>
        </w:rPr>
        <w:t>Molecular Genetics Microbiology and Virology</w:t>
      </w:r>
      <w:r w:rsidRPr="00E44E2B">
        <w:t xml:space="preserve"> 31(2)</w:t>
      </w:r>
      <w:r w:rsidRPr="00E44E2B">
        <w:rPr>
          <w:b/>
        </w:rPr>
        <w:t>,</w:t>
      </w:r>
      <w:r w:rsidRPr="00E44E2B">
        <w:t xml:space="preserve"> 75-81. doi: 10.3103/s0891416816020063.</w:t>
      </w:r>
    </w:p>
    <w:p w14:paraId="6F407CCF" w14:textId="77777777" w:rsidR="00E44E2B" w:rsidRPr="00E44E2B" w:rsidRDefault="00E44E2B" w:rsidP="00E44E2B">
      <w:pPr>
        <w:pStyle w:val="EndNoteBibliography"/>
        <w:spacing w:after="0"/>
        <w:ind w:left="720" w:hanging="720"/>
      </w:pPr>
      <w:r w:rsidRPr="00E44E2B">
        <w:t xml:space="preserve">Socha, W., and Rola, J. (2011). Comparison of four RT-PCR assays for detection of bovine respiratory syncytial virus. </w:t>
      </w:r>
      <w:r w:rsidRPr="00E44E2B">
        <w:rPr>
          <w:i/>
        </w:rPr>
        <w:t>Polish Journal of Veterinary Sciences</w:t>
      </w:r>
      <w:r w:rsidRPr="00E44E2B">
        <w:t xml:space="preserve"> 14(3)</w:t>
      </w:r>
      <w:r w:rsidRPr="00E44E2B">
        <w:rPr>
          <w:b/>
        </w:rPr>
        <w:t>,</w:t>
      </w:r>
      <w:r w:rsidRPr="00E44E2B">
        <w:t xml:space="preserve"> 449-451.</w:t>
      </w:r>
    </w:p>
    <w:p w14:paraId="5BC6BFDD" w14:textId="3EC92962" w:rsidR="00E44E2B" w:rsidRPr="00E44E2B" w:rsidRDefault="00E44E2B" w:rsidP="00E44E2B">
      <w:pPr>
        <w:pStyle w:val="EndNoteBibliography"/>
        <w:spacing w:after="0"/>
        <w:ind w:left="720" w:hanging="720"/>
      </w:pPr>
      <w:r w:rsidRPr="00E44E2B">
        <w:t xml:space="preserve">Szacawa, E., Niemczuk, K., Dudek, K., Bednarek, D., Rosales, R., and Ayling, R. (2015). Mycoplasma bovis infections and co-infections with other Mycoplasma spp. with different clinical manifestations in affected cattle herds in eastern region of Poland. </w:t>
      </w:r>
      <w:r w:rsidRPr="00E44E2B">
        <w:rPr>
          <w:i/>
        </w:rPr>
        <w:t>Journal of Veterinary Research</w:t>
      </w:r>
      <w:r w:rsidRPr="00E44E2B">
        <w:t xml:space="preserve"> 59(3)</w:t>
      </w:r>
      <w:r w:rsidRPr="00E44E2B">
        <w:rPr>
          <w:b/>
        </w:rPr>
        <w:t>,</w:t>
      </w:r>
      <w:r w:rsidRPr="00E44E2B">
        <w:t xml:space="preserve"> 331-338. doi: http://dx.doi.org/10.1515/bvip-2015-0049.</w:t>
      </w:r>
    </w:p>
    <w:p w14:paraId="43B48F2A" w14:textId="41605CA9" w:rsidR="00E44E2B" w:rsidRPr="00E44E2B" w:rsidRDefault="00E44E2B" w:rsidP="00E44E2B">
      <w:pPr>
        <w:pStyle w:val="EndNoteBibliography"/>
        <w:spacing w:after="0"/>
        <w:ind w:left="720" w:hanging="720"/>
      </w:pPr>
      <w:r w:rsidRPr="00E44E2B">
        <w:t xml:space="preserve">Thanthrige-Don, N., Lung, O., Furukawa-Stoffer, T., Buchanan, C., Joseph, T., Godson, D.L., et al. (2018). A novel multiplex PCR-electronic microarray assay for rapid and simultaneous detection of bovine respiratory and enteric pathogens. </w:t>
      </w:r>
      <w:r w:rsidRPr="00E44E2B">
        <w:rPr>
          <w:i/>
        </w:rPr>
        <w:t>Journal of virological methods</w:t>
      </w:r>
      <w:r w:rsidRPr="00E44E2B">
        <w:t xml:space="preserve"> 261</w:t>
      </w:r>
      <w:r w:rsidRPr="00E44E2B">
        <w:rPr>
          <w:b/>
        </w:rPr>
        <w:t>,</w:t>
      </w:r>
      <w:r w:rsidRPr="00E44E2B">
        <w:t xml:space="preserve"> 51-62. doi: http://dx.doi.org/10.1016/j.jviromet.2018.08.010.</w:t>
      </w:r>
    </w:p>
    <w:p w14:paraId="1E2AE3F6" w14:textId="77777777" w:rsidR="00E44E2B" w:rsidRPr="00E44E2B" w:rsidRDefault="00E44E2B" w:rsidP="00E44E2B">
      <w:pPr>
        <w:pStyle w:val="EndNoteBibliography"/>
        <w:spacing w:after="0"/>
        <w:ind w:left="720" w:hanging="720"/>
      </w:pPr>
      <w:r w:rsidRPr="00E44E2B">
        <w:lastRenderedPageBreak/>
        <w:t xml:space="preserve">Thonur, L., Maley, M., Gilray, J., Crook, T., Laming, E., Turnbull, D., et al. (2012). One-step multiplex real time RT-PCR for the detection of bovine respiratory syncytial virus, bovine herpesvirus 1 and bovine parainfluenza virus 3. </w:t>
      </w:r>
      <w:r w:rsidRPr="00E44E2B">
        <w:rPr>
          <w:i/>
        </w:rPr>
        <w:t>BMC Veterinary Research</w:t>
      </w:r>
      <w:r w:rsidRPr="00E44E2B">
        <w:t xml:space="preserve"> 8(1)</w:t>
      </w:r>
      <w:r w:rsidRPr="00E44E2B">
        <w:rPr>
          <w:b/>
        </w:rPr>
        <w:t>,</w:t>
      </w:r>
      <w:r w:rsidRPr="00E44E2B">
        <w:t xml:space="preserve"> 37-45. doi: 10.1186/1746-6148-8-37.</w:t>
      </w:r>
    </w:p>
    <w:p w14:paraId="10BFF964" w14:textId="77777777" w:rsidR="00E44E2B" w:rsidRPr="00E44E2B" w:rsidRDefault="00E44E2B" w:rsidP="00E44E2B">
      <w:pPr>
        <w:pStyle w:val="EndNoteBibliography"/>
        <w:spacing w:after="0"/>
        <w:ind w:left="720" w:hanging="720"/>
      </w:pPr>
      <w:r w:rsidRPr="00E44E2B">
        <w:t xml:space="preserve">Xie, Y.L., Lv, D.A.H., Wen, X.H., Zhai, Q., Luo, M.L., Wei, W.K., et al. (2021). Development of a Real-Time Quantitative RT-PCR Assay for Detection of Bovine Rhinitis B Virus. </w:t>
      </w:r>
      <w:r w:rsidRPr="00E44E2B">
        <w:rPr>
          <w:i/>
        </w:rPr>
        <w:t>Frontiers in Veterinary Science</w:t>
      </w:r>
      <w:r w:rsidRPr="00E44E2B">
        <w:t xml:space="preserve"> 8</w:t>
      </w:r>
      <w:r w:rsidRPr="00E44E2B">
        <w:rPr>
          <w:b/>
        </w:rPr>
        <w:t>,</w:t>
      </w:r>
      <w:r w:rsidRPr="00E44E2B">
        <w:t xml:space="preserve"> 6. doi: 10.3389/fvets.2021.680707.</w:t>
      </w:r>
    </w:p>
    <w:p w14:paraId="72BC9B3D" w14:textId="378C290B" w:rsidR="00E44E2B" w:rsidRPr="00E44E2B" w:rsidRDefault="00E44E2B" w:rsidP="00E44E2B">
      <w:pPr>
        <w:pStyle w:val="EndNoteBibliography"/>
        <w:ind w:left="720" w:hanging="720"/>
      </w:pPr>
      <w:r w:rsidRPr="00E44E2B">
        <w:t xml:space="preserve">Zhang, W., Liu, X., Liu, M., Ma, B., Xu, L., and Wang, J. (2017). Development of a multiplex PCR for simultaneous detection of Pasteurella multocida, Mannheimia haemolytica and Trueperella pyogenes. </w:t>
      </w:r>
      <w:r w:rsidRPr="00E44E2B">
        <w:rPr>
          <w:i/>
        </w:rPr>
        <w:t>Acta veterinaria Hungarica</w:t>
      </w:r>
      <w:r w:rsidRPr="00E44E2B">
        <w:t xml:space="preserve"> 65(3)</w:t>
      </w:r>
      <w:r w:rsidRPr="00E44E2B">
        <w:rPr>
          <w:b/>
        </w:rPr>
        <w:t>,</w:t>
      </w:r>
      <w:r w:rsidRPr="00E44E2B">
        <w:t xml:space="preserve"> 327-339. doi: http://dx.doi.org/10.1556/004.2017.032.</w:t>
      </w:r>
    </w:p>
    <w:p w14:paraId="3D380D27" w14:textId="7BB4191A" w:rsidR="00DE23E8" w:rsidRPr="001549D3" w:rsidRDefault="00DE23E8" w:rsidP="00E8371E">
      <w:pPr>
        <w:keepNext/>
      </w:pPr>
    </w:p>
    <w:sectPr w:rsidR="00DE23E8" w:rsidRPr="001549D3" w:rsidSect="00A440F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C9068A" w14:textId="77777777" w:rsidR="00336682" w:rsidRDefault="00336682" w:rsidP="00117666">
      <w:pPr>
        <w:spacing w:after="0"/>
      </w:pPr>
      <w:r>
        <w:separator/>
      </w:r>
    </w:p>
  </w:endnote>
  <w:endnote w:type="continuationSeparator" w:id="0">
    <w:p w14:paraId="0B80BEC0" w14:textId="77777777" w:rsidR="00336682" w:rsidRDefault="003366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B6D62" w14:textId="77777777" w:rsidR="00336682" w:rsidRDefault="00336682" w:rsidP="00117666">
      <w:pPr>
        <w:spacing w:after="0"/>
      </w:pPr>
      <w:r>
        <w:separator/>
      </w:r>
    </w:p>
  </w:footnote>
  <w:footnote w:type="continuationSeparator" w:id="0">
    <w:p w14:paraId="76FB2205" w14:textId="77777777" w:rsidR="00336682" w:rsidRDefault="003366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12BE7B" w14:textId="35CAF929" w:rsidR="00170F1E" w:rsidRPr="007E3148" w:rsidRDefault="0093429D" w:rsidP="00170F1E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  <w:r w:rsidR="00170F1E">
      <w:t>Meta-analysis of qPCR for bovine respiratory disease based on MIQE guidelines</w:t>
    </w:r>
  </w:p>
  <w:p w14:paraId="171D68C6" w14:textId="5A225052" w:rsidR="00995F6A" w:rsidRDefault="00336682" w:rsidP="0093429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ytbSwNDYwsrA0MzZW0lEKTi0uzszPAykwqQUAWtGGz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Harvard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vfxwa2rxdss7e25wf5vtxk9v52a2wrfxw9&quot;&gt;My EndNote Library 04112020&lt;record-ids&gt;&lt;item&gt;155&lt;/item&gt;&lt;item&gt;181&lt;/item&gt;&lt;item&gt;440&lt;/item&gt;&lt;item&gt;450&lt;/item&gt;&lt;item&gt;8819&lt;/item&gt;&lt;item&gt;10284&lt;/item&gt;&lt;item&gt;10770&lt;/item&gt;&lt;item&gt;11722&lt;/item&gt;&lt;item&gt;11728&lt;/item&gt;&lt;item&gt;11767&lt;/item&gt;&lt;/record-ids&gt;&lt;/item&gt;&lt;/Libraries&gt;"/>
  </w:docVars>
  <w:rsids>
    <w:rsidRoot w:val="00ED20B5"/>
    <w:rsid w:val="00011197"/>
    <w:rsid w:val="0001436A"/>
    <w:rsid w:val="00020CAB"/>
    <w:rsid w:val="00034304"/>
    <w:rsid w:val="00035434"/>
    <w:rsid w:val="00052A14"/>
    <w:rsid w:val="00064405"/>
    <w:rsid w:val="00077D53"/>
    <w:rsid w:val="000C32C4"/>
    <w:rsid w:val="000C3B0B"/>
    <w:rsid w:val="000E7D65"/>
    <w:rsid w:val="000F2CD9"/>
    <w:rsid w:val="000F6F12"/>
    <w:rsid w:val="00105FD9"/>
    <w:rsid w:val="00117666"/>
    <w:rsid w:val="001549D3"/>
    <w:rsid w:val="00160065"/>
    <w:rsid w:val="0016400F"/>
    <w:rsid w:val="00170F1E"/>
    <w:rsid w:val="0017343F"/>
    <w:rsid w:val="00177D84"/>
    <w:rsid w:val="00193718"/>
    <w:rsid w:val="001E64FE"/>
    <w:rsid w:val="00204D8E"/>
    <w:rsid w:val="00207CA4"/>
    <w:rsid w:val="00213BCD"/>
    <w:rsid w:val="0023303D"/>
    <w:rsid w:val="002441A2"/>
    <w:rsid w:val="00254318"/>
    <w:rsid w:val="002619A8"/>
    <w:rsid w:val="00267D18"/>
    <w:rsid w:val="00274347"/>
    <w:rsid w:val="00282E35"/>
    <w:rsid w:val="002868E2"/>
    <w:rsid w:val="002869C3"/>
    <w:rsid w:val="002936E4"/>
    <w:rsid w:val="002B4A57"/>
    <w:rsid w:val="002C3162"/>
    <w:rsid w:val="002C74CA"/>
    <w:rsid w:val="002E4F16"/>
    <w:rsid w:val="002F1F3A"/>
    <w:rsid w:val="00306A82"/>
    <w:rsid w:val="003123F4"/>
    <w:rsid w:val="0032630C"/>
    <w:rsid w:val="00336682"/>
    <w:rsid w:val="00340D2D"/>
    <w:rsid w:val="003544FB"/>
    <w:rsid w:val="00374EA6"/>
    <w:rsid w:val="0039581E"/>
    <w:rsid w:val="003A2FB7"/>
    <w:rsid w:val="003B7343"/>
    <w:rsid w:val="003D2F2D"/>
    <w:rsid w:val="003E2464"/>
    <w:rsid w:val="003F79C0"/>
    <w:rsid w:val="00400DE8"/>
    <w:rsid w:val="00401590"/>
    <w:rsid w:val="00411822"/>
    <w:rsid w:val="00447801"/>
    <w:rsid w:val="00452E9C"/>
    <w:rsid w:val="004735C8"/>
    <w:rsid w:val="004827A4"/>
    <w:rsid w:val="00484C24"/>
    <w:rsid w:val="00486767"/>
    <w:rsid w:val="004947A6"/>
    <w:rsid w:val="004961FF"/>
    <w:rsid w:val="004B0A7F"/>
    <w:rsid w:val="004B0D45"/>
    <w:rsid w:val="004E7F2B"/>
    <w:rsid w:val="005065E8"/>
    <w:rsid w:val="0051299C"/>
    <w:rsid w:val="00517A89"/>
    <w:rsid w:val="005250F2"/>
    <w:rsid w:val="00532F55"/>
    <w:rsid w:val="00551A33"/>
    <w:rsid w:val="0055532C"/>
    <w:rsid w:val="0056493C"/>
    <w:rsid w:val="00593EEA"/>
    <w:rsid w:val="005A3910"/>
    <w:rsid w:val="005A45BA"/>
    <w:rsid w:val="005A5EEE"/>
    <w:rsid w:val="005E159E"/>
    <w:rsid w:val="006075F1"/>
    <w:rsid w:val="00621197"/>
    <w:rsid w:val="00634F4F"/>
    <w:rsid w:val="006375C7"/>
    <w:rsid w:val="00654E8F"/>
    <w:rsid w:val="00660D05"/>
    <w:rsid w:val="00667983"/>
    <w:rsid w:val="00673084"/>
    <w:rsid w:val="006820B1"/>
    <w:rsid w:val="006B0F6A"/>
    <w:rsid w:val="006B5DE2"/>
    <w:rsid w:val="006B7D14"/>
    <w:rsid w:val="006E1546"/>
    <w:rsid w:val="006F7C4D"/>
    <w:rsid w:val="00701727"/>
    <w:rsid w:val="0070566C"/>
    <w:rsid w:val="00714C50"/>
    <w:rsid w:val="00725A7D"/>
    <w:rsid w:val="00733467"/>
    <w:rsid w:val="00736CEC"/>
    <w:rsid w:val="007501BE"/>
    <w:rsid w:val="00790BB3"/>
    <w:rsid w:val="007C206C"/>
    <w:rsid w:val="007C5F0B"/>
    <w:rsid w:val="007E448F"/>
    <w:rsid w:val="007E71D3"/>
    <w:rsid w:val="00817DD6"/>
    <w:rsid w:val="008308F4"/>
    <w:rsid w:val="0083759F"/>
    <w:rsid w:val="0085772B"/>
    <w:rsid w:val="008656BE"/>
    <w:rsid w:val="00885156"/>
    <w:rsid w:val="00896AE5"/>
    <w:rsid w:val="008B7F7D"/>
    <w:rsid w:val="008C0C24"/>
    <w:rsid w:val="008E69BB"/>
    <w:rsid w:val="008F1EA8"/>
    <w:rsid w:val="008F2266"/>
    <w:rsid w:val="009151AA"/>
    <w:rsid w:val="00916B93"/>
    <w:rsid w:val="0093429D"/>
    <w:rsid w:val="00943573"/>
    <w:rsid w:val="00950BD5"/>
    <w:rsid w:val="0095706E"/>
    <w:rsid w:val="00964134"/>
    <w:rsid w:val="00970F7D"/>
    <w:rsid w:val="00973488"/>
    <w:rsid w:val="0097743A"/>
    <w:rsid w:val="00994A3D"/>
    <w:rsid w:val="00995CC2"/>
    <w:rsid w:val="00997FF6"/>
    <w:rsid w:val="009C0766"/>
    <w:rsid w:val="009C2B12"/>
    <w:rsid w:val="00A174D9"/>
    <w:rsid w:val="00A2045A"/>
    <w:rsid w:val="00A440FE"/>
    <w:rsid w:val="00A64AB2"/>
    <w:rsid w:val="00A666DA"/>
    <w:rsid w:val="00A87AA1"/>
    <w:rsid w:val="00A96245"/>
    <w:rsid w:val="00AA4D24"/>
    <w:rsid w:val="00AB6715"/>
    <w:rsid w:val="00B11E16"/>
    <w:rsid w:val="00B1671E"/>
    <w:rsid w:val="00B256B3"/>
    <w:rsid w:val="00B25EB8"/>
    <w:rsid w:val="00B37F4D"/>
    <w:rsid w:val="00B5502D"/>
    <w:rsid w:val="00BF557A"/>
    <w:rsid w:val="00C108E8"/>
    <w:rsid w:val="00C32424"/>
    <w:rsid w:val="00C37251"/>
    <w:rsid w:val="00C51025"/>
    <w:rsid w:val="00C52A7B"/>
    <w:rsid w:val="00C56BAF"/>
    <w:rsid w:val="00C679AA"/>
    <w:rsid w:val="00C75972"/>
    <w:rsid w:val="00CC1567"/>
    <w:rsid w:val="00CD066B"/>
    <w:rsid w:val="00CE41C8"/>
    <w:rsid w:val="00CE4FEE"/>
    <w:rsid w:val="00CF64FE"/>
    <w:rsid w:val="00CF765E"/>
    <w:rsid w:val="00D02F0B"/>
    <w:rsid w:val="00D060CF"/>
    <w:rsid w:val="00D17C7F"/>
    <w:rsid w:val="00D92D58"/>
    <w:rsid w:val="00DA7C7F"/>
    <w:rsid w:val="00DB2D4B"/>
    <w:rsid w:val="00DB59C3"/>
    <w:rsid w:val="00DC259A"/>
    <w:rsid w:val="00DC491F"/>
    <w:rsid w:val="00DE23E8"/>
    <w:rsid w:val="00E16BAD"/>
    <w:rsid w:val="00E24675"/>
    <w:rsid w:val="00E40CE9"/>
    <w:rsid w:val="00E433E4"/>
    <w:rsid w:val="00E44E2B"/>
    <w:rsid w:val="00E4510D"/>
    <w:rsid w:val="00E52377"/>
    <w:rsid w:val="00E537AD"/>
    <w:rsid w:val="00E64E17"/>
    <w:rsid w:val="00E8371E"/>
    <w:rsid w:val="00E866C9"/>
    <w:rsid w:val="00EA3D3C"/>
    <w:rsid w:val="00EC090A"/>
    <w:rsid w:val="00ED1D5D"/>
    <w:rsid w:val="00ED20B5"/>
    <w:rsid w:val="00ED3B50"/>
    <w:rsid w:val="00EE4570"/>
    <w:rsid w:val="00EE71B1"/>
    <w:rsid w:val="00F43A0C"/>
    <w:rsid w:val="00F441FB"/>
    <w:rsid w:val="00F46900"/>
    <w:rsid w:val="00F61D89"/>
    <w:rsid w:val="00F65A76"/>
    <w:rsid w:val="00FA3D9E"/>
    <w:rsid w:val="00FF6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5065E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65E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065E8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65E8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B734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020CAB"/>
    <w:pPr>
      <w:spacing w:before="100" w:beforeAutospacing="1" w:after="100" w:afterAutospacing="1"/>
    </w:pPr>
    <w:rPr>
      <w:rFonts w:eastAsia="Times New Roman" w:cs="Times New Roman"/>
      <w:szCs w:val="24"/>
      <w:lang w:val="en-AU" w:eastAsia="en-AU"/>
    </w:rPr>
  </w:style>
  <w:style w:type="paragraph" w:customStyle="1" w:styleId="xl63">
    <w:name w:val="xl63"/>
    <w:basedOn w:val="Normal"/>
    <w:rsid w:val="00020CAB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15"/>
      <w:szCs w:val="15"/>
      <w:lang w:val="en-AU" w:eastAsia="en-AU"/>
    </w:rPr>
  </w:style>
  <w:style w:type="paragraph" w:customStyle="1" w:styleId="xl64">
    <w:name w:val="xl64"/>
    <w:basedOn w:val="Normal"/>
    <w:rsid w:val="00020CAB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5"/>
      <w:szCs w:val="15"/>
      <w:lang w:val="en-AU" w:eastAsia="en-AU"/>
    </w:rPr>
  </w:style>
  <w:style w:type="paragraph" w:customStyle="1" w:styleId="xl65">
    <w:name w:val="xl65"/>
    <w:basedOn w:val="Normal"/>
    <w:rsid w:val="00020CA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15"/>
      <w:szCs w:val="15"/>
      <w:lang w:val="en-AU" w:eastAsia="en-AU"/>
    </w:rPr>
  </w:style>
  <w:style w:type="paragraph" w:customStyle="1" w:styleId="xl66">
    <w:name w:val="xl66"/>
    <w:basedOn w:val="Normal"/>
    <w:rsid w:val="00020CAB"/>
    <w:pPr>
      <w:spacing w:before="100" w:beforeAutospacing="1" w:after="100" w:afterAutospacing="1"/>
    </w:pPr>
    <w:rPr>
      <w:rFonts w:eastAsia="Times New Roman" w:cs="Times New Roman"/>
      <w:sz w:val="15"/>
      <w:szCs w:val="15"/>
      <w:lang w:val="en-AU" w:eastAsia="en-AU"/>
    </w:rPr>
  </w:style>
  <w:style w:type="paragraph" w:customStyle="1" w:styleId="xl67">
    <w:name w:val="xl67"/>
    <w:basedOn w:val="Normal"/>
    <w:rsid w:val="00020CAB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15"/>
      <w:szCs w:val="15"/>
      <w:lang w:val="en-AU" w:eastAsia="en-AU"/>
    </w:rPr>
  </w:style>
  <w:style w:type="paragraph" w:customStyle="1" w:styleId="xl68">
    <w:name w:val="xl68"/>
    <w:basedOn w:val="Normal"/>
    <w:rsid w:val="00020CAB"/>
    <w:pPr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5"/>
      <w:szCs w:val="15"/>
      <w:lang w:val="en-AU" w:eastAsia="en-AU"/>
    </w:rPr>
  </w:style>
  <w:style w:type="paragraph" w:customStyle="1" w:styleId="xl69">
    <w:name w:val="xl69"/>
    <w:basedOn w:val="Normal"/>
    <w:rsid w:val="00020CAB"/>
    <w:pPr>
      <w:pBdr>
        <w:top w:val="single" w:sz="12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15"/>
      <w:szCs w:val="15"/>
      <w:lang w:val="en-AU" w:eastAsia="en-AU"/>
    </w:rPr>
  </w:style>
  <w:style w:type="paragraph" w:customStyle="1" w:styleId="xl70">
    <w:name w:val="xl70"/>
    <w:basedOn w:val="Normal"/>
    <w:rsid w:val="00020CAB"/>
    <w:pPr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5"/>
      <w:szCs w:val="15"/>
      <w:lang w:val="en-AU" w:eastAsia="en-AU"/>
    </w:rPr>
  </w:style>
  <w:style w:type="paragraph" w:customStyle="1" w:styleId="xl71">
    <w:name w:val="xl71"/>
    <w:basedOn w:val="Normal"/>
    <w:rsid w:val="00020CAB"/>
    <w:pPr>
      <w:spacing w:before="100" w:beforeAutospacing="1" w:after="100" w:afterAutospacing="1"/>
      <w:textAlignment w:val="center"/>
    </w:pPr>
    <w:rPr>
      <w:rFonts w:eastAsia="Times New Roman" w:cs="Times New Roman"/>
      <w:sz w:val="15"/>
      <w:szCs w:val="15"/>
      <w:lang w:val="en-AU" w:eastAsia="en-AU"/>
    </w:rPr>
  </w:style>
  <w:style w:type="paragraph" w:customStyle="1" w:styleId="xl72">
    <w:name w:val="xl72"/>
    <w:basedOn w:val="Normal"/>
    <w:rsid w:val="00020CAB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5"/>
      <w:szCs w:val="15"/>
      <w:lang w:val="en-AU" w:eastAsia="en-AU"/>
    </w:rPr>
  </w:style>
  <w:style w:type="paragraph" w:customStyle="1" w:styleId="xl73">
    <w:name w:val="xl73"/>
    <w:basedOn w:val="Normal"/>
    <w:rsid w:val="00020CA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5"/>
      <w:szCs w:val="15"/>
      <w:lang w:val="en-AU" w:eastAsia="en-AU"/>
    </w:rPr>
  </w:style>
  <w:style w:type="paragraph" w:customStyle="1" w:styleId="xl74">
    <w:name w:val="xl74"/>
    <w:basedOn w:val="Normal"/>
    <w:rsid w:val="00020CAB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15"/>
      <w:szCs w:val="15"/>
      <w:lang w:val="en-AU" w:eastAsia="en-AU"/>
    </w:rPr>
  </w:style>
  <w:style w:type="paragraph" w:customStyle="1" w:styleId="xl75">
    <w:name w:val="xl75"/>
    <w:basedOn w:val="Normal"/>
    <w:rsid w:val="00020CA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5"/>
      <w:szCs w:val="15"/>
      <w:lang w:val="en-AU" w:eastAsia="en-AU"/>
    </w:rPr>
  </w:style>
  <w:style w:type="paragraph" w:customStyle="1" w:styleId="xl76">
    <w:name w:val="xl76"/>
    <w:basedOn w:val="Normal"/>
    <w:rsid w:val="00020CA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5"/>
      <w:szCs w:val="15"/>
      <w:lang w:val="en-AU" w:eastAsia="en-AU"/>
    </w:rPr>
  </w:style>
  <w:style w:type="paragraph" w:customStyle="1" w:styleId="xl77">
    <w:name w:val="xl77"/>
    <w:basedOn w:val="Normal"/>
    <w:rsid w:val="00020CAB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15"/>
      <w:szCs w:val="15"/>
      <w:lang w:val="en-AU" w:eastAsia="en-AU"/>
    </w:rPr>
  </w:style>
  <w:style w:type="paragraph" w:customStyle="1" w:styleId="xl78">
    <w:name w:val="xl78"/>
    <w:basedOn w:val="Normal"/>
    <w:rsid w:val="00020CA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5"/>
      <w:szCs w:val="15"/>
      <w:lang w:val="en-AU" w:eastAsia="en-AU"/>
    </w:rPr>
  </w:style>
  <w:style w:type="paragraph" w:customStyle="1" w:styleId="xl79">
    <w:name w:val="xl79"/>
    <w:basedOn w:val="Normal"/>
    <w:rsid w:val="00020CAB"/>
    <w:pPr>
      <w:spacing w:before="100" w:beforeAutospacing="1" w:after="100" w:afterAutospacing="1"/>
    </w:pPr>
    <w:rPr>
      <w:rFonts w:eastAsia="Times New Roman" w:cs="Times New Roman"/>
      <w:color w:val="000000"/>
      <w:sz w:val="15"/>
      <w:szCs w:val="15"/>
      <w:lang w:val="en-AU" w:eastAsia="en-AU"/>
    </w:rPr>
  </w:style>
  <w:style w:type="paragraph" w:customStyle="1" w:styleId="xl80">
    <w:name w:val="xl80"/>
    <w:basedOn w:val="Normal"/>
    <w:rsid w:val="00020CAB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 w:val="15"/>
      <w:szCs w:val="15"/>
      <w:lang w:val="en-AU" w:eastAsia="en-AU"/>
    </w:rPr>
  </w:style>
  <w:style w:type="paragraph" w:customStyle="1" w:styleId="xl81">
    <w:name w:val="xl81"/>
    <w:basedOn w:val="Normal"/>
    <w:rsid w:val="00020CAB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5"/>
      <w:szCs w:val="15"/>
      <w:lang w:val="en-AU" w:eastAsia="en-AU"/>
    </w:rPr>
  </w:style>
  <w:style w:type="paragraph" w:customStyle="1" w:styleId="xl82">
    <w:name w:val="xl82"/>
    <w:basedOn w:val="Normal"/>
    <w:rsid w:val="00020CAB"/>
    <w:pPr>
      <w:spacing w:before="100" w:beforeAutospacing="1" w:after="100" w:afterAutospacing="1"/>
      <w:textAlignment w:val="center"/>
    </w:pPr>
    <w:rPr>
      <w:rFonts w:eastAsia="Times New Roman" w:cs="Times New Roman"/>
      <w:color w:val="000000"/>
      <w:sz w:val="15"/>
      <w:szCs w:val="15"/>
      <w:lang w:val="en-AU" w:eastAsia="en-AU"/>
    </w:rPr>
  </w:style>
  <w:style w:type="paragraph" w:customStyle="1" w:styleId="xl83">
    <w:name w:val="xl83"/>
    <w:basedOn w:val="Normal"/>
    <w:rsid w:val="00020CA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5"/>
      <w:szCs w:val="15"/>
      <w:lang w:val="en-AU" w:eastAsia="en-AU"/>
    </w:rPr>
  </w:style>
  <w:style w:type="paragraph" w:customStyle="1" w:styleId="xl84">
    <w:name w:val="xl84"/>
    <w:basedOn w:val="Normal"/>
    <w:rsid w:val="00020CAB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color w:val="000000"/>
      <w:sz w:val="15"/>
      <w:szCs w:val="15"/>
      <w:lang w:val="en-AU" w:eastAsia="en-AU"/>
    </w:rPr>
  </w:style>
  <w:style w:type="paragraph" w:customStyle="1" w:styleId="xl85">
    <w:name w:val="xl85"/>
    <w:basedOn w:val="Normal"/>
    <w:rsid w:val="00020CAB"/>
    <w:pPr>
      <w:spacing w:before="100" w:beforeAutospacing="1" w:after="100" w:afterAutospacing="1"/>
      <w:textAlignment w:val="center"/>
    </w:pPr>
    <w:rPr>
      <w:rFonts w:eastAsia="Times New Roman" w:cs="Times New Roman"/>
      <w:sz w:val="15"/>
      <w:szCs w:val="15"/>
      <w:lang w:val="en-AU" w:eastAsia="en-AU"/>
    </w:rPr>
  </w:style>
  <w:style w:type="paragraph" w:customStyle="1" w:styleId="xl86">
    <w:name w:val="xl86"/>
    <w:basedOn w:val="Normal"/>
    <w:rsid w:val="00020CAB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15"/>
      <w:szCs w:val="15"/>
      <w:lang w:val="en-AU" w:eastAsia="en-AU"/>
    </w:rPr>
  </w:style>
  <w:style w:type="paragraph" w:customStyle="1" w:styleId="xl87">
    <w:name w:val="xl87"/>
    <w:basedOn w:val="Normal"/>
    <w:rsid w:val="00020CAB"/>
    <w:pPr>
      <w:spacing w:before="100" w:beforeAutospacing="1" w:after="100" w:afterAutospacing="1"/>
    </w:pPr>
    <w:rPr>
      <w:rFonts w:eastAsia="Times New Roman" w:cs="Times New Roman"/>
      <w:sz w:val="15"/>
      <w:szCs w:val="15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240</TotalTime>
  <Pages>1</Pages>
  <Words>3784</Words>
  <Characters>21572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Quinn, Jane</cp:lastModifiedBy>
  <cp:revision>77</cp:revision>
  <cp:lastPrinted>2022-05-30T06:57:00Z</cp:lastPrinted>
  <dcterms:created xsi:type="dcterms:W3CDTF">2022-05-15T01:10:00Z</dcterms:created>
  <dcterms:modified xsi:type="dcterms:W3CDTF">2022-05-30T06:58:00Z</dcterms:modified>
</cp:coreProperties>
</file>